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D9F1EF" w14:textId="77777777" w:rsidR="00434F92" w:rsidRPr="00780440" w:rsidRDefault="00434F92" w:rsidP="00434F92">
      <w:pPr>
        <w:spacing w:line="480" w:lineRule="auto"/>
        <w:jc w:val="both"/>
        <w:rPr>
          <w:rFonts w:ascii="Times New Roman" w:hAnsi="Times New Roman" w:cs="Times New Roman"/>
          <w:color w:val="000000" w:themeColor="text1"/>
          <w:sz w:val="24"/>
          <w:szCs w:val="24"/>
        </w:rPr>
      </w:pPr>
      <w:bookmarkStart w:id="0" w:name="_GoBack"/>
      <w:r>
        <w:rPr>
          <w:rFonts w:ascii="Times New Roman" w:hAnsi="Times New Roman" w:cs="Times New Roman"/>
          <w:b/>
          <w:color w:val="000000" w:themeColor="text1"/>
          <w:sz w:val="24"/>
          <w:szCs w:val="24"/>
        </w:rPr>
        <w:t>Sensitivity of CNV detection for the QC array</w:t>
      </w:r>
    </w:p>
    <w:bookmarkEnd w:id="0"/>
    <w:p w14:paraId="71232348" w14:textId="77777777" w:rsidR="00434F92" w:rsidRPr="00780440" w:rsidRDefault="005E318D" w:rsidP="00434F92">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QC</w:t>
      </w:r>
      <w:r w:rsidR="00434F92" w:rsidRPr="00780440">
        <w:rPr>
          <w:rFonts w:ascii="Times New Roman" w:hAnsi="Times New Roman" w:cs="Times New Roman"/>
          <w:color w:val="000000" w:themeColor="text1"/>
          <w:sz w:val="24"/>
          <w:szCs w:val="24"/>
        </w:rPr>
        <w:t xml:space="preserve"> array was performed for each ES case as a DNA sample and sequence quality control measurement. </w:t>
      </w:r>
      <w:r w:rsidR="00434F92">
        <w:rPr>
          <w:rFonts w:ascii="Times New Roman" w:hAnsi="Times New Roman" w:cs="Times New Roman"/>
          <w:color w:val="000000" w:themeColor="text1"/>
          <w:sz w:val="24"/>
          <w:szCs w:val="24"/>
        </w:rPr>
        <w:t>The QC</w:t>
      </w:r>
      <w:r w:rsidR="00434F92" w:rsidRPr="00780440">
        <w:rPr>
          <w:rFonts w:ascii="Times New Roman" w:hAnsi="Times New Roman" w:cs="Times New Roman"/>
          <w:color w:val="000000" w:themeColor="text1"/>
          <w:sz w:val="24"/>
          <w:szCs w:val="24"/>
        </w:rPr>
        <w:t xml:space="preserve"> array is known for its ability to detect copy number changes and copy number neutral ROH. However, the genotyping array used in conjunction with ES was not designed for clinical molecular diagnosis of copy number changes. To characterize the capability and limitation of the </w:t>
      </w:r>
      <w:r w:rsidR="00434F92">
        <w:rPr>
          <w:rFonts w:ascii="Times New Roman" w:hAnsi="Times New Roman" w:cs="Times New Roman"/>
          <w:color w:val="000000" w:themeColor="text1"/>
          <w:sz w:val="24"/>
          <w:szCs w:val="24"/>
        </w:rPr>
        <w:t>QC</w:t>
      </w:r>
      <w:r w:rsidR="00434F92" w:rsidRPr="00780440">
        <w:rPr>
          <w:rFonts w:ascii="Times New Roman" w:hAnsi="Times New Roman" w:cs="Times New Roman"/>
          <w:color w:val="000000" w:themeColor="text1"/>
          <w:sz w:val="24"/>
          <w:szCs w:val="24"/>
        </w:rPr>
        <w:t xml:space="preserve"> array in detection of clinically significant copy number changes, we compared the findings from </w:t>
      </w:r>
      <w:r w:rsidR="00434F92">
        <w:rPr>
          <w:rFonts w:ascii="Times New Roman" w:hAnsi="Times New Roman" w:cs="Times New Roman"/>
          <w:color w:val="000000" w:themeColor="text1"/>
          <w:sz w:val="24"/>
          <w:szCs w:val="24"/>
        </w:rPr>
        <w:t>the QC</w:t>
      </w:r>
      <w:r w:rsidR="00434F92" w:rsidRPr="00780440">
        <w:rPr>
          <w:rFonts w:ascii="Times New Roman" w:hAnsi="Times New Roman" w:cs="Times New Roman"/>
          <w:color w:val="000000" w:themeColor="text1"/>
          <w:sz w:val="24"/>
          <w:szCs w:val="24"/>
        </w:rPr>
        <w:t xml:space="preserve"> array </w:t>
      </w:r>
      <w:r w:rsidR="00434F92">
        <w:rPr>
          <w:rFonts w:ascii="Times New Roman" w:hAnsi="Times New Roman" w:cs="Times New Roman"/>
          <w:color w:val="000000" w:themeColor="text1"/>
          <w:sz w:val="24"/>
          <w:szCs w:val="24"/>
        </w:rPr>
        <w:t xml:space="preserve">and </w:t>
      </w:r>
      <w:r w:rsidR="00434F92" w:rsidRPr="00780440">
        <w:rPr>
          <w:rFonts w:ascii="Times New Roman" w:hAnsi="Times New Roman" w:cs="Times New Roman"/>
          <w:color w:val="000000" w:themeColor="text1"/>
          <w:sz w:val="24"/>
          <w:szCs w:val="24"/>
        </w:rPr>
        <w:t xml:space="preserve">CMA in </w:t>
      </w:r>
      <w:r w:rsidR="00434F92">
        <w:rPr>
          <w:rFonts w:ascii="Times New Roman" w:hAnsi="Times New Roman" w:cs="Times New Roman"/>
          <w:color w:val="000000" w:themeColor="text1"/>
          <w:sz w:val="24"/>
          <w:szCs w:val="24"/>
        </w:rPr>
        <w:t xml:space="preserve">496 cases with a concurrent </w:t>
      </w:r>
      <w:r w:rsidR="00434F92" w:rsidRPr="00780440">
        <w:rPr>
          <w:rFonts w:ascii="Times New Roman" w:hAnsi="Times New Roman" w:cs="Times New Roman"/>
          <w:color w:val="000000" w:themeColor="text1"/>
          <w:sz w:val="24"/>
          <w:szCs w:val="24"/>
        </w:rPr>
        <w:t>ES</w:t>
      </w:r>
      <w:r w:rsidR="00434F92">
        <w:rPr>
          <w:rFonts w:ascii="Times New Roman" w:hAnsi="Times New Roman" w:cs="Times New Roman"/>
          <w:color w:val="000000" w:themeColor="text1"/>
          <w:sz w:val="24"/>
          <w:szCs w:val="24"/>
        </w:rPr>
        <w:t xml:space="preserve"> and </w:t>
      </w:r>
      <w:r w:rsidR="00434F92" w:rsidRPr="00780440">
        <w:rPr>
          <w:rFonts w:ascii="Times New Roman" w:hAnsi="Times New Roman" w:cs="Times New Roman"/>
          <w:color w:val="000000" w:themeColor="text1"/>
          <w:sz w:val="24"/>
          <w:szCs w:val="24"/>
        </w:rPr>
        <w:t xml:space="preserve">CMA </w:t>
      </w:r>
      <w:r w:rsidR="00434F92">
        <w:rPr>
          <w:rFonts w:ascii="Times New Roman" w:hAnsi="Times New Roman" w:cs="Times New Roman"/>
          <w:color w:val="000000" w:themeColor="text1"/>
          <w:sz w:val="24"/>
          <w:szCs w:val="24"/>
        </w:rPr>
        <w:t>testing</w:t>
      </w:r>
      <w:r w:rsidR="00434F92" w:rsidRPr="00E512C7">
        <w:rPr>
          <w:rFonts w:ascii="Times New Roman" w:hAnsi="Times New Roman" w:cs="Times New Roman"/>
          <w:color w:val="000000" w:themeColor="text1"/>
          <w:sz w:val="24"/>
          <w:szCs w:val="24"/>
        </w:rPr>
        <w:t xml:space="preserve"> </w:t>
      </w:r>
      <w:r w:rsidR="00434F92">
        <w:rPr>
          <w:rFonts w:ascii="Times New Roman" w:hAnsi="Times New Roman" w:cs="Times New Roman"/>
          <w:color w:val="000000" w:themeColor="text1"/>
          <w:sz w:val="24"/>
          <w:szCs w:val="24"/>
        </w:rPr>
        <w:t>that were ordered using as a combined test</w:t>
      </w:r>
      <w:r w:rsidR="00434F92" w:rsidRPr="00780440">
        <w:rPr>
          <w:rFonts w:ascii="Times New Roman" w:hAnsi="Times New Roman" w:cs="Times New Roman"/>
          <w:color w:val="000000" w:themeColor="text1"/>
          <w:sz w:val="24"/>
          <w:szCs w:val="24"/>
        </w:rPr>
        <w:t xml:space="preserve">. </w:t>
      </w:r>
    </w:p>
    <w:p w14:paraId="6C0D699B" w14:textId="77777777" w:rsidR="00434F92" w:rsidRPr="00780440" w:rsidRDefault="001F1028" w:rsidP="00434F92">
      <w:pPr>
        <w:spacing w:line="480" w:lineRule="auto"/>
        <w:ind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w:t>
      </w:r>
      <w:r w:rsidR="00434F92">
        <w:rPr>
          <w:rFonts w:ascii="Times New Roman" w:hAnsi="Times New Roman" w:cs="Times New Roman"/>
          <w:color w:val="000000" w:themeColor="text1"/>
          <w:sz w:val="24"/>
          <w:szCs w:val="24"/>
        </w:rPr>
        <w:t xml:space="preserve">CNVs detected by CMA </w:t>
      </w:r>
      <w:r w:rsidR="00434F92" w:rsidRPr="00780440">
        <w:rPr>
          <w:rFonts w:ascii="Times New Roman" w:hAnsi="Times New Roman" w:cs="Times New Roman"/>
          <w:color w:val="000000" w:themeColor="text1"/>
          <w:sz w:val="24"/>
          <w:szCs w:val="24"/>
        </w:rPr>
        <w:t>included 1</w:t>
      </w:r>
      <w:r w:rsidR="00434F92">
        <w:rPr>
          <w:rFonts w:ascii="Times New Roman" w:hAnsi="Times New Roman" w:cs="Times New Roman"/>
          <w:color w:val="000000" w:themeColor="text1"/>
          <w:sz w:val="24"/>
          <w:szCs w:val="24"/>
        </w:rPr>
        <w:t>8</w:t>
      </w:r>
      <w:r w:rsidR="00434F92" w:rsidRPr="00780440">
        <w:rPr>
          <w:rFonts w:ascii="Times New Roman" w:hAnsi="Times New Roman" w:cs="Times New Roman"/>
          <w:color w:val="000000" w:themeColor="text1"/>
          <w:sz w:val="24"/>
          <w:szCs w:val="24"/>
        </w:rPr>
        <w:t xml:space="preserve"> losses and </w:t>
      </w:r>
      <w:r w:rsidR="00434F92">
        <w:rPr>
          <w:rFonts w:ascii="Times New Roman" w:hAnsi="Times New Roman" w:cs="Times New Roman"/>
          <w:color w:val="000000" w:themeColor="text1"/>
          <w:sz w:val="24"/>
          <w:szCs w:val="24"/>
        </w:rPr>
        <w:t>9</w:t>
      </w:r>
      <w:r w:rsidR="00434F92" w:rsidRPr="00780440">
        <w:rPr>
          <w:rFonts w:ascii="Times New Roman" w:hAnsi="Times New Roman" w:cs="Times New Roman"/>
          <w:color w:val="000000" w:themeColor="text1"/>
          <w:sz w:val="24"/>
          <w:szCs w:val="24"/>
        </w:rPr>
        <w:t xml:space="preserve"> gains from 2</w:t>
      </w:r>
      <w:r w:rsidR="00434F92">
        <w:rPr>
          <w:rFonts w:ascii="Times New Roman" w:hAnsi="Times New Roman" w:cs="Times New Roman"/>
          <w:color w:val="000000" w:themeColor="text1"/>
          <w:sz w:val="24"/>
          <w:szCs w:val="24"/>
        </w:rPr>
        <w:t>5 unrelated patient</w:t>
      </w:r>
      <w:r w:rsidR="00434F92" w:rsidRPr="00780440">
        <w:rPr>
          <w:rFonts w:ascii="Times New Roman" w:hAnsi="Times New Roman" w:cs="Times New Roman"/>
          <w:color w:val="000000" w:themeColor="text1"/>
          <w:sz w:val="24"/>
          <w:szCs w:val="24"/>
        </w:rPr>
        <w:t xml:space="preserve">s as listed in </w:t>
      </w:r>
      <w:r w:rsidR="00434F92" w:rsidRPr="00CA1318">
        <w:rPr>
          <w:rFonts w:ascii="Times New Roman" w:hAnsi="Times New Roman" w:cs="Times New Roman"/>
          <w:color w:val="000000" w:themeColor="text1"/>
          <w:sz w:val="24"/>
          <w:szCs w:val="24"/>
        </w:rPr>
        <w:t>Supplementary Table 1</w:t>
      </w:r>
      <w:r w:rsidR="00434F92" w:rsidRPr="00780440">
        <w:rPr>
          <w:rFonts w:ascii="Times New Roman" w:hAnsi="Times New Roman" w:cs="Times New Roman"/>
          <w:color w:val="000000" w:themeColor="text1"/>
          <w:sz w:val="24"/>
          <w:szCs w:val="24"/>
        </w:rPr>
        <w:t>. Multiple CNVs were found in patients WC24 and WC25. Aneuploi</w:t>
      </w:r>
      <w:r w:rsidR="003C5493">
        <w:rPr>
          <w:rFonts w:ascii="Times New Roman" w:hAnsi="Times New Roman" w:cs="Times New Roman"/>
          <w:color w:val="000000" w:themeColor="text1"/>
          <w:sz w:val="24"/>
          <w:szCs w:val="24"/>
        </w:rPr>
        <w:t>dy was detected in only one patient</w:t>
      </w:r>
      <w:r w:rsidR="00434F92" w:rsidRPr="00780440">
        <w:rPr>
          <w:rFonts w:ascii="Times New Roman" w:hAnsi="Times New Roman" w:cs="Times New Roman"/>
          <w:color w:val="000000" w:themeColor="text1"/>
          <w:sz w:val="24"/>
          <w:szCs w:val="24"/>
        </w:rPr>
        <w:t xml:space="preserve"> wh</w:t>
      </w:r>
      <w:r w:rsidR="00434F92">
        <w:rPr>
          <w:rFonts w:ascii="Times New Roman" w:hAnsi="Times New Roman" w:cs="Times New Roman"/>
          <w:color w:val="000000" w:themeColor="text1"/>
          <w:sz w:val="24"/>
          <w:szCs w:val="24"/>
        </w:rPr>
        <w:t>o</w:t>
      </w:r>
      <w:r w:rsidR="00434F92" w:rsidRPr="00780440">
        <w:rPr>
          <w:rFonts w:ascii="Times New Roman" w:hAnsi="Times New Roman" w:cs="Times New Roman"/>
          <w:color w:val="000000" w:themeColor="text1"/>
          <w:sz w:val="24"/>
          <w:szCs w:val="24"/>
        </w:rPr>
        <w:t xml:space="preserve"> had monosomy X. For the remaining </w:t>
      </w:r>
      <w:r w:rsidR="003C5493">
        <w:rPr>
          <w:rFonts w:ascii="Times New Roman" w:hAnsi="Times New Roman" w:cs="Times New Roman"/>
          <w:color w:val="000000" w:themeColor="text1"/>
          <w:sz w:val="24"/>
          <w:szCs w:val="24"/>
        </w:rPr>
        <w:t>patients</w:t>
      </w:r>
      <w:r w:rsidR="00434F92" w:rsidRPr="00780440">
        <w:rPr>
          <w:rFonts w:ascii="Times New Roman" w:hAnsi="Times New Roman" w:cs="Times New Roman"/>
          <w:color w:val="000000" w:themeColor="text1"/>
          <w:sz w:val="24"/>
          <w:szCs w:val="24"/>
        </w:rPr>
        <w:t xml:space="preserve"> with a single CNV, losses range from 1.7 Kb to 9.4 Mb and gains range from 596 bp to 3.0 Mb in size. PCNVs were detected in two pairs of siblings; an Xq28 gain including the </w:t>
      </w:r>
      <w:r w:rsidR="00434F92" w:rsidRPr="00780440">
        <w:rPr>
          <w:rFonts w:ascii="Times New Roman" w:hAnsi="Times New Roman" w:cs="Times New Roman"/>
          <w:i/>
          <w:color w:val="000000" w:themeColor="text1"/>
          <w:sz w:val="24"/>
          <w:szCs w:val="24"/>
        </w:rPr>
        <w:t>MECP2</w:t>
      </w:r>
      <w:r w:rsidR="00434F92" w:rsidRPr="00780440">
        <w:rPr>
          <w:rFonts w:ascii="Times New Roman" w:hAnsi="Times New Roman" w:cs="Times New Roman"/>
          <w:color w:val="000000" w:themeColor="text1"/>
          <w:sz w:val="24"/>
          <w:szCs w:val="24"/>
        </w:rPr>
        <w:t xml:space="preserve"> gene was detected in two brothers and a 1q21.1q21.2 deletion was detected in two siblings from another family. </w:t>
      </w:r>
    </w:p>
    <w:p w14:paraId="5999413D" w14:textId="77777777" w:rsidR="00434F92" w:rsidRPr="00780440" w:rsidRDefault="00764FA8" w:rsidP="00434F92">
      <w:pPr>
        <w:spacing w:line="480" w:lineRule="auto"/>
        <w:ind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QC </w:t>
      </w:r>
      <w:r w:rsidR="00434F92" w:rsidRPr="00780440">
        <w:rPr>
          <w:rFonts w:ascii="Times New Roman" w:hAnsi="Times New Roman" w:cs="Times New Roman"/>
          <w:color w:val="000000" w:themeColor="text1"/>
          <w:sz w:val="24"/>
          <w:szCs w:val="24"/>
        </w:rPr>
        <w:t xml:space="preserve">array analyses detected </w:t>
      </w:r>
      <w:r w:rsidR="00434F92">
        <w:rPr>
          <w:rFonts w:ascii="Times New Roman" w:hAnsi="Times New Roman" w:cs="Times New Roman"/>
          <w:color w:val="000000" w:themeColor="text1"/>
          <w:sz w:val="24"/>
          <w:szCs w:val="24"/>
        </w:rPr>
        <w:t>19</w:t>
      </w:r>
      <w:r w:rsidR="00434F92" w:rsidRPr="00780440">
        <w:rPr>
          <w:rFonts w:ascii="Times New Roman" w:hAnsi="Times New Roman" w:cs="Times New Roman"/>
          <w:color w:val="000000" w:themeColor="text1"/>
          <w:sz w:val="24"/>
          <w:szCs w:val="24"/>
        </w:rPr>
        <w:t>/2</w:t>
      </w:r>
      <w:r w:rsidR="00434F92">
        <w:rPr>
          <w:rFonts w:ascii="Times New Roman" w:hAnsi="Times New Roman" w:cs="Times New Roman"/>
          <w:color w:val="000000" w:themeColor="text1"/>
          <w:sz w:val="24"/>
          <w:szCs w:val="24"/>
        </w:rPr>
        <w:t>7</w:t>
      </w:r>
      <w:r w:rsidR="00434F92" w:rsidRPr="00780440">
        <w:rPr>
          <w:rFonts w:ascii="Times New Roman" w:hAnsi="Times New Roman" w:cs="Times New Roman"/>
          <w:color w:val="000000" w:themeColor="text1"/>
          <w:sz w:val="24"/>
          <w:szCs w:val="24"/>
        </w:rPr>
        <w:t xml:space="preserve"> (</w:t>
      </w:r>
      <w:r w:rsidR="00434F92">
        <w:rPr>
          <w:rFonts w:ascii="Times New Roman" w:hAnsi="Times New Roman" w:cs="Times New Roman"/>
          <w:color w:val="000000" w:themeColor="text1"/>
          <w:sz w:val="24"/>
          <w:szCs w:val="24"/>
        </w:rPr>
        <w:t>70</w:t>
      </w:r>
      <w:r w:rsidR="00434F92" w:rsidRPr="00780440">
        <w:rPr>
          <w:rFonts w:ascii="Times New Roman" w:hAnsi="Times New Roman" w:cs="Times New Roman"/>
          <w:color w:val="000000" w:themeColor="text1"/>
          <w:sz w:val="24"/>
          <w:szCs w:val="24"/>
        </w:rPr>
        <w:t xml:space="preserve">%) of the </w:t>
      </w:r>
      <w:r>
        <w:rPr>
          <w:rFonts w:ascii="Times New Roman" w:hAnsi="Times New Roman" w:cs="Times New Roman"/>
          <w:color w:val="000000" w:themeColor="text1"/>
          <w:sz w:val="24"/>
          <w:szCs w:val="24"/>
        </w:rPr>
        <w:t>P</w:t>
      </w:r>
      <w:r w:rsidR="00434F92" w:rsidRPr="00780440">
        <w:rPr>
          <w:rFonts w:ascii="Times New Roman" w:hAnsi="Times New Roman" w:cs="Times New Roman"/>
          <w:color w:val="000000" w:themeColor="text1"/>
          <w:sz w:val="24"/>
          <w:szCs w:val="24"/>
        </w:rPr>
        <w:t xml:space="preserve">CNVs </w:t>
      </w:r>
      <w:r>
        <w:rPr>
          <w:rFonts w:ascii="Times New Roman" w:hAnsi="Times New Roman" w:cs="Times New Roman"/>
          <w:color w:val="000000" w:themeColor="text1"/>
          <w:sz w:val="24"/>
          <w:szCs w:val="24"/>
        </w:rPr>
        <w:t xml:space="preserve">that were </w:t>
      </w:r>
      <w:r w:rsidR="00434F92" w:rsidRPr="00780440">
        <w:rPr>
          <w:rFonts w:ascii="Times New Roman" w:hAnsi="Times New Roman" w:cs="Times New Roman"/>
          <w:color w:val="000000" w:themeColor="text1"/>
          <w:sz w:val="24"/>
          <w:szCs w:val="24"/>
        </w:rPr>
        <w:t>ident</w:t>
      </w:r>
      <w:r>
        <w:rPr>
          <w:rFonts w:ascii="Times New Roman" w:hAnsi="Times New Roman" w:cs="Times New Roman"/>
          <w:color w:val="000000" w:themeColor="text1"/>
          <w:sz w:val="24"/>
          <w:szCs w:val="24"/>
        </w:rPr>
        <w:t xml:space="preserve">ifiable </w:t>
      </w:r>
      <w:r w:rsidR="00434F92" w:rsidRPr="00780440">
        <w:rPr>
          <w:rFonts w:ascii="Times New Roman" w:hAnsi="Times New Roman" w:cs="Times New Roman"/>
          <w:color w:val="000000" w:themeColor="text1"/>
          <w:sz w:val="24"/>
          <w:szCs w:val="24"/>
        </w:rPr>
        <w:t>by CMA. For the 1</w:t>
      </w:r>
      <w:r w:rsidR="00434F92">
        <w:rPr>
          <w:rFonts w:ascii="Times New Roman" w:hAnsi="Times New Roman" w:cs="Times New Roman"/>
          <w:color w:val="000000" w:themeColor="text1"/>
          <w:sz w:val="24"/>
          <w:szCs w:val="24"/>
        </w:rPr>
        <w:t>8</w:t>
      </w:r>
      <w:r w:rsidR="00434F92" w:rsidRPr="00780440">
        <w:rPr>
          <w:rFonts w:ascii="Times New Roman" w:hAnsi="Times New Roman" w:cs="Times New Roman"/>
          <w:color w:val="000000" w:themeColor="text1"/>
          <w:sz w:val="24"/>
          <w:szCs w:val="24"/>
        </w:rPr>
        <w:t xml:space="preserve"> pathogenic copy number losses detected by CMA, 1</w:t>
      </w:r>
      <w:r w:rsidR="00434F92">
        <w:rPr>
          <w:rFonts w:ascii="Times New Roman" w:hAnsi="Times New Roman" w:cs="Times New Roman"/>
          <w:color w:val="000000" w:themeColor="text1"/>
          <w:sz w:val="24"/>
          <w:szCs w:val="24"/>
        </w:rPr>
        <w:t>5</w:t>
      </w:r>
      <w:r w:rsidR="00434F92" w:rsidRPr="00780440">
        <w:rPr>
          <w:rFonts w:ascii="Times New Roman" w:hAnsi="Times New Roman" w:cs="Times New Roman"/>
          <w:color w:val="000000" w:themeColor="text1"/>
          <w:sz w:val="24"/>
          <w:szCs w:val="24"/>
        </w:rPr>
        <w:t xml:space="preserve"> were also detected by </w:t>
      </w:r>
      <w:r w:rsidR="00434F92">
        <w:rPr>
          <w:rFonts w:ascii="Times New Roman" w:hAnsi="Times New Roman" w:cs="Times New Roman"/>
          <w:color w:val="000000" w:themeColor="text1"/>
          <w:sz w:val="24"/>
          <w:szCs w:val="24"/>
        </w:rPr>
        <w:t>the QC</w:t>
      </w:r>
      <w:r w:rsidR="00434F92" w:rsidRPr="00780440">
        <w:rPr>
          <w:rFonts w:ascii="Times New Roman" w:hAnsi="Times New Roman" w:cs="Times New Roman"/>
          <w:color w:val="000000" w:themeColor="text1"/>
          <w:sz w:val="24"/>
          <w:szCs w:val="24"/>
        </w:rPr>
        <w:t xml:space="preserve"> array. These losses range</w:t>
      </w:r>
      <w:r w:rsidR="00434F92">
        <w:rPr>
          <w:rFonts w:ascii="Times New Roman" w:hAnsi="Times New Roman" w:cs="Times New Roman"/>
          <w:color w:val="000000" w:themeColor="text1"/>
          <w:sz w:val="24"/>
          <w:szCs w:val="24"/>
        </w:rPr>
        <w:t>d</w:t>
      </w:r>
      <w:r w:rsidR="00434F92" w:rsidRPr="00780440">
        <w:rPr>
          <w:rFonts w:ascii="Times New Roman" w:hAnsi="Times New Roman" w:cs="Times New Roman"/>
          <w:color w:val="000000" w:themeColor="text1"/>
          <w:sz w:val="24"/>
          <w:szCs w:val="24"/>
        </w:rPr>
        <w:t xml:space="preserve"> in size from 0.2 to 9.5 Mb, to the whole chromosome X. Most of the deletions were larger than 1 Mb, while four deletions detected by </w:t>
      </w:r>
      <w:r>
        <w:rPr>
          <w:rFonts w:ascii="Times New Roman" w:hAnsi="Times New Roman" w:cs="Times New Roman"/>
          <w:color w:val="000000" w:themeColor="text1"/>
          <w:sz w:val="24"/>
          <w:szCs w:val="24"/>
        </w:rPr>
        <w:t>the QC</w:t>
      </w:r>
      <w:r w:rsidR="00434F92" w:rsidRPr="00780440">
        <w:rPr>
          <w:rFonts w:ascii="Times New Roman" w:hAnsi="Times New Roman" w:cs="Times New Roman"/>
          <w:color w:val="000000" w:themeColor="text1"/>
          <w:sz w:val="24"/>
          <w:szCs w:val="24"/>
        </w:rPr>
        <w:t xml:space="preserve"> array were smaller than 0.6 Mb, including two ~ 0.5 Mb deletions in 16p12.2 and 1q21.3, respectively, a 0.2 Mb Xq28 deletion and a ~13 Kb homozygous 19q13.42 deletion of both </w:t>
      </w:r>
      <w:r w:rsidR="00434F92" w:rsidRPr="00780440">
        <w:rPr>
          <w:rFonts w:ascii="Times New Roman" w:hAnsi="Times New Roman" w:cs="Times New Roman"/>
          <w:i/>
          <w:color w:val="000000" w:themeColor="text1"/>
          <w:sz w:val="24"/>
          <w:szCs w:val="24"/>
        </w:rPr>
        <w:t>TNNT1</w:t>
      </w:r>
      <w:r w:rsidR="00434F92" w:rsidRPr="00780440">
        <w:rPr>
          <w:rFonts w:ascii="Times New Roman" w:hAnsi="Times New Roman" w:cs="Times New Roman"/>
          <w:color w:val="000000" w:themeColor="text1"/>
          <w:sz w:val="24"/>
          <w:szCs w:val="24"/>
        </w:rPr>
        <w:t xml:space="preserve"> and </w:t>
      </w:r>
      <w:r w:rsidR="00434F92" w:rsidRPr="00780440">
        <w:rPr>
          <w:rFonts w:ascii="Times New Roman" w:hAnsi="Times New Roman" w:cs="Times New Roman"/>
          <w:i/>
          <w:color w:val="000000" w:themeColor="text1"/>
          <w:sz w:val="24"/>
          <w:szCs w:val="24"/>
        </w:rPr>
        <w:t>TNNI3</w:t>
      </w:r>
      <w:r w:rsidR="00434F92" w:rsidRPr="00780440">
        <w:rPr>
          <w:rFonts w:ascii="Times New Roman" w:hAnsi="Times New Roman" w:cs="Times New Roman"/>
          <w:color w:val="000000" w:themeColor="text1"/>
          <w:sz w:val="24"/>
          <w:szCs w:val="24"/>
        </w:rPr>
        <w:t xml:space="preserve"> genes. Two deletions, which were smaller than 5 Kb and involving only </w:t>
      </w:r>
      <w:r w:rsidR="00434F92" w:rsidRPr="00780440">
        <w:rPr>
          <w:rFonts w:ascii="Times New Roman" w:hAnsi="Times New Roman" w:cs="Times New Roman"/>
          <w:color w:val="000000" w:themeColor="text1"/>
          <w:sz w:val="24"/>
          <w:szCs w:val="24"/>
        </w:rPr>
        <w:lastRenderedPageBreak/>
        <w:t xml:space="preserve">single genes, </w:t>
      </w:r>
      <w:r w:rsidR="00434F92" w:rsidRPr="00780440">
        <w:rPr>
          <w:rFonts w:ascii="Times New Roman" w:hAnsi="Times New Roman" w:cs="Times New Roman"/>
          <w:i/>
          <w:color w:val="000000" w:themeColor="text1"/>
          <w:sz w:val="24"/>
          <w:szCs w:val="24"/>
        </w:rPr>
        <w:t xml:space="preserve">STX16 </w:t>
      </w:r>
      <w:r w:rsidR="00434F92" w:rsidRPr="00780440">
        <w:rPr>
          <w:rFonts w:ascii="Times New Roman" w:hAnsi="Times New Roman" w:cs="Times New Roman"/>
          <w:color w:val="000000" w:themeColor="text1"/>
          <w:sz w:val="24"/>
          <w:szCs w:val="24"/>
        </w:rPr>
        <w:t xml:space="preserve">and </w:t>
      </w:r>
      <w:r w:rsidR="00434F92" w:rsidRPr="00780440">
        <w:rPr>
          <w:rFonts w:ascii="Times New Roman" w:hAnsi="Times New Roman" w:cs="Times New Roman"/>
          <w:i/>
          <w:color w:val="000000" w:themeColor="text1"/>
          <w:sz w:val="24"/>
          <w:szCs w:val="24"/>
        </w:rPr>
        <w:t>WDR19</w:t>
      </w:r>
      <w:r w:rsidR="00434F92" w:rsidRPr="00780440">
        <w:rPr>
          <w:rFonts w:ascii="Times New Roman" w:hAnsi="Times New Roman" w:cs="Times New Roman"/>
          <w:color w:val="000000" w:themeColor="text1"/>
          <w:sz w:val="24"/>
          <w:szCs w:val="24"/>
        </w:rPr>
        <w:t>, were detected by CMA but not detectable by the</w:t>
      </w:r>
      <w:r w:rsidR="00434F92">
        <w:rPr>
          <w:rFonts w:ascii="Times New Roman" w:hAnsi="Times New Roman" w:cs="Times New Roman"/>
          <w:color w:val="000000" w:themeColor="text1"/>
          <w:sz w:val="24"/>
          <w:szCs w:val="24"/>
        </w:rPr>
        <w:t xml:space="preserve"> QC</w:t>
      </w:r>
      <w:r w:rsidR="00434F92" w:rsidRPr="00780440">
        <w:rPr>
          <w:rFonts w:ascii="Times New Roman" w:hAnsi="Times New Roman" w:cs="Times New Roman"/>
          <w:color w:val="000000" w:themeColor="text1"/>
          <w:sz w:val="24"/>
          <w:szCs w:val="24"/>
        </w:rPr>
        <w:t xml:space="preserve"> array. These were a deletion of 1.7 Kb in 20q13.32, including exons 6-7 of the</w:t>
      </w:r>
      <w:r w:rsidR="00434F92" w:rsidRPr="00780440">
        <w:rPr>
          <w:rFonts w:ascii="Times New Roman" w:hAnsi="Times New Roman" w:cs="Times New Roman"/>
          <w:i/>
          <w:color w:val="000000" w:themeColor="text1"/>
          <w:sz w:val="24"/>
          <w:szCs w:val="24"/>
        </w:rPr>
        <w:t xml:space="preserve"> STX16</w:t>
      </w:r>
      <w:r w:rsidR="00434F92" w:rsidRPr="00780440">
        <w:rPr>
          <w:rFonts w:ascii="Times New Roman" w:hAnsi="Times New Roman" w:cs="Times New Roman"/>
          <w:color w:val="000000" w:themeColor="text1"/>
          <w:sz w:val="24"/>
          <w:szCs w:val="24"/>
        </w:rPr>
        <w:t xml:space="preserve"> gene and a deletion of 4 Kb in 4p14 encompassing the exons 10-13 </w:t>
      </w:r>
      <w:r w:rsidR="00434F92" w:rsidRPr="00780440">
        <w:rPr>
          <w:rFonts w:ascii="Times New Roman" w:hAnsi="Times New Roman" w:cs="Times New Roman"/>
          <w:i/>
          <w:color w:val="000000" w:themeColor="text1"/>
          <w:sz w:val="24"/>
          <w:szCs w:val="24"/>
        </w:rPr>
        <w:t>WDR19</w:t>
      </w:r>
      <w:r w:rsidR="00434F92" w:rsidRPr="00780440">
        <w:rPr>
          <w:rFonts w:ascii="Times New Roman" w:hAnsi="Times New Roman" w:cs="Times New Roman"/>
          <w:color w:val="000000" w:themeColor="text1"/>
          <w:sz w:val="24"/>
          <w:szCs w:val="24"/>
        </w:rPr>
        <w:t xml:space="preserve"> gene. Our data suggested that the </w:t>
      </w:r>
      <w:r w:rsidR="00434F92">
        <w:rPr>
          <w:rFonts w:ascii="Times New Roman" w:hAnsi="Times New Roman" w:cs="Times New Roman"/>
          <w:color w:val="000000" w:themeColor="text1"/>
          <w:sz w:val="24"/>
          <w:szCs w:val="24"/>
        </w:rPr>
        <w:t>QC</w:t>
      </w:r>
      <w:r w:rsidR="00434F92" w:rsidRPr="00780440">
        <w:rPr>
          <w:rFonts w:ascii="Times New Roman" w:hAnsi="Times New Roman" w:cs="Times New Roman"/>
          <w:color w:val="000000" w:themeColor="text1"/>
          <w:sz w:val="24"/>
          <w:szCs w:val="24"/>
        </w:rPr>
        <w:t xml:space="preserve"> array was able to detect most of the non-</w:t>
      </w:r>
      <w:proofErr w:type="spellStart"/>
      <w:r w:rsidR="00434F92" w:rsidRPr="00780440">
        <w:rPr>
          <w:rFonts w:ascii="Times New Roman" w:hAnsi="Times New Roman" w:cs="Times New Roman"/>
          <w:color w:val="000000" w:themeColor="text1"/>
          <w:sz w:val="24"/>
          <w:szCs w:val="24"/>
        </w:rPr>
        <w:t>exonic</w:t>
      </w:r>
      <w:proofErr w:type="spellEnd"/>
      <w:r w:rsidR="00434F92" w:rsidRPr="00780440">
        <w:rPr>
          <w:rFonts w:ascii="Times New Roman" w:hAnsi="Times New Roman" w:cs="Times New Roman"/>
          <w:color w:val="000000" w:themeColor="text1"/>
          <w:sz w:val="24"/>
          <w:szCs w:val="24"/>
        </w:rPr>
        <w:t xml:space="preserve"> pathogenic deletions, but may miss smaller sized deletion </w:t>
      </w:r>
      <w:r w:rsidR="001F1028">
        <w:rPr>
          <w:rFonts w:ascii="Times New Roman" w:hAnsi="Times New Roman" w:cs="Times New Roman"/>
          <w:color w:val="000000" w:themeColor="text1"/>
          <w:sz w:val="24"/>
          <w:szCs w:val="24"/>
        </w:rPr>
        <w:t>P</w:t>
      </w:r>
      <w:r w:rsidR="00434F92" w:rsidRPr="00780440">
        <w:rPr>
          <w:rFonts w:ascii="Times New Roman" w:hAnsi="Times New Roman" w:cs="Times New Roman"/>
          <w:color w:val="000000" w:themeColor="text1"/>
          <w:sz w:val="24"/>
          <w:szCs w:val="24"/>
        </w:rPr>
        <w:t xml:space="preserve">CNVs, particularly for variants &lt;10 Kb in size. </w:t>
      </w:r>
    </w:p>
    <w:p w14:paraId="6821B289" w14:textId="364BE671" w:rsidR="0070521A" w:rsidRPr="00B535E1" w:rsidRDefault="00434F92" w:rsidP="00B535E1">
      <w:pPr>
        <w:spacing w:line="480" w:lineRule="auto"/>
        <w:ind w:firstLine="720"/>
        <w:jc w:val="both"/>
        <w:rPr>
          <w:rFonts w:ascii="Times New Roman" w:hAnsi="Times New Roman" w:cs="Times New Roman"/>
          <w:color w:val="000000" w:themeColor="text1"/>
          <w:sz w:val="24"/>
          <w:szCs w:val="24"/>
        </w:rPr>
      </w:pPr>
      <w:r w:rsidRPr="00780440">
        <w:rPr>
          <w:rFonts w:ascii="Times New Roman" w:hAnsi="Times New Roman" w:cs="Times New Roman"/>
          <w:color w:val="000000" w:themeColor="text1"/>
          <w:sz w:val="24"/>
          <w:szCs w:val="24"/>
        </w:rPr>
        <w:t xml:space="preserve">The sensitivity of detection for copy number gains is much lower than for copy number losses for </w:t>
      </w:r>
      <w:r w:rsidR="00764FA8">
        <w:rPr>
          <w:rFonts w:ascii="Times New Roman" w:hAnsi="Times New Roman" w:cs="Times New Roman"/>
          <w:color w:val="000000" w:themeColor="text1"/>
          <w:sz w:val="24"/>
          <w:szCs w:val="24"/>
        </w:rPr>
        <w:t>the QC</w:t>
      </w:r>
      <w:r w:rsidRPr="00780440">
        <w:rPr>
          <w:rFonts w:ascii="Times New Roman" w:hAnsi="Times New Roman" w:cs="Times New Roman"/>
          <w:color w:val="000000" w:themeColor="text1"/>
          <w:sz w:val="24"/>
          <w:szCs w:val="24"/>
        </w:rPr>
        <w:t xml:space="preserve"> array. Only </w:t>
      </w:r>
      <w:r>
        <w:rPr>
          <w:rFonts w:ascii="Times New Roman" w:hAnsi="Times New Roman" w:cs="Times New Roman"/>
          <w:color w:val="000000" w:themeColor="text1"/>
          <w:sz w:val="24"/>
          <w:szCs w:val="24"/>
        </w:rPr>
        <w:t>three</w:t>
      </w:r>
      <w:r w:rsidRPr="00780440">
        <w:rPr>
          <w:rFonts w:ascii="Times New Roman" w:hAnsi="Times New Roman" w:cs="Times New Roman"/>
          <w:color w:val="000000" w:themeColor="text1"/>
          <w:sz w:val="24"/>
          <w:szCs w:val="24"/>
        </w:rPr>
        <w:t xml:space="preserve"> of the </w:t>
      </w:r>
      <w:r>
        <w:rPr>
          <w:rFonts w:ascii="Times New Roman" w:hAnsi="Times New Roman" w:cs="Times New Roman"/>
          <w:color w:val="000000" w:themeColor="text1"/>
          <w:sz w:val="24"/>
          <w:szCs w:val="24"/>
        </w:rPr>
        <w:t>nine</w:t>
      </w:r>
      <w:r w:rsidRPr="00780440">
        <w:rPr>
          <w:rFonts w:ascii="Times New Roman" w:hAnsi="Times New Roman" w:cs="Times New Roman"/>
          <w:color w:val="000000" w:themeColor="text1"/>
          <w:sz w:val="24"/>
          <w:szCs w:val="24"/>
        </w:rPr>
        <w:t xml:space="preserve"> pathogenic gains detected by CMA were also detected by </w:t>
      </w:r>
      <w:r w:rsidR="00764FA8">
        <w:rPr>
          <w:rFonts w:ascii="Times New Roman" w:hAnsi="Times New Roman" w:cs="Times New Roman"/>
          <w:color w:val="000000" w:themeColor="text1"/>
          <w:sz w:val="24"/>
          <w:szCs w:val="24"/>
        </w:rPr>
        <w:t>the QC</w:t>
      </w:r>
      <w:r w:rsidRPr="00780440">
        <w:rPr>
          <w:rFonts w:ascii="Times New Roman" w:hAnsi="Times New Roman" w:cs="Times New Roman"/>
          <w:color w:val="000000" w:themeColor="text1"/>
          <w:sz w:val="24"/>
          <w:szCs w:val="24"/>
        </w:rPr>
        <w:t xml:space="preserve"> array including a 3.0 Mb gain in 22q11.1q11.21, a 2.5 Mb gain in 22q11.21 and a 2.4 Mb gain in 11q13.1q13.2. The gains not detected by </w:t>
      </w:r>
      <w:r>
        <w:rPr>
          <w:rFonts w:ascii="Times New Roman" w:hAnsi="Times New Roman" w:cs="Times New Roman"/>
          <w:color w:val="000000" w:themeColor="text1"/>
          <w:sz w:val="24"/>
          <w:szCs w:val="24"/>
        </w:rPr>
        <w:t>the QC</w:t>
      </w:r>
      <w:r w:rsidRPr="00780440">
        <w:rPr>
          <w:rFonts w:ascii="Times New Roman" w:hAnsi="Times New Roman" w:cs="Times New Roman"/>
          <w:color w:val="000000" w:themeColor="text1"/>
          <w:sz w:val="24"/>
          <w:szCs w:val="24"/>
        </w:rPr>
        <w:t xml:space="preserve"> array range</w:t>
      </w:r>
      <w:r>
        <w:rPr>
          <w:rFonts w:ascii="Times New Roman" w:hAnsi="Times New Roman" w:cs="Times New Roman"/>
          <w:color w:val="000000" w:themeColor="text1"/>
          <w:sz w:val="24"/>
          <w:szCs w:val="24"/>
        </w:rPr>
        <w:t>d</w:t>
      </w:r>
      <w:r w:rsidRPr="00780440">
        <w:rPr>
          <w:rFonts w:ascii="Times New Roman" w:hAnsi="Times New Roman" w:cs="Times New Roman"/>
          <w:color w:val="000000" w:themeColor="text1"/>
          <w:sz w:val="24"/>
          <w:szCs w:val="24"/>
        </w:rPr>
        <w:t xml:space="preserve"> from 596 bp to 2.1 Mb, including a 2.1 Mb gain in 14q32.2q32.31, a 1.7 Mb gain in 16p13.11, and </w:t>
      </w:r>
      <w:r>
        <w:rPr>
          <w:rFonts w:ascii="Times New Roman" w:hAnsi="Times New Roman" w:cs="Times New Roman"/>
          <w:color w:val="000000" w:themeColor="text1"/>
          <w:sz w:val="24"/>
          <w:szCs w:val="24"/>
        </w:rPr>
        <w:t>three</w:t>
      </w:r>
      <w:r w:rsidRPr="00780440">
        <w:rPr>
          <w:rFonts w:ascii="Times New Roman" w:hAnsi="Times New Roman" w:cs="Times New Roman"/>
          <w:color w:val="000000" w:themeColor="text1"/>
          <w:sz w:val="24"/>
          <w:szCs w:val="24"/>
        </w:rPr>
        <w:t xml:space="preserve"> gains smaller than 0.5 Mb. </w:t>
      </w:r>
    </w:p>
    <w:sectPr w:rsidR="0070521A" w:rsidRPr="00B535E1" w:rsidSect="00BC2EDD">
      <w:headerReference w:type="default" r:id="rId8"/>
      <w:pgSz w:w="12240" w:h="15840"/>
      <w:pgMar w:top="1440" w:right="1440" w:bottom="1440" w:left="162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AF9A8C" w14:textId="77777777" w:rsidR="0066709F" w:rsidRDefault="0066709F" w:rsidP="008C1435">
      <w:pPr>
        <w:spacing w:after="0" w:line="240" w:lineRule="auto"/>
      </w:pPr>
      <w:r>
        <w:separator/>
      </w:r>
    </w:p>
  </w:endnote>
  <w:endnote w:type="continuationSeparator" w:id="0">
    <w:p w14:paraId="019DBA35" w14:textId="77777777" w:rsidR="0066709F" w:rsidRDefault="0066709F" w:rsidP="008C14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421B80" w14:textId="77777777" w:rsidR="0066709F" w:rsidRDefault="0066709F" w:rsidP="008C1435">
      <w:pPr>
        <w:spacing w:after="0" w:line="240" w:lineRule="auto"/>
      </w:pPr>
      <w:r>
        <w:separator/>
      </w:r>
    </w:p>
  </w:footnote>
  <w:footnote w:type="continuationSeparator" w:id="0">
    <w:p w14:paraId="66C5AAA3" w14:textId="77777777" w:rsidR="0066709F" w:rsidRDefault="0066709F" w:rsidP="008C14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2311391"/>
      <w:docPartObj>
        <w:docPartGallery w:val="Page Numbers (Top of Page)"/>
        <w:docPartUnique/>
      </w:docPartObj>
    </w:sdtPr>
    <w:sdtEndPr/>
    <w:sdtContent>
      <w:p w14:paraId="7AE115B5" w14:textId="77777777" w:rsidR="007B03B5" w:rsidRDefault="00EF570B">
        <w:pPr>
          <w:pStyle w:val="Header"/>
          <w:jc w:val="right"/>
        </w:pPr>
        <w:r>
          <w:rPr>
            <w:noProof/>
          </w:rPr>
          <w:fldChar w:fldCharType="begin"/>
        </w:r>
        <w:r w:rsidR="007B03B5">
          <w:rPr>
            <w:noProof/>
          </w:rPr>
          <w:instrText xml:space="preserve"> PAGE   \* MERGEFORMAT </w:instrText>
        </w:r>
        <w:r>
          <w:rPr>
            <w:noProof/>
          </w:rPr>
          <w:fldChar w:fldCharType="separate"/>
        </w:r>
        <w:r w:rsidR="00A55F3E">
          <w:rPr>
            <w:noProof/>
          </w:rPr>
          <w:t>5</w:t>
        </w:r>
        <w:r>
          <w:rPr>
            <w:noProof/>
          </w:rPr>
          <w:fldChar w:fldCharType="end"/>
        </w:r>
      </w:p>
    </w:sdtContent>
  </w:sdt>
  <w:p w14:paraId="280ABA97" w14:textId="77777777" w:rsidR="007B03B5" w:rsidRDefault="007B03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C29CC"/>
    <w:multiLevelType w:val="hybridMultilevel"/>
    <w:tmpl w:val="96FE0492"/>
    <w:lvl w:ilvl="0" w:tplc="8640D08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3D5250"/>
    <w:multiLevelType w:val="hybridMultilevel"/>
    <w:tmpl w:val="D8A0FDDC"/>
    <w:lvl w:ilvl="0" w:tplc="AF20DBA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DF86C12"/>
    <w:multiLevelType w:val="hybridMultilevel"/>
    <w:tmpl w:val="C396DC14"/>
    <w:lvl w:ilvl="0" w:tplc="2A602F8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EA1BCE"/>
    <w:multiLevelType w:val="hybridMultilevel"/>
    <w:tmpl w:val="AD263D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075D04"/>
    <w:multiLevelType w:val="hybridMultilevel"/>
    <w:tmpl w:val="B29EF67C"/>
    <w:lvl w:ilvl="0" w:tplc="73B6A1D4">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8A46C0"/>
    <w:multiLevelType w:val="hybridMultilevel"/>
    <w:tmpl w:val="44946F0E"/>
    <w:lvl w:ilvl="0" w:tplc="32CC238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9F54D7"/>
    <w:multiLevelType w:val="hybridMultilevel"/>
    <w:tmpl w:val="87E6FEBA"/>
    <w:lvl w:ilvl="0" w:tplc="8AC0682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3248C8"/>
    <w:multiLevelType w:val="hybridMultilevel"/>
    <w:tmpl w:val="C57828AC"/>
    <w:lvl w:ilvl="0" w:tplc="ADA2AFA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0C790E"/>
    <w:multiLevelType w:val="hybridMultilevel"/>
    <w:tmpl w:val="B1C09D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3FD801F4"/>
    <w:multiLevelType w:val="hybridMultilevel"/>
    <w:tmpl w:val="D9088DCE"/>
    <w:lvl w:ilvl="0" w:tplc="F32805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E4474D"/>
    <w:multiLevelType w:val="hybridMultilevel"/>
    <w:tmpl w:val="6E96FEE8"/>
    <w:lvl w:ilvl="0" w:tplc="8444943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017640"/>
    <w:multiLevelType w:val="hybridMultilevel"/>
    <w:tmpl w:val="B0543B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75F93320"/>
    <w:multiLevelType w:val="hybridMultilevel"/>
    <w:tmpl w:val="A8E86B88"/>
    <w:lvl w:ilvl="0" w:tplc="AE8E0E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F0A6F87"/>
    <w:multiLevelType w:val="hybridMultilevel"/>
    <w:tmpl w:val="B1163124"/>
    <w:lvl w:ilvl="0" w:tplc="A120F8BE">
      <w:start w:val="1"/>
      <w:numFmt w:val="bullet"/>
      <w:lvlText w:val=""/>
      <w:lvlJc w:val="left"/>
      <w:pPr>
        <w:tabs>
          <w:tab w:val="num" w:pos="720"/>
        </w:tabs>
        <w:ind w:left="720" w:hanging="360"/>
      </w:pPr>
      <w:rPr>
        <w:rFonts w:ascii="Wingdings" w:hAnsi="Wingdings" w:hint="default"/>
      </w:rPr>
    </w:lvl>
    <w:lvl w:ilvl="1" w:tplc="2432D5A2" w:tentative="1">
      <w:start w:val="1"/>
      <w:numFmt w:val="bullet"/>
      <w:lvlText w:val=""/>
      <w:lvlJc w:val="left"/>
      <w:pPr>
        <w:tabs>
          <w:tab w:val="num" w:pos="1440"/>
        </w:tabs>
        <w:ind w:left="1440" w:hanging="360"/>
      </w:pPr>
      <w:rPr>
        <w:rFonts w:ascii="Wingdings" w:hAnsi="Wingdings" w:hint="default"/>
      </w:rPr>
    </w:lvl>
    <w:lvl w:ilvl="2" w:tplc="49BAE82E" w:tentative="1">
      <w:start w:val="1"/>
      <w:numFmt w:val="bullet"/>
      <w:lvlText w:val=""/>
      <w:lvlJc w:val="left"/>
      <w:pPr>
        <w:tabs>
          <w:tab w:val="num" w:pos="2160"/>
        </w:tabs>
        <w:ind w:left="2160" w:hanging="360"/>
      </w:pPr>
      <w:rPr>
        <w:rFonts w:ascii="Wingdings" w:hAnsi="Wingdings" w:hint="default"/>
      </w:rPr>
    </w:lvl>
    <w:lvl w:ilvl="3" w:tplc="CD664DBC" w:tentative="1">
      <w:start w:val="1"/>
      <w:numFmt w:val="bullet"/>
      <w:lvlText w:val=""/>
      <w:lvlJc w:val="left"/>
      <w:pPr>
        <w:tabs>
          <w:tab w:val="num" w:pos="2880"/>
        </w:tabs>
        <w:ind w:left="2880" w:hanging="360"/>
      </w:pPr>
      <w:rPr>
        <w:rFonts w:ascii="Wingdings" w:hAnsi="Wingdings" w:hint="default"/>
      </w:rPr>
    </w:lvl>
    <w:lvl w:ilvl="4" w:tplc="ACA6F0F0" w:tentative="1">
      <w:start w:val="1"/>
      <w:numFmt w:val="bullet"/>
      <w:lvlText w:val=""/>
      <w:lvlJc w:val="left"/>
      <w:pPr>
        <w:tabs>
          <w:tab w:val="num" w:pos="3600"/>
        </w:tabs>
        <w:ind w:left="3600" w:hanging="360"/>
      </w:pPr>
      <w:rPr>
        <w:rFonts w:ascii="Wingdings" w:hAnsi="Wingdings" w:hint="default"/>
      </w:rPr>
    </w:lvl>
    <w:lvl w:ilvl="5" w:tplc="E44CF672" w:tentative="1">
      <w:start w:val="1"/>
      <w:numFmt w:val="bullet"/>
      <w:lvlText w:val=""/>
      <w:lvlJc w:val="left"/>
      <w:pPr>
        <w:tabs>
          <w:tab w:val="num" w:pos="4320"/>
        </w:tabs>
        <w:ind w:left="4320" w:hanging="360"/>
      </w:pPr>
      <w:rPr>
        <w:rFonts w:ascii="Wingdings" w:hAnsi="Wingdings" w:hint="default"/>
      </w:rPr>
    </w:lvl>
    <w:lvl w:ilvl="6" w:tplc="F538EB3C" w:tentative="1">
      <w:start w:val="1"/>
      <w:numFmt w:val="bullet"/>
      <w:lvlText w:val=""/>
      <w:lvlJc w:val="left"/>
      <w:pPr>
        <w:tabs>
          <w:tab w:val="num" w:pos="5040"/>
        </w:tabs>
        <w:ind w:left="5040" w:hanging="360"/>
      </w:pPr>
      <w:rPr>
        <w:rFonts w:ascii="Wingdings" w:hAnsi="Wingdings" w:hint="default"/>
      </w:rPr>
    </w:lvl>
    <w:lvl w:ilvl="7" w:tplc="D9C01820" w:tentative="1">
      <w:start w:val="1"/>
      <w:numFmt w:val="bullet"/>
      <w:lvlText w:val=""/>
      <w:lvlJc w:val="left"/>
      <w:pPr>
        <w:tabs>
          <w:tab w:val="num" w:pos="5760"/>
        </w:tabs>
        <w:ind w:left="5760" w:hanging="360"/>
      </w:pPr>
      <w:rPr>
        <w:rFonts w:ascii="Wingdings" w:hAnsi="Wingdings" w:hint="default"/>
      </w:rPr>
    </w:lvl>
    <w:lvl w:ilvl="8" w:tplc="033EA746"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4"/>
  </w:num>
  <w:num w:numId="3">
    <w:abstractNumId w:val="10"/>
  </w:num>
  <w:num w:numId="4">
    <w:abstractNumId w:val="13"/>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9"/>
  </w:num>
  <w:num w:numId="8">
    <w:abstractNumId w:val="12"/>
  </w:num>
  <w:num w:numId="9">
    <w:abstractNumId w:val="1"/>
  </w:num>
  <w:num w:numId="10">
    <w:abstractNumId w:val="6"/>
  </w:num>
  <w:num w:numId="11">
    <w:abstractNumId w:val="2"/>
  </w:num>
  <w:num w:numId="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ctiveWritingStyle w:appName="MSWord" w:lang="en-US" w:vendorID="64" w:dllVersion="0" w:nlCheck="1" w:checkStyle="0"/>
  <w:activeWritingStyle w:appName="MSWord" w:lang="en-US" w:vendorID="64" w:dllVersion="6" w:nlCheck="1" w:checkStyle="1"/>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ep9sveo2t5e9ept285x2tnet0apfz9fxxd&quot;&gt;cSNP arra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1&lt;/item&gt;&lt;item&gt;43&lt;/item&gt;&lt;item&gt;45&lt;/item&gt;&lt;item&gt;50&lt;/item&gt;&lt;item&gt;52&lt;/item&gt;&lt;item&gt;55&lt;/item&gt;&lt;item&gt;57&lt;/item&gt;&lt;item&gt;58&lt;/item&gt;&lt;item&gt;59&lt;/item&gt;&lt;item&gt;60&lt;/item&gt;&lt;/record-ids&gt;&lt;/item&gt;&lt;/Libraries&gt;"/>
  </w:docVars>
  <w:rsids>
    <w:rsidRoot w:val="00BC5356"/>
    <w:rsid w:val="00000243"/>
    <w:rsid w:val="00000997"/>
    <w:rsid w:val="000012AE"/>
    <w:rsid w:val="00001EF2"/>
    <w:rsid w:val="00001F97"/>
    <w:rsid w:val="00002406"/>
    <w:rsid w:val="00002C75"/>
    <w:rsid w:val="00002DE4"/>
    <w:rsid w:val="00002EAB"/>
    <w:rsid w:val="0000328E"/>
    <w:rsid w:val="000034BB"/>
    <w:rsid w:val="000044F7"/>
    <w:rsid w:val="00004C17"/>
    <w:rsid w:val="000060CF"/>
    <w:rsid w:val="00006B85"/>
    <w:rsid w:val="00007C11"/>
    <w:rsid w:val="00010927"/>
    <w:rsid w:val="00010B11"/>
    <w:rsid w:val="0001106E"/>
    <w:rsid w:val="0001112A"/>
    <w:rsid w:val="0001186A"/>
    <w:rsid w:val="00012656"/>
    <w:rsid w:val="00012E6C"/>
    <w:rsid w:val="00013003"/>
    <w:rsid w:val="00013404"/>
    <w:rsid w:val="00014683"/>
    <w:rsid w:val="0001489D"/>
    <w:rsid w:val="00015476"/>
    <w:rsid w:val="0001574C"/>
    <w:rsid w:val="0001582A"/>
    <w:rsid w:val="000170BB"/>
    <w:rsid w:val="00017C24"/>
    <w:rsid w:val="000208D7"/>
    <w:rsid w:val="00020B00"/>
    <w:rsid w:val="00020B1D"/>
    <w:rsid w:val="00021CCF"/>
    <w:rsid w:val="0002268A"/>
    <w:rsid w:val="0002374A"/>
    <w:rsid w:val="00023BCB"/>
    <w:rsid w:val="000249B9"/>
    <w:rsid w:val="00025724"/>
    <w:rsid w:val="00025E81"/>
    <w:rsid w:val="000263B3"/>
    <w:rsid w:val="00026C6D"/>
    <w:rsid w:val="00026DCB"/>
    <w:rsid w:val="000273D8"/>
    <w:rsid w:val="00027C5F"/>
    <w:rsid w:val="00030093"/>
    <w:rsid w:val="00030243"/>
    <w:rsid w:val="000314E1"/>
    <w:rsid w:val="0003336A"/>
    <w:rsid w:val="0003377F"/>
    <w:rsid w:val="00033F9E"/>
    <w:rsid w:val="000349FA"/>
    <w:rsid w:val="00035555"/>
    <w:rsid w:val="0003566C"/>
    <w:rsid w:val="00035B27"/>
    <w:rsid w:val="00035D86"/>
    <w:rsid w:val="0003601F"/>
    <w:rsid w:val="000370AB"/>
    <w:rsid w:val="00037142"/>
    <w:rsid w:val="000375E4"/>
    <w:rsid w:val="000379B7"/>
    <w:rsid w:val="00037DF9"/>
    <w:rsid w:val="00040FA0"/>
    <w:rsid w:val="000422A2"/>
    <w:rsid w:val="00042E18"/>
    <w:rsid w:val="000438A1"/>
    <w:rsid w:val="000449D2"/>
    <w:rsid w:val="000449DB"/>
    <w:rsid w:val="000450ED"/>
    <w:rsid w:val="0004571B"/>
    <w:rsid w:val="00046BD3"/>
    <w:rsid w:val="00046C08"/>
    <w:rsid w:val="00047186"/>
    <w:rsid w:val="000473A9"/>
    <w:rsid w:val="00047AE5"/>
    <w:rsid w:val="00047E6C"/>
    <w:rsid w:val="00047FCB"/>
    <w:rsid w:val="000505D2"/>
    <w:rsid w:val="0005087D"/>
    <w:rsid w:val="0005133C"/>
    <w:rsid w:val="00051598"/>
    <w:rsid w:val="000533DE"/>
    <w:rsid w:val="000538CD"/>
    <w:rsid w:val="00053D6D"/>
    <w:rsid w:val="00053F3D"/>
    <w:rsid w:val="00054105"/>
    <w:rsid w:val="00054524"/>
    <w:rsid w:val="0005470D"/>
    <w:rsid w:val="0005511A"/>
    <w:rsid w:val="00055968"/>
    <w:rsid w:val="0005665B"/>
    <w:rsid w:val="000568E6"/>
    <w:rsid w:val="00056B38"/>
    <w:rsid w:val="00061191"/>
    <w:rsid w:val="00061AFD"/>
    <w:rsid w:val="00061BF2"/>
    <w:rsid w:val="00062DAA"/>
    <w:rsid w:val="000633AB"/>
    <w:rsid w:val="0006349C"/>
    <w:rsid w:val="00063884"/>
    <w:rsid w:val="00064004"/>
    <w:rsid w:val="00064443"/>
    <w:rsid w:val="00064DB7"/>
    <w:rsid w:val="00065E74"/>
    <w:rsid w:val="0006650A"/>
    <w:rsid w:val="00066C19"/>
    <w:rsid w:val="00066C7F"/>
    <w:rsid w:val="000671DE"/>
    <w:rsid w:val="000671EC"/>
    <w:rsid w:val="0006737C"/>
    <w:rsid w:val="00067E1A"/>
    <w:rsid w:val="00067EB4"/>
    <w:rsid w:val="0007007A"/>
    <w:rsid w:val="000704E0"/>
    <w:rsid w:val="00070B68"/>
    <w:rsid w:val="00070FA3"/>
    <w:rsid w:val="00071B39"/>
    <w:rsid w:val="00072528"/>
    <w:rsid w:val="00072551"/>
    <w:rsid w:val="00072699"/>
    <w:rsid w:val="00072CD6"/>
    <w:rsid w:val="0007321A"/>
    <w:rsid w:val="00073750"/>
    <w:rsid w:val="00073DEA"/>
    <w:rsid w:val="00073FD3"/>
    <w:rsid w:val="0007462D"/>
    <w:rsid w:val="000746A8"/>
    <w:rsid w:val="000747E8"/>
    <w:rsid w:val="00074C45"/>
    <w:rsid w:val="00074E52"/>
    <w:rsid w:val="00074EB2"/>
    <w:rsid w:val="00075C83"/>
    <w:rsid w:val="00075FE7"/>
    <w:rsid w:val="00076653"/>
    <w:rsid w:val="00076EA0"/>
    <w:rsid w:val="00076F8A"/>
    <w:rsid w:val="000770F5"/>
    <w:rsid w:val="00077A5E"/>
    <w:rsid w:val="00077C5D"/>
    <w:rsid w:val="00080A00"/>
    <w:rsid w:val="00080ED6"/>
    <w:rsid w:val="00082295"/>
    <w:rsid w:val="00083169"/>
    <w:rsid w:val="00083CF2"/>
    <w:rsid w:val="00083F07"/>
    <w:rsid w:val="00084406"/>
    <w:rsid w:val="0008460B"/>
    <w:rsid w:val="00084A63"/>
    <w:rsid w:val="00084D1E"/>
    <w:rsid w:val="00085400"/>
    <w:rsid w:val="00085872"/>
    <w:rsid w:val="0008595E"/>
    <w:rsid w:val="0008684D"/>
    <w:rsid w:val="00086BAF"/>
    <w:rsid w:val="00086BE6"/>
    <w:rsid w:val="00086DA5"/>
    <w:rsid w:val="00086E50"/>
    <w:rsid w:val="00087B8B"/>
    <w:rsid w:val="00090FB2"/>
    <w:rsid w:val="0009264F"/>
    <w:rsid w:val="000928ED"/>
    <w:rsid w:val="00092BB0"/>
    <w:rsid w:val="0009325E"/>
    <w:rsid w:val="00093406"/>
    <w:rsid w:val="00093E0E"/>
    <w:rsid w:val="0009587D"/>
    <w:rsid w:val="000958FD"/>
    <w:rsid w:val="000968C2"/>
    <w:rsid w:val="00097250"/>
    <w:rsid w:val="00097588"/>
    <w:rsid w:val="000975D3"/>
    <w:rsid w:val="000977C4"/>
    <w:rsid w:val="000A01B8"/>
    <w:rsid w:val="000A07C4"/>
    <w:rsid w:val="000A0C0B"/>
    <w:rsid w:val="000A16C4"/>
    <w:rsid w:val="000A2235"/>
    <w:rsid w:val="000A24C7"/>
    <w:rsid w:val="000A25E4"/>
    <w:rsid w:val="000A3E32"/>
    <w:rsid w:val="000A4638"/>
    <w:rsid w:val="000A4E0D"/>
    <w:rsid w:val="000A57DE"/>
    <w:rsid w:val="000A5943"/>
    <w:rsid w:val="000A5AA3"/>
    <w:rsid w:val="000A5B8F"/>
    <w:rsid w:val="000A6190"/>
    <w:rsid w:val="000A6EC1"/>
    <w:rsid w:val="000A764B"/>
    <w:rsid w:val="000B0056"/>
    <w:rsid w:val="000B03C8"/>
    <w:rsid w:val="000B096A"/>
    <w:rsid w:val="000B0E1F"/>
    <w:rsid w:val="000B1133"/>
    <w:rsid w:val="000B11AF"/>
    <w:rsid w:val="000B15E3"/>
    <w:rsid w:val="000B1CE7"/>
    <w:rsid w:val="000B1D68"/>
    <w:rsid w:val="000B1F35"/>
    <w:rsid w:val="000B2A14"/>
    <w:rsid w:val="000B2F47"/>
    <w:rsid w:val="000B321A"/>
    <w:rsid w:val="000B3C25"/>
    <w:rsid w:val="000B3DC7"/>
    <w:rsid w:val="000B3DD7"/>
    <w:rsid w:val="000B4D42"/>
    <w:rsid w:val="000B53FC"/>
    <w:rsid w:val="000B5582"/>
    <w:rsid w:val="000B5A36"/>
    <w:rsid w:val="000B5A3F"/>
    <w:rsid w:val="000B6077"/>
    <w:rsid w:val="000B63D6"/>
    <w:rsid w:val="000B6ADF"/>
    <w:rsid w:val="000B7110"/>
    <w:rsid w:val="000B758D"/>
    <w:rsid w:val="000C0A42"/>
    <w:rsid w:val="000C0D30"/>
    <w:rsid w:val="000C0FAD"/>
    <w:rsid w:val="000C1453"/>
    <w:rsid w:val="000C1597"/>
    <w:rsid w:val="000C21F4"/>
    <w:rsid w:val="000C26D8"/>
    <w:rsid w:val="000C2AD5"/>
    <w:rsid w:val="000C3EEE"/>
    <w:rsid w:val="000C45C7"/>
    <w:rsid w:val="000C4619"/>
    <w:rsid w:val="000C63ED"/>
    <w:rsid w:val="000C64B0"/>
    <w:rsid w:val="000C74E0"/>
    <w:rsid w:val="000C76F9"/>
    <w:rsid w:val="000D15AF"/>
    <w:rsid w:val="000D191B"/>
    <w:rsid w:val="000D1B59"/>
    <w:rsid w:val="000D33ED"/>
    <w:rsid w:val="000D3403"/>
    <w:rsid w:val="000D3C35"/>
    <w:rsid w:val="000D521A"/>
    <w:rsid w:val="000D5DC1"/>
    <w:rsid w:val="000D6196"/>
    <w:rsid w:val="000D6CCB"/>
    <w:rsid w:val="000D71EF"/>
    <w:rsid w:val="000D7C20"/>
    <w:rsid w:val="000D7E3C"/>
    <w:rsid w:val="000D7E50"/>
    <w:rsid w:val="000E054D"/>
    <w:rsid w:val="000E12B6"/>
    <w:rsid w:val="000E1576"/>
    <w:rsid w:val="000E18F1"/>
    <w:rsid w:val="000E1DE5"/>
    <w:rsid w:val="000E2748"/>
    <w:rsid w:val="000E32E5"/>
    <w:rsid w:val="000E4433"/>
    <w:rsid w:val="000E4776"/>
    <w:rsid w:val="000E56BC"/>
    <w:rsid w:val="000E56C5"/>
    <w:rsid w:val="000E64D3"/>
    <w:rsid w:val="000E67BE"/>
    <w:rsid w:val="000E760B"/>
    <w:rsid w:val="000F03C7"/>
    <w:rsid w:val="000F053C"/>
    <w:rsid w:val="000F060E"/>
    <w:rsid w:val="000F1561"/>
    <w:rsid w:val="000F1AE0"/>
    <w:rsid w:val="000F2AED"/>
    <w:rsid w:val="000F31DB"/>
    <w:rsid w:val="000F3A69"/>
    <w:rsid w:val="000F4AF2"/>
    <w:rsid w:val="000F50E6"/>
    <w:rsid w:val="000F5AE1"/>
    <w:rsid w:val="000F63BE"/>
    <w:rsid w:val="000F674A"/>
    <w:rsid w:val="000F6BFD"/>
    <w:rsid w:val="000F6E3E"/>
    <w:rsid w:val="000F7E27"/>
    <w:rsid w:val="001000EA"/>
    <w:rsid w:val="00100463"/>
    <w:rsid w:val="0010064C"/>
    <w:rsid w:val="00101134"/>
    <w:rsid w:val="001012EB"/>
    <w:rsid w:val="001016C9"/>
    <w:rsid w:val="00101C02"/>
    <w:rsid w:val="00101D2F"/>
    <w:rsid w:val="00102B8A"/>
    <w:rsid w:val="00102FD7"/>
    <w:rsid w:val="001037D6"/>
    <w:rsid w:val="00103D30"/>
    <w:rsid w:val="001042C3"/>
    <w:rsid w:val="0010437B"/>
    <w:rsid w:val="001048AF"/>
    <w:rsid w:val="00104E9F"/>
    <w:rsid w:val="00105AD9"/>
    <w:rsid w:val="00106034"/>
    <w:rsid w:val="001069AE"/>
    <w:rsid w:val="0010717E"/>
    <w:rsid w:val="00107840"/>
    <w:rsid w:val="00107BB4"/>
    <w:rsid w:val="00110B0D"/>
    <w:rsid w:val="00110E47"/>
    <w:rsid w:val="00111451"/>
    <w:rsid w:val="00111FDB"/>
    <w:rsid w:val="0011222F"/>
    <w:rsid w:val="001122E6"/>
    <w:rsid w:val="001125F4"/>
    <w:rsid w:val="00114157"/>
    <w:rsid w:val="00114918"/>
    <w:rsid w:val="001154EF"/>
    <w:rsid w:val="00120BB5"/>
    <w:rsid w:val="00121074"/>
    <w:rsid w:val="001210D8"/>
    <w:rsid w:val="00121613"/>
    <w:rsid w:val="00121FE9"/>
    <w:rsid w:val="0012230F"/>
    <w:rsid w:val="00122AFA"/>
    <w:rsid w:val="00122D83"/>
    <w:rsid w:val="00123438"/>
    <w:rsid w:val="001235B3"/>
    <w:rsid w:val="0012460B"/>
    <w:rsid w:val="001249F8"/>
    <w:rsid w:val="00124FED"/>
    <w:rsid w:val="001251ED"/>
    <w:rsid w:val="00125715"/>
    <w:rsid w:val="00127378"/>
    <w:rsid w:val="00127468"/>
    <w:rsid w:val="0013005B"/>
    <w:rsid w:val="0013015F"/>
    <w:rsid w:val="0013057F"/>
    <w:rsid w:val="00130A47"/>
    <w:rsid w:val="00130DBB"/>
    <w:rsid w:val="001311AC"/>
    <w:rsid w:val="00131508"/>
    <w:rsid w:val="00131727"/>
    <w:rsid w:val="00131A73"/>
    <w:rsid w:val="00131D72"/>
    <w:rsid w:val="00132E80"/>
    <w:rsid w:val="00133AE2"/>
    <w:rsid w:val="001340A5"/>
    <w:rsid w:val="00134D08"/>
    <w:rsid w:val="00134ECF"/>
    <w:rsid w:val="001352A9"/>
    <w:rsid w:val="0013686D"/>
    <w:rsid w:val="00136FF0"/>
    <w:rsid w:val="00137302"/>
    <w:rsid w:val="00137F4B"/>
    <w:rsid w:val="0014004C"/>
    <w:rsid w:val="0014058C"/>
    <w:rsid w:val="00140727"/>
    <w:rsid w:val="00140D68"/>
    <w:rsid w:val="001416C0"/>
    <w:rsid w:val="00141C02"/>
    <w:rsid w:val="0014267B"/>
    <w:rsid w:val="001428F9"/>
    <w:rsid w:val="00143DA5"/>
    <w:rsid w:val="001440C1"/>
    <w:rsid w:val="001445C7"/>
    <w:rsid w:val="00144FEA"/>
    <w:rsid w:val="001454DF"/>
    <w:rsid w:val="00146CEB"/>
    <w:rsid w:val="00147594"/>
    <w:rsid w:val="00147932"/>
    <w:rsid w:val="0015017B"/>
    <w:rsid w:val="0015094B"/>
    <w:rsid w:val="001510F7"/>
    <w:rsid w:val="001515D9"/>
    <w:rsid w:val="00151CB0"/>
    <w:rsid w:val="001527B8"/>
    <w:rsid w:val="0015287F"/>
    <w:rsid w:val="001535D4"/>
    <w:rsid w:val="0015393B"/>
    <w:rsid w:val="00155F92"/>
    <w:rsid w:val="00157A4F"/>
    <w:rsid w:val="00157D2D"/>
    <w:rsid w:val="001601F5"/>
    <w:rsid w:val="00160ADE"/>
    <w:rsid w:val="00160C44"/>
    <w:rsid w:val="00160C81"/>
    <w:rsid w:val="00160F93"/>
    <w:rsid w:val="00161B9F"/>
    <w:rsid w:val="00161CBE"/>
    <w:rsid w:val="00161D36"/>
    <w:rsid w:val="00162A04"/>
    <w:rsid w:val="00163923"/>
    <w:rsid w:val="00163D96"/>
    <w:rsid w:val="0016498D"/>
    <w:rsid w:val="00165083"/>
    <w:rsid w:val="0016515F"/>
    <w:rsid w:val="001655F1"/>
    <w:rsid w:val="00165EEE"/>
    <w:rsid w:val="00166488"/>
    <w:rsid w:val="00166889"/>
    <w:rsid w:val="00166A1E"/>
    <w:rsid w:val="00166AF0"/>
    <w:rsid w:val="00166B2C"/>
    <w:rsid w:val="00166DE8"/>
    <w:rsid w:val="00167AAB"/>
    <w:rsid w:val="001701C5"/>
    <w:rsid w:val="00170453"/>
    <w:rsid w:val="00170625"/>
    <w:rsid w:val="00170D55"/>
    <w:rsid w:val="001710C7"/>
    <w:rsid w:val="001712E6"/>
    <w:rsid w:val="00172532"/>
    <w:rsid w:val="001725EA"/>
    <w:rsid w:val="0017267E"/>
    <w:rsid w:val="00173AA1"/>
    <w:rsid w:val="0017486F"/>
    <w:rsid w:val="0017493B"/>
    <w:rsid w:val="00174B8D"/>
    <w:rsid w:val="00175F39"/>
    <w:rsid w:val="00175F9E"/>
    <w:rsid w:val="00175FBC"/>
    <w:rsid w:val="00176265"/>
    <w:rsid w:val="00176BB4"/>
    <w:rsid w:val="00177C79"/>
    <w:rsid w:val="00183617"/>
    <w:rsid w:val="001847A0"/>
    <w:rsid w:val="00184D20"/>
    <w:rsid w:val="00185738"/>
    <w:rsid w:val="00185AE7"/>
    <w:rsid w:val="00185FBE"/>
    <w:rsid w:val="00185FEC"/>
    <w:rsid w:val="0018616F"/>
    <w:rsid w:val="0018622B"/>
    <w:rsid w:val="00186378"/>
    <w:rsid w:val="00186F36"/>
    <w:rsid w:val="00187515"/>
    <w:rsid w:val="0018779C"/>
    <w:rsid w:val="00187A6C"/>
    <w:rsid w:val="00187F26"/>
    <w:rsid w:val="0019010C"/>
    <w:rsid w:val="001916F2"/>
    <w:rsid w:val="001917B7"/>
    <w:rsid w:val="00191A30"/>
    <w:rsid w:val="00197022"/>
    <w:rsid w:val="0019774B"/>
    <w:rsid w:val="00197CF4"/>
    <w:rsid w:val="00197D87"/>
    <w:rsid w:val="00197F9B"/>
    <w:rsid w:val="00197FA9"/>
    <w:rsid w:val="001A2E14"/>
    <w:rsid w:val="001A41A4"/>
    <w:rsid w:val="001A5127"/>
    <w:rsid w:val="001A64E9"/>
    <w:rsid w:val="001A69C5"/>
    <w:rsid w:val="001B1660"/>
    <w:rsid w:val="001B254D"/>
    <w:rsid w:val="001B2870"/>
    <w:rsid w:val="001B2A4D"/>
    <w:rsid w:val="001B394B"/>
    <w:rsid w:val="001B3B30"/>
    <w:rsid w:val="001B40AA"/>
    <w:rsid w:val="001B49CE"/>
    <w:rsid w:val="001B5408"/>
    <w:rsid w:val="001B572C"/>
    <w:rsid w:val="001B5C28"/>
    <w:rsid w:val="001B7D79"/>
    <w:rsid w:val="001C05DD"/>
    <w:rsid w:val="001C0FA3"/>
    <w:rsid w:val="001C2860"/>
    <w:rsid w:val="001C2D71"/>
    <w:rsid w:val="001C35FD"/>
    <w:rsid w:val="001C3ABD"/>
    <w:rsid w:val="001C3FA6"/>
    <w:rsid w:val="001C49E4"/>
    <w:rsid w:val="001C4F91"/>
    <w:rsid w:val="001C522B"/>
    <w:rsid w:val="001C5891"/>
    <w:rsid w:val="001C66B4"/>
    <w:rsid w:val="001C6E75"/>
    <w:rsid w:val="001C7162"/>
    <w:rsid w:val="001C72CC"/>
    <w:rsid w:val="001C7CE5"/>
    <w:rsid w:val="001C7D49"/>
    <w:rsid w:val="001C7D8A"/>
    <w:rsid w:val="001C7F34"/>
    <w:rsid w:val="001C7F5F"/>
    <w:rsid w:val="001D0175"/>
    <w:rsid w:val="001D04BD"/>
    <w:rsid w:val="001D28A2"/>
    <w:rsid w:val="001D2CD0"/>
    <w:rsid w:val="001D30C9"/>
    <w:rsid w:val="001D453B"/>
    <w:rsid w:val="001D4FF1"/>
    <w:rsid w:val="001D5696"/>
    <w:rsid w:val="001D5927"/>
    <w:rsid w:val="001D6A15"/>
    <w:rsid w:val="001D72CB"/>
    <w:rsid w:val="001D7482"/>
    <w:rsid w:val="001E067D"/>
    <w:rsid w:val="001E06FA"/>
    <w:rsid w:val="001E0B54"/>
    <w:rsid w:val="001E1A09"/>
    <w:rsid w:val="001E377C"/>
    <w:rsid w:val="001E3C48"/>
    <w:rsid w:val="001E4164"/>
    <w:rsid w:val="001E4C51"/>
    <w:rsid w:val="001E595F"/>
    <w:rsid w:val="001E5EF8"/>
    <w:rsid w:val="001E5F91"/>
    <w:rsid w:val="001E787A"/>
    <w:rsid w:val="001F039F"/>
    <w:rsid w:val="001F0789"/>
    <w:rsid w:val="001F1028"/>
    <w:rsid w:val="001F1B78"/>
    <w:rsid w:val="001F3DF9"/>
    <w:rsid w:val="001F41A5"/>
    <w:rsid w:val="001F43B7"/>
    <w:rsid w:val="001F448B"/>
    <w:rsid w:val="001F474B"/>
    <w:rsid w:val="001F510C"/>
    <w:rsid w:val="001F516A"/>
    <w:rsid w:val="001F53AD"/>
    <w:rsid w:val="001F541B"/>
    <w:rsid w:val="001F56B7"/>
    <w:rsid w:val="001F5CC4"/>
    <w:rsid w:val="001F5D63"/>
    <w:rsid w:val="001F69EB"/>
    <w:rsid w:val="001F6A8D"/>
    <w:rsid w:val="001F6E6F"/>
    <w:rsid w:val="001F731A"/>
    <w:rsid w:val="001F74EF"/>
    <w:rsid w:val="001F774E"/>
    <w:rsid w:val="001F793A"/>
    <w:rsid w:val="00200D3C"/>
    <w:rsid w:val="00200F83"/>
    <w:rsid w:val="0020173D"/>
    <w:rsid w:val="002022DE"/>
    <w:rsid w:val="00202D0A"/>
    <w:rsid w:val="00202D5E"/>
    <w:rsid w:val="00202F25"/>
    <w:rsid w:val="00203114"/>
    <w:rsid w:val="002032B5"/>
    <w:rsid w:val="002041A3"/>
    <w:rsid w:val="00204449"/>
    <w:rsid w:val="0020473B"/>
    <w:rsid w:val="00204C91"/>
    <w:rsid w:val="002055A8"/>
    <w:rsid w:val="0020677D"/>
    <w:rsid w:val="002072F5"/>
    <w:rsid w:val="002073B4"/>
    <w:rsid w:val="00210118"/>
    <w:rsid w:val="00210886"/>
    <w:rsid w:val="002111E7"/>
    <w:rsid w:val="00212990"/>
    <w:rsid w:val="002129FC"/>
    <w:rsid w:val="00213E2B"/>
    <w:rsid w:val="002144D6"/>
    <w:rsid w:val="002164D1"/>
    <w:rsid w:val="00216500"/>
    <w:rsid w:val="00216A50"/>
    <w:rsid w:val="002171C1"/>
    <w:rsid w:val="0021738F"/>
    <w:rsid w:val="002177AC"/>
    <w:rsid w:val="00217B6A"/>
    <w:rsid w:val="00221180"/>
    <w:rsid w:val="00221943"/>
    <w:rsid w:val="00223166"/>
    <w:rsid w:val="002239BF"/>
    <w:rsid w:val="00223F76"/>
    <w:rsid w:val="0022453F"/>
    <w:rsid w:val="00225875"/>
    <w:rsid w:val="00225FB3"/>
    <w:rsid w:val="00226091"/>
    <w:rsid w:val="00226823"/>
    <w:rsid w:val="00226BD1"/>
    <w:rsid w:val="00226D0A"/>
    <w:rsid w:val="00226E50"/>
    <w:rsid w:val="002305D1"/>
    <w:rsid w:val="0023090D"/>
    <w:rsid w:val="00231200"/>
    <w:rsid w:val="002315D6"/>
    <w:rsid w:val="002317CB"/>
    <w:rsid w:val="00231C1D"/>
    <w:rsid w:val="002324C3"/>
    <w:rsid w:val="00232B63"/>
    <w:rsid w:val="00232CB3"/>
    <w:rsid w:val="00233A2F"/>
    <w:rsid w:val="002347B7"/>
    <w:rsid w:val="00234A4F"/>
    <w:rsid w:val="0023527F"/>
    <w:rsid w:val="00235E47"/>
    <w:rsid w:val="00236864"/>
    <w:rsid w:val="00236B1E"/>
    <w:rsid w:val="00237B8F"/>
    <w:rsid w:val="00241245"/>
    <w:rsid w:val="00241290"/>
    <w:rsid w:val="00241C14"/>
    <w:rsid w:val="00242A34"/>
    <w:rsid w:val="00242A73"/>
    <w:rsid w:val="00242B4D"/>
    <w:rsid w:val="002432AC"/>
    <w:rsid w:val="0024365A"/>
    <w:rsid w:val="0024459B"/>
    <w:rsid w:val="00245AD1"/>
    <w:rsid w:val="00246294"/>
    <w:rsid w:val="002466B9"/>
    <w:rsid w:val="00246E90"/>
    <w:rsid w:val="0024786A"/>
    <w:rsid w:val="0025082A"/>
    <w:rsid w:val="0025097D"/>
    <w:rsid w:val="00251983"/>
    <w:rsid w:val="00251A05"/>
    <w:rsid w:val="00251B07"/>
    <w:rsid w:val="002520E9"/>
    <w:rsid w:val="00252DD3"/>
    <w:rsid w:val="00252E3D"/>
    <w:rsid w:val="00252E97"/>
    <w:rsid w:val="00253184"/>
    <w:rsid w:val="0025339F"/>
    <w:rsid w:val="0025372A"/>
    <w:rsid w:val="00253BBB"/>
    <w:rsid w:val="00253CF2"/>
    <w:rsid w:val="002546EB"/>
    <w:rsid w:val="002555DB"/>
    <w:rsid w:val="00255602"/>
    <w:rsid w:val="002560EE"/>
    <w:rsid w:val="002566F5"/>
    <w:rsid w:val="00256DA5"/>
    <w:rsid w:val="00256DEC"/>
    <w:rsid w:val="0026107A"/>
    <w:rsid w:val="00261281"/>
    <w:rsid w:val="00261930"/>
    <w:rsid w:val="002626A5"/>
    <w:rsid w:val="002629EA"/>
    <w:rsid w:val="00263BDB"/>
    <w:rsid w:val="00263C48"/>
    <w:rsid w:val="0026497E"/>
    <w:rsid w:val="002655C1"/>
    <w:rsid w:val="00265F24"/>
    <w:rsid w:val="002661A2"/>
    <w:rsid w:val="002667ED"/>
    <w:rsid w:val="00267594"/>
    <w:rsid w:val="00270E46"/>
    <w:rsid w:val="0027134A"/>
    <w:rsid w:val="00272150"/>
    <w:rsid w:val="00272368"/>
    <w:rsid w:val="002741F4"/>
    <w:rsid w:val="00274FD9"/>
    <w:rsid w:val="002752ED"/>
    <w:rsid w:val="00275860"/>
    <w:rsid w:val="002758CC"/>
    <w:rsid w:val="00276989"/>
    <w:rsid w:val="00276D3D"/>
    <w:rsid w:val="00276EDE"/>
    <w:rsid w:val="00277821"/>
    <w:rsid w:val="0027791A"/>
    <w:rsid w:val="00277BD5"/>
    <w:rsid w:val="00280AAE"/>
    <w:rsid w:val="00280CE5"/>
    <w:rsid w:val="00280D00"/>
    <w:rsid w:val="0028115D"/>
    <w:rsid w:val="00281AE2"/>
    <w:rsid w:val="0028284E"/>
    <w:rsid w:val="00282932"/>
    <w:rsid w:val="00282C82"/>
    <w:rsid w:val="00283D4D"/>
    <w:rsid w:val="00283E2B"/>
    <w:rsid w:val="00283E4E"/>
    <w:rsid w:val="00285F6F"/>
    <w:rsid w:val="00286151"/>
    <w:rsid w:val="0028630D"/>
    <w:rsid w:val="00286736"/>
    <w:rsid w:val="00287490"/>
    <w:rsid w:val="00287667"/>
    <w:rsid w:val="002878EA"/>
    <w:rsid w:val="002879ED"/>
    <w:rsid w:val="002902A1"/>
    <w:rsid w:val="00290592"/>
    <w:rsid w:val="002905E5"/>
    <w:rsid w:val="002913D2"/>
    <w:rsid w:val="00291641"/>
    <w:rsid w:val="00291AC3"/>
    <w:rsid w:val="00291C08"/>
    <w:rsid w:val="00291F7A"/>
    <w:rsid w:val="002920AD"/>
    <w:rsid w:val="002925AC"/>
    <w:rsid w:val="00292BB8"/>
    <w:rsid w:val="00293D38"/>
    <w:rsid w:val="00294021"/>
    <w:rsid w:val="002948DE"/>
    <w:rsid w:val="00295779"/>
    <w:rsid w:val="002964E6"/>
    <w:rsid w:val="0029662B"/>
    <w:rsid w:val="0029663C"/>
    <w:rsid w:val="00297C14"/>
    <w:rsid w:val="002A019D"/>
    <w:rsid w:val="002A0D7D"/>
    <w:rsid w:val="002A10BF"/>
    <w:rsid w:val="002A13DA"/>
    <w:rsid w:val="002A21BC"/>
    <w:rsid w:val="002A2C33"/>
    <w:rsid w:val="002A3548"/>
    <w:rsid w:val="002A3BE7"/>
    <w:rsid w:val="002A3C90"/>
    <w:rsid w:val="002A3E8B"/>
    <w:rsid w:val="002A3F7A"/>
    <w:rsid w:val="002A471E"/>
    <w:rsid w:val="002A478C"/>
    <w:rsid w:val="002A5D2E"/>
    <w:rsid w:val="002A6D56"/>
    <w:rsid w:val="002A7281"/>
    <w:rsid w:val="002A770B"/>
    <w:rsid w:val="002A787E"/>
    <w:rsid w:val="002A7F27"/>
    <w:rsid w:val="002B04D0"/>
    <w:rsid w:val="002B1642"/>
    <w:rsid w:val="002B3590"/>
    <w:rsid w:val="002B3729"/>
    <w:rsid w:val="002B3AFF"/>
    <w:rsid w:val="002B3C48"/>
    <w:rsid w:val="002B51CC"/>
    <w:rsid w:val="002B54BA"/>
    <w:rsid w:val="002B6043"/>
    <w:rsid w:val="002B65CA"/>
    <w:rsid w:val="002B6EAB"/>
    <w:rsid w:val="002B7036"/>
    <w:rsid w:val="002B7091"/>
    <w:rsid w:val="002C021E"/>
    <w:rsid w:val="002C0653"/>
    <w:rsid w:val="002C0681"/>
    <w:rsid w:val="002C0B42"/>
    <w:rsid w:val="002C0E62"/>
    <w:rsid w:val="002C1A36"/>
    <w:rsid w:val="002C1D66"/>
    <w:rsid w:val="002C24A2"/>
    <w:rsid w:val="002C2780"/>
    <w:rsid w:val="002C28BB"/>
    <w:rsid w:val="002C28DF"/>
    <w:rsid w:val="002C2C2D"/>
    <w:rsid w:val="002C304B"/>
    <w:rsid w:val="002C34AC"/>
    <w:rsid w:val="002C35A4"/>
    <w:rsid w:val="002C41DC"/>
    <w:rsid w:val="002C4601"/>
    <w:rsid w:val="002C4761"/>
    <w:rsid w:val="002C4BB7"/>
    <w:rsid w:val="002C4E1E"/>
    <w:rsid w:val="002C5079"/>
    <w:rsid w:val="002C54B2"/>
    <w:rsid w:val="002C7073"/>
    <w:rsid w:val="002C7503"/>
    <w:rsid w:val="002C75AD"/>
    <w:rsid w:val="002C79DB"/>
    <w:rsid w:val="002C7D29"/>
    <w:rsid w:val="002D0093"/>
    <w:rsid w:val="002D04C7"/>
    <w:rsid w:val="002D069D"/>
    <w:rsid w:val="002D0FAB"/>
    <w:rsid w:val="002D17CF"/>
    <w:rsid w:val="002D1CE8"/>
    <w:rsid w:val="002D1E3C"/>
    <w:rsid w:val="002D2366"/>
    <w:rsid w:val="002D2440"/>
    <w:rsid w:val="002D2FA1"/>
    <w:rsid w:val="002D335D"/>
    <w:rsid w:val="002D351C"/>
    <w:rsid w:val="002D3AC3"/>
    <w:rsid w:val="002D3D52"/>
    <w:rsid w:val="002D49AD"/>
    <w:rsid w:val="002D4B23"/>
    <w:rsid w:val="002D4C92"/>
    <w:rsid w:val="002D5B05"/>
    <w:rsid w:val="002D6356"/>
    <w:rsid w:val="002D63C5"/>
    <w:rsid w:val="002E01C1"/>
    <w:rsid w:val="002E0359"/>
    <w:rsid w:val="002E0751"/>
    <w:rsid w:val="002E127E"/>
    <w:rsid w:val="002E14B2"/>
    <w:rsid w:val="002E2D09"/>
    <w:rsid w:val="002E2D71"/>
    <w:rsid w:val="002E2D77"/>
    <w:rsid w:val="002E2F87"/>
    <w:rsid w:val="002E335E"/>
    <w:rsid w:val="002E3B90"/>
    <w:rsid w:val="002E3C07"/>
    <w:rsid w:val="002E3F50"/>
    <w:rsid w:val="002E413B"/>
    <w:rsid w:val="002E42F5"/>
    <w:rsid w:val="002E4BF0"/>
    <w:rsid w:val="002E56A2"/>
    <w:rsid w:val="002E6BB4"/>
    <w:rsid w:val="002E71C5"/>
    <w:rsid w:val="002E7543"/>
    <w:rsid w:val="002F0540"/>
    <w:rsid w:val="002F0A1A"/>
    <w:rsid w:val="002F0B9F"/>
    <w:rsid w:val="002F0D94"/>
    <w:rsid w:val="002F0FF5"/>
    <w:rsid w:val="002F13B2"/>
    <w:rsid w:val="002F13C7"/>
    <w:rsid w:val="002F2B0A"/>
    <w:rsid w:val="002F31C6"/>
    <w:rsid w:val="002F36BE"/>
    <w:rsid w:val="002F4027"/>
    <w:rsid w:val="002F47E0"/>
    <w:rsid w:val="002F4F04"/>
    <w:rsid w:val="002F5E60"/>
    <w:rsid w:val="002F6D62"/>
    <w:rsid w:val="003001EC"/>
    <w:rsid w:val="003024B1"/>
    <w:rsid w:val="00302F03"/>
    <w:rsid w:val="003033D8"/>
    <w:rsid w:val="0030356D"/>
    <w:rsid w:val="00303B6B"/>
    <w:rsid w:val="00303F32"/>
    <w:rsid w:val="003042EF"/>
    <w:rsid w:val="00304730"/>
    <w:rsid w:val="00304D8A"/>
    <w:rsid w:val="003054A2"/>
    <w:rsid w:val="00305649"/>
    <w:rsid w:val="00305D19"/>
    <w:rsid w:val="003067BE"/>
    <w:rsid w:val="00306E8C"/>
    <w:rsid w:val="00307A8E"/>
    <w:rsid w:val="0031023B"/>
    <w:rsid w:val="00311C41"/>
    <w:rsid w:val="00311DBC"/>
    <w:rsid w:val="0031256A"/>
    <w:rsid w:val="003135E2"/>
    <w:rsid w:val="00315217"/>
    <w:rsid w:val="00315E8E"/>
    <w:rsid w:val="00316FA6"/>
    <w:rsid w:val="0032015F"/>
    <w:rsid w:val="00320390"/>
    <w:rsid w:val="003204A5"/>
    <w:rsid w:val="0032074E"/>
    <w:rsid w:val="00321206"/>
    <w:rsid w:val="00321BF8"/>
    <w:rsid w:val="0032227D"/>
    <w:rsid w:val="003229D7"/>
    <w:rsid w:val="00322E72"/>
    <w:rsid w:val="00323AA4"/>
    <w:rsid w:val="0032427A"/>
    <w:rsid w:val="003245B5"/>
    <w:rsid w:val="00324666"/>
    <w:rsid w:val="003246FE"/>
    <w:rsid w:val="00325776"/>
    <w:rsid w:val="003262FF"/>
    <w:rsid w:val="00326865"/>
    <w:rsid w:val="00327F11"/>
    <w:rsid w:val="003301E2"/>
    <w:rsid w:val="0033032B"/>
    <w:rsid w:val="00330842"/>
    <w:rsid w:val="00330C09"/>
    <w:rsid w:val="00330CE8"/>
    <w:rsid w:val="00332682"/>
    <w:rsid w:val="00333784"/>
    <w:rsid w:val="00333FA2"/>
    <w:rsid w:val="00335568"/>
    <w:rsid w:val="00335755"/>
    <w:rsid w:val="00335AEF"/>
    <w:rsid w:val="0033668C"/>
    <w:rsid w:val="00336811"/>
    <w:rsid w:val="00336865"/>
    <w:rsid w:val="003372FF"/>
    <w:rsid w:val="0033732E"/>
    <w:rsid w:val="00340583"/>
    <w:rsid w:val="00340BC9"/>
    <w:rsid w:val="00340CD5"/>
    <w:rsid w:val="00341390"/>
    <w:rsid w:val="003415DB"/>
    <w:rsid w:val="0034244F"/>
    <w:rsid w:val="00342825"/>
    <w:rsid w:val="00342B66"/>
    <w:rsid w:val="00343472"/>
    <w:rsid w:val="00343734"/>
    <w:rsid w:val="00346723"/>
    <w:rsid w:val="0034697B"/>
    <w:rsid w:val="00346B4E"/>
    <w:rsid w:val="00350B06"/>
    <w:rsid w:val="00350F78"/>
    <w:rsid w:val="00352357"/>
    <w:rsid w:val="003524F9"/>
    <w:rsid w:val="003527FA"/>
    <w:rsid w:val="00352937"/>
    <w:rsid w:val="0035318B"/>
    <w:rsid w:val="00353BDF"/>
    <w:rsid w:val="003549C1"/>
    <w:rsid w:val="00354DAF"/>
    <w:rsid w:val="00355303"/>
    <w:rsid w:val="00356BC2"/>
    <w:rsid w:val="00357253"/>
    <w:rsid w:val="00357BC9"/>
    <w:rsid w:val="00361443"/>
    <w:rsid w:val="00361D5F"/>
    <w:rsid w:val="003625FA"/>
    <w:rsid w:val="00362816"/>
    <w:rsid w:val="003631D2"/>
    <w:rsid w:val="0036334E"/>
    <w:rsid w:val="003633A8"/>
    <w:rsid w:val="00363564"/>
    <w:rsid w:val="0036358B"/>
    <w:rsid w:val="00364EF5"/>
    <w:rsid w:val="00366A59"/>
    <w:rsid w:val="00367A12"/>
    <w:rsid w:val="003708DB"/>
    <w:rsid w:val="0037138B"/>
    <w:rsid w:val="00371752"/>
    <w:rsid w:val="00372BCF"/>
    <w:rsid w:val="00372BD0"/>
    <w:rsid w:val="00373B3E"/>
    <w:rsid w:val="00374C59"/>
    <w:rsid w:val="00374F5B"/>
    <w:rsid w:val="00375126"/>
    <w:rsid w:val="003759D8"/>
    <w:rsid w:val="00375C01"/>
    <w:rsid w:val="00376262"/>
    <w:rsid w:val="00376449"/>
    <w:rsid w:val="00376977"/>
    <w:rsid w:val="0038021E"/>
    <w:rsid w:val="00380370"/>
    <w:rsid w:val="0038046A"/>
    <w:rsid w:val="00380560"/>
    <w:rsid w:val="00380DC3"/>
    <w:rsid w:val="00380E56"/>
    <w:rsid w:val="00381750"/>
    <w:rsid w:val="00381EED"/>
    <w:rsid w:val="00382944"/>
    <w:rsid w:val="003840C1"/>
    <w:rsid w:val="00384E50"/>
    <w:rsid w:val="0038501E"/>
    <w:rsid w:val="00385411"/>
    <w:rsid w:val="00385865"/>
    <w:rsid w:val="00386271"/>
    <w:rsid w:val="003862EC"/>
    <w:rsid w:val="003867F8"/>
    <w:rsid w:val="003868E6"/>
    <w:rsid w:val="00386F2F"/>
    <w:rsid w:val="0038722C"/>
    <w:rsid w:val="003878B1"/>
    <w:rsid w:val="003879DA"/>
    <w:rsid w:val="00387C1C"/>
    <w:rsid w:val="00390517"/>
    <w:rsid w:val="00390830"/>
    <w:rsid w:val="00390873"/>
    <w:rsid w:val="0039090E"/>
    <w:rsid w:val="00390A3A"/>
    <w:rsid w:val="00390CAB"/>
    <w:rsid w:val="00390D0B"/>
    <w:rsid w:val="00390DF0"/>
    <w:rsid w:val="003912C6"/>
    <w:rsid w:val="0039150C"/>
    <w:rsid w:val="00391D90"/>
    <w:rsid w:val="003930D0"/>
    <w:rsid w:val="00393434"/>
    <w:rsid w:val="003934C2"/>
    <w:rsid w:val="0039532E"/>
    <w:rsid w:val="00395F09"/>
    <w:rsid w:val="00396182"/>
    <w:rsid w:val="00396E1B"/>
    <w:rsid w:val="00397311"/>
    <w:rsid w:val="00397C68"/>
    <w:rsid w:val="003A2C62"/>
    <w:rsid w:val="003A2FB8"/>
    <w:rsid w:val="003A311E"/>
    <w:rsid w:val="003A49C4"/>
    <w:rsid w:val="003A5752"/>
    <w:rsid w:val="003A585B"/>
    <w:rsid w:val="003A64F8"/>
    <w:rsid w:val="003A6A3C"/>
    <w:rsid w:val="003A72E8"/>
    <w:rsid w:val="003B09C2"/>
    <w:rsid w:val="003B19A4"/>
    <w:rsid w:val="003B284B"/>
    <w:rsid w:val="003B32AB"/>
    <w:rsid w:val="003B3837"/>
    <w:rsid w:val="003B5222"/>
    <w:rsid w:val="003B5666"/>
    <w:rsid w:val="003B6076"/>
    <w:rsid w:val="003B6C21"/>
    <w:rsid w:val="003B6C70"/>
    <w:rsid w:val="003B702D"/>
    <w:rsid w:val="003B71D4"/>
    <w:rsid w:val="003B7282"/>
    <w:rsid w:val="003C059D"/>
    <w:rsid w:val="003C0D9C"/>
    <w:rsid w:val="003C126F"/>
    <w:rsid w:val="003C12E9"/>
    <w:rsid w:val="003C12F7"/>
    <w:rsid w:val="003C2B80"/>
    <w:rsid w:val="003C31F6"/>
    <w:rsid w:val="003C43DD"/>
    <w:rsid w:val="003C4BDB"/>
    <w:rsid w:val="003C4C01"/>
    <w:rsid w:val="003C5493"/>
    <w:rsid w:val="003C672F"/>
    <w:rsid w:val="003C709C"/>
    <w:rsid w:val="003C752B"/>
    <w:rsid w:val="003D0220"/>
    <w:rsid w:val="003D071E"/>
    <w:rsid w:val="003D077F"/>
    <w:rsid w:val="003D0F8B"/>
    <w:rsid w:val="003D116B"/>
    <w:rsid w:val="003D1296"/>
    <w:rsid w:val="003D2046"/>
    <w:rsid w:val="003D34CC"/>
    <w:rsid w:val="003D4349"/>
    <w:rsid w:val="003D49BB"/>
    <w:rsid w:val="003D4E96"/>
    <w:rsid w:val="003D577A"/>
    <w:rsid w:val="003D58F8"/>
    <w:rsid w:val="003D5CD0"/>
    <w:rsid w:val="003D5D4E"/>
    <w:rsid w:val="003D5DCE"/>
    <w:rsid w:val="003D66D9"/>
    <w:rsid w:val="003D670B"/>
    <w:rsid w:val="003D68B1"/>
    <w:rsid w:val="003E027E"/>
    <w:rsid w:val="003E035E"/>
    <w:rsid w:val="003E03D3"/>
    <w:rsid w:val="003E0418"/>
    <w:rsid w:val="003E063C"/>
    <w:rsid w:val="003E1008"/>
    <w:rsid w:val="003E10E3"/>
    <w:rsid w:val="003E11DF"/>
    <w:rsid w:val="003E28D1"/>
    <w:rsid w:val="003E2F5D"/>
    <w:rsid w:val="003E46B5"/>
    <w:rsid w:val="003E4BA7"/>
    <w:rsid w:val="003E6020"/>
    <w:rsid w:val="003E67C7"/>
    <w:rsid w:val="003E69B5"/>
    <w:rsid w:val="003E6BE4"/>
    <w:rsid w:val="003E77C5"/>
    <w:rsid w:val="003E7823"/>
    <w:rsid w:val="003F0722"/>
    <w:rsid w:val="003F0DF3"/>
    <w:rsid w:val="003F1315"/>
    <w:rsid w:val="003F306D"/>
    <w:rsid w:val="003F36C0"/>
    <w:rsid w:val="003F455D"/>
    <w:rsid w:val="003F4693"/>
    <w:rsid w:val="003F5161"/>
    <w:rsid w:val="003F5B44"/>
    <w:rsid w:val="003F5BC2"/>
    <w:rsid w:val="003F5D94"/>
    <w:rsid w:val="003F603D"/>
    <w:rsid w:val="003F65F7"/>
    <w:rsid w:val="003F7615"/>
    <w:rsid w:val="003F77A2"/>
    <w:rsid w:val="004000BC"/>
    <w:rsid w:val="00400837"/>
    <w:rsid w:val="00401083"/>
    <w:rsid w:val="004016D4"/>
    <w:rsid w:val="0040207E"/>
    <w:rsid w:val="00403541"/>
    <w:rsid w:val="0040457C"/>
    <w:rsid w:val="00404848"/>
    <w:rsid w:val="00405B1B"/>
    <w:rsid w:val="004060C8"/>
    <w:rsid w:val="00407C5E"/>
    <w:rsid w:val="004108CF"/>
    <w:rsid w:val="00410C8F"/>
    <w:rsid w:val="004111E2"/>
    <w:rsid w:val="00411733"/>
    <w:rsid w:val="00411BF7"/>
    <w:rsid w:val="0041251C"/>
    <w:rsid w:val="004130CD"/>
    <w:rsid w:val="0041410F"/>
    <w:rsid w:val="00414143"/>
    <w:rsid w:val="00414518"/>
    <w:rsid w:val="0041473F"/>
    <w:rsid w:val="00414BDF"/>
    <w:rsid w:val="00414C84"/>
    <w:rsid w:val="00414EEF"/>
    <w:rsid w:val="00414F82"/>
    <w:rsid w:val="0041626B"/>
    <w:rsid w:val="0041661E"/>
    <w:rsid w:val="00417630"/>
    <w:rsid w:val="00420197"/>
    <w:rsid w:val="004203A8"/>
    <w:rsid w:val="004203F3"/>
    <w:rsid w:val="00420BF7"/>
    <w:rsid w:val="004226C8"/>
    <w:rsid w:val="00423B86"/>
    <w:rsid w:val="00424E27"/>
    <w:rsid w:val="00425510"/>
    <w:rsid w:val="00425645"/>
    <w:rsid w:val="004267AB"/>
    <w:rsid w:val="00426B9A"/>
    <w:rsid w:val="00426C0E"/>
    <w:rsid w:val="00426DF2"/>
    <w:rsid w:val="00427799"/>
    <w:rsid w:val="004316F0"/>
    <w:rsid w:val="00431ACA"/>
    <w:rsid w:val="00432807"/>
    <w:rsid w:val="00432DA8"/>
    <w:rsid w:val="00433E41"/>
    <w:rsid w:val="00434437"/>
    <w:rsid w:val="00434F92"/>
    <w:rsid w:val="00435645"/>
    <w:rsid w:val="004357D4"/>
    <w:rsid w:val="00435B06"/>
    <w:rsid w:val="00436271"/>
    <w:rsid w:val="004363AB"/>
    <w:rsid w:val="004368DC"/>
    <w:rsid w:val="00437459"/>
    <w:rsid w:val="00437A81"/>
    <w:rsid w:val="004409FE"/>
    <w:rsid w:val="00441C43"/>
    <w:rsid w:val="004420AD"/>
    <w:rsid w:val="00442318"/>
    <w:rsid w:val="00442D2C"/>
    <w:rsid w:val="00444F52"/>
    <w:rsid w:val="004456F2"/>
    <w:rsid w:val="00445A05"/>
    <w:rsid w:val="00445DBD"/>
    <w:rsid w:val="00445E8A"/>
    <w:rsid w:val="00446F13"/>
    <w:rsid w:val="00446F6C"/>
    <w:rsid w:val="00446F95"/>
    <w:rsid w:val="004479F6"/>
    <w:rsid w:val="004502D0"/>
    <w:rsid w:val="00450347"/>
    <w:rsid w:val="004504BA"/>
    <w:rsid w:val="0045098A"/>
    <w:rsid w:val="00450A3F"/>
    <w:rsid w:val="00451390"/>
    <w:rsid w:val="0045147B"/>
    <w:rsid w:val="00451A28"/>
    <w:rsid w:val="0045239B"/>
    <w:rsid w:val="004526C6"/>
    <w:rsid w:val="00452CCB"/>
    <w:rsid w:val="00453E70"/>
    <w:rsid w:val="00453F9A"/>
    <w:rsid w:val="00454746"/>
    <w:rsid w:val="00454CAE"/>
    <w:rsid w:val="004551D2"/>
    <w:rsid w:val="004552DB"/>
    <w:rsid w:val="004555E4"/>
    <w:rsid w:val="004563D8"/>
    <w:rsid w:val="004572A2"/>
    <w:rsid w:val="004576CE"/>
    <w:rsid w:val="00457982"/>
    <w:rsid w:val="00457D2C"/>
    <w:rsid w:val="00457E82"/>
    <w:rsid w:val="00460880"/>
    <w:rsid w:val="00460E7A"/>
    <w:rsid w:val="00461826"/>
    <w:rsid w:val="0046193E"/>
    <w:rsid w:val="00461C76"/>
    <w:rsid w:val="004624B4"/>
    <w:rsid w:val="004633FF"/>
    <w:rsid w:val="00464B54"/>
    <w:rsid w:val="00465362"/>
    <w:rsid w:val="0046595E"/>
    <w:rsid w:val="0046644F"/>
    <w:rsid w:val="004670E5"/>
    <w:rsid w:val="004671D5"/>
    <w:rsid w:val="00467AB0"/>
    <w:rsid w:val="00467D72"/>
    <w:rsid w:val="00470675"/>
    <w:rsid w:val="00470871"/>
    <w:rsid w:val="00470943"/>
    <w:rsid w:val="00470ACD"/>
    <w:rsid w:val="0047154A"/>
    <w:rsid w:val="004721CF"/>
    <w:rsid w:val="004723A5"/>
    <w:rsid w:val="00472A0F"/>
    <w:rsid w:val="00472C16"/>
    <w:rsid w:val="00472C68"/>
    <w:rsid w:val="00473265"/>
    <w:rsid w:val="0047611F"/>
    <w:rsid w:val="00476328"/>
    <w:rsid w:val="004773EA"/>
    <w:rsid w:val="00477A7E"/>
    <w:rsid w:val="00480736"/>
    <w:rsid w:val="00481C8B"/>
    <w:rsid w:val="004824A2"/>
    <w:rsid w:val="004829E9"/>
    <w:rsid w:val="00484AD7"/>
    <w:rsid w:val="004860C3"/>
    <w:rsid w:val="00486D02"/>
    <w:rsid w:val="00486F07"/>
    <w:rsid w:val="0048752D"/>
    <w:rsid w:val="00487E5E"/>
    <w:rsid w:val="00487E70"/>
    <w:rsid w:val="004903BD"/>
    <w:rsid w:val="00490E82"/>
    <w:rsid w:val="00490EE4"/>
    <w:rsid w:val="00491041"/>
    <w:rsid w:val="00491228"/>
    <w:rsid w:val="00491D05"/>
    <w:rsid w:val="0049259D"/>
    <w:rsid w:val="004930CC"/>
    <w:rsid w:val="0049423F"/>
    <w:rsid w:val="004949A6"/>
    <w:rsid w:val="00494B91"/>
    <w:rsid w:val="00494E51"/>
    <w:rsid w:val="0049506F"/>
    <w:rsid w:val="00495BD3"/>
    <w:rsid w:val="004974A2"/>
    <w:rsid w:val="004A04B3"/>
    <w:rsid w:val="004A15BD"/>
    <w:rsid w:val="004A1DFA"/>
    <w:rsid w:val="004A2927"/>
    <w:rsid w:val="004A3382"/>
    <w:rsid w:val="004A3430"/>
    <w:rsid w:val="004A4C68"/>
    <w:rsid w:val="004A50B1"/>
    <w:rsid w:val="004A58A4"/>
    <w:rsid w:val="004A6BB0"/>
    <w:rsid w:val="004A7102"/>
    <w:rsid w:val="004A7BB4"/>
    <w:rsid w:val="004A7C09"/>
    <w:rsid w:val="004B1A61"/>
    <w:rsid w:val="004B1F0F"/>
    <w:rsid w:val="004B205B"/>
    <w:rsid w:val="004B21D4"/>
    <w:rsid w:val="004B2A38"/>
    <w:rsid w:val="004B34C1"/>
    <w:rsid w:val="004B36F0"/>
    <w:rsid w:val="004B3A25"/>
    <w:rsid w:val="004B67E1"/>
    <w:rsid w:val="004B68A2"/>
    <w:rsid w:val="004B68F0"/>
    <w:rsid w:val="004B6A87"/>
    <w:rsid w:val="004B7ADA"/>
    <w:rsid w:val="004C0326"/>
    <w:rsid w:val="004C0599"/>
    <w:rsid w:val="004C0C07"/>
    <w:rsid w:val="004C0FA6"/>
    <w:rsid w:val="004C14D8"/>
    <w:rsid w:val="004C17D1"/>
    <w:rsid w:val="004C2221"/>
    <w:rsid w:val="004C2766"/>
    <w:rsid w:val="004C2A2D"/>
    <w:rsid w:val="004C4953"/>
    <w:rsid w:val="004C5450"/>
    <w:rsid w:val="004C6E5D"/>
    <w:rsid w:val="004C7771"/>
    <w:rsid w:val="004C7E73"/>
    <w:rsid w:val="004D075F"/>
    <w:rsid w:val="004D0942"/>
    <w:rsid w:val="004D1BE3"/>
    <w:rsid w:val="004D1FCE"/>
    <w:rsid w:val="004D2B3B"/>
    <w:rsid w:val="004D4031"/>
    <w:rsid w:val="004D407F"/>
    <w:rsid w:val="004D4719"/>
    <w:rsid w:val="004D5A34"/>
    <w:rsid w:val="004D70F0"/>
    <w:rsid w:val="004D7588"/>
    <w:rsid w:val="004E05E4"/>
    <w:rsid w:val="004E07B1"/>
    <w:rsid w:val="004E07E1"/>
    <w:rsid w:val="004E0945"/>
    <w:rsid w:val="004E1171"/>
    <w:rsid w:val="004E18BA"/>
    <w:rsid w:val="004E1EBA"/>
    <w:rsid w:val="004E240B"/>
    <w:rsid w:val="004E2AF7"/>
    <w:rsid w:val="004E2BEE"/>
    <w:rsid w:val="004E2F0A"/>
    <w:rsid w:val="004E2F88"/>
    <w:rsid w:val="004E34F4"/>
    <w:rsid w:val="004E3647"/>
    <w:rsid w:val="004E37AC"/>
    <w:rsid w:val="004E3AB4"/>
    <w:rsid w:val="004E4ABC"/>
    <w:rsid w:val="004E5C6C"/>
    <w:rsid w:val="004E5D89"/>
    <w:rsid w:val="004E6490"/>
    <w:rsid w:val="004E659E"/>
    <w:rsid w:val="004E6CF7"/>
    <w:rsid w:val="004E70C4"/>
    <w:rsid w:val="004F08F2"/>
    <w:rsid w:val="004F2303"/>
    <w:rsid w:val="004F423E"/>
    <w:rsid w:val="004F4D80"/>
    <w:rsid w:val="004F4E45"/>
    <w:rsid w:val="004F50C3"/>
    <w:rsid w:val="004F55C5"/>
    <w:rsid w:val="004F5A32"/>
    <w:rsid w:val="004F7812"/>
    <w:rsid w:val="005005BA"/>
    <w:rsid w:val="005009AC"/>
    <w:rsid w:val="00500CC8"/>
    <w:rsid w:val="00500DEE"/>
    <w:rsid w:val="005011C1"/>
    <w:rsid w:val="00502099"/>
    <w:rsid w:val="00502916"/>
    <w:rsid w:val="00503007"/>
    <w:rsid w:val="00503043"/>
    <w:rsid w:val="005034A4"/>
    <w:rsid w:val="005034CD"/>
    <w:rsid w:val="00504680"/>
    <w:rsid w:val="00504B58"/>
    <w:rsid w:val="0050500C"/>
    <w:rsid w:val="00505B9E"/>
    <w:rsid w:val="00506973"/>
    <w:rsid w:val="005069A5"/>
    <w:rsid w:val="00506B89"/>
    <w:rsid w:val="0051034A"/>
    <w:rsid w:val="00510697"/>
    <w:rsid w:val="00511087"/>
    <w:rsid w:val="00511527"/>
    <w:rsid w:val="0051176F"/>
    <w:rsid w:val="00511C7C"/>
    <w:rsid w:val="0051252D"/>
    <w:rsid w:val="00512A1B"/>
    <w:rsid w:val="00512B34"/>
    <w:rsid w:val="00513482"/>
    <w:rsid w:val="00514427"/>
    <w:rsid w:val="00514D83"/>
    <w:rsid w:val="00514DCF"/>
    <w:rsid w:val="00515653"/>
    <w:rsid w:val="00515911"/>
    <w:rsid w:val="00515C87"/>
    <w:rsid w:val="005162F3"/>
    <w:rsid w:val="00517A02"/>
    <w:rsid w:val="00517CE9"/>
    <w:rsid w:val="00517FEF"/>
    <w:rsid w:val="00520266"/>
    <w:rsid w:val="0052077B"/>
    <w:rsid w:val="00521796"/>
    <w:rsid w:val="00522259"/>
    <w:rsid w:val="00522622"/>
    <w:rsid w:val="00522B16"/>
    <w:rsid w:val="00522BAD"/>
    <w:rsid w:val="005235FE"/>
    <w:rsid w:val="005239F6"/>
    <w:rsid w:val="005240D6"/>
    <w:rsid w:val="0052432D"/>
    <w:rsid w:val="00524C3A"/>
    <w:rsid w:val="0052527A"/>
    <w:rsid w:val="00525498"/>
    <w:rsid w:val="005257EA"/>
    <w:rsid w:val="005263C9"/>
    <w:rsid w:val="00526E7A"/>
    <w:rsid w:val="005278B0"/>
    <w:rsid w:val="00527966"/>
    <w:rsid w:val="00527F13"/>
    <w:rsid w:val="00530BA9"/>
    <w:rsid w:val="00530DE1"/>
    <w:rsid w:val="00531289"/>
    <w:rsid w:val="00531C65"/>
    <w:rsid w:val="005325B3"/>
    <w:rsid w:val="00533487"/>
    <w:rsid w:val="005348DC"/>
    <w:rsid w:val="005349A9"/>
    <w:rsid w:val="005351DA"/>
    <w:rsid w:val="0053526C"/>
    <w:rsid w:val="00535358"/>
    <w:rsid w:val="005357D0"/>
    <w:rsid w:val="00535915"/>
    <w:rsid w:val="00535EA3"/>
    <w:rsid w:val="00537C1F"/>
    <w:rsid w:val="00537E8D"/>
    <w:rsid w:val="00540193"/>
    <w:rsid w:val="0054066C"/>
    <w:rsid w:val="00541091"/>
    <w:rsid w:val="005417C4"/>
    <w:rsid w:val="00541CBE"/>
    <w:rsid w:val="005422A0"/>
    <w:rsid w:val="005423FC"/>
    <w:rsid w:val="00542D98"/>
    <w:rsid w:val="00542DF8"/>
    <w:rsid w:val="00543368"/>
    <w:rsid w:val="00543AC9"/>
    <w:rsid w:val="00544522"/>
    <w:rsid w:val="00544584"/>
    <w:rsid w:val="00544B7C"/>
    <w:rsid w:val="005452AB"/>
    <w:rsid w:val="00545433"/>
    <w:rsid w:val="0054556C"/>
    <w:rsid w:val="0054599E"/>
    <w:rsid w:val="005467B2"/>
    <w:rsid w:val="00546A4F"/>
    <w:rsid w:val="00546D2E"/>
    <w:rsid w:val="00546D8E"/>
    <w:rsid w:val="00546FD7"/>
    <w:rsid w:val="00547278"/>
    <w:rsid w:val="005508F8"/>
    <w:rsid w:val="00550C6B"/>
    <w:rsid w:val="00550F8D"/>
    <w:rsid w:val="00551995"/>
    <w:rsid w:val="005519F0"/>
    <w:rsid w:val="005525CB"/>
    <w:rsid w:val="00552979"/>
    <w:rsid w:val="005539C9"/>
    <w:rsid w:val="005545A2"/>
    <w:rsid w:val="00555599"/>
    <w:rsid w:val="00555B2B"/>
    <w:rsid w:val="00555EAD"/>
    <w:rsid w:val="0055627D"/>
    <w:rsid w:val="00556955"/>
    <w:rsid w:val="00556AAF"/>
    <w:rsid w:val="00557275"/>
    <w:rsid w:val="00557923"/>
    <w:rsid w:val="00557AC1"/>
    <w:rsid w:val="00560BD4"/>
    <w:rsid w:val="00560FBB"/>
    <w:rsid w:val="0056190D"/>
    <w:rsid w:val="005624CF"/>
    <w:rsid w:val="00563488"/>
    <w:rsid w:val="00563AC8"/>
    <w:rsid w:val="00565635"/>
    <w:rsid w:val="0056581E"/>
    <w:rsid w:val="00566562"/>
    <w:rsid w:val="005671D3"/>
    <w:rsid w:val="00567281"/>
    <w:rsid w:val="005679CD"/>
    <w:rsid w:val="0057096A"/>
    <w:rsid w:val="00570E98"/>
    <w:rsid w:val="00571543"/>
    <w:rsid w:val="00571D55"/>
    <w:rsid w:val="0057390E"/>
    <w:rsid w:val="00573930"/>
    <w:rsid w:val="005740BF"/>
    <w:rsid w:val="00574CDE"/>
    <w:rsid w:val="005750F3"/>
    <w:rsid w:val="00575272"/>
    <w:rsid w:val="005756B5"/>
    <w:rsid w:val="00576286"/>
    <w:rsid w:val="00576750"/>
    <w:rsid w:val="00577227"/>
    <w:rsid w:val="005777CA"/>
    <w:rsid w:val="0058012B"/>
    <w:rsid w:val="0058012E"/>
    <w:rsid w:val="0058061D"/>
    <w:rsid w:val="0058136B"/>
    <w:rsid w:val="005813E4"/>
    <w:rsid w:val="0058153D"/>
    <w:rsid w:val="00582A5C"/>
    <w:rsid w:val="005838D4"/>
    <w:rsid w:val="00584286"/>
    <w:rsid w:val="00584932"/>
    <w:rsid w:val="00585085"/>
    <w:rsid w:val="0058564B"/>
    <w:rsid w:val="00585AD9"/>
    <w:rsid w:val="0058649E"/>
    <w:rsid w:val="00586571"/>
    <w:rsid w:val="00586825"/>
    <w:rsid w:val="0059063E"/>
    <w:rsid w:val="00590BA0"/>
    <w:rsid w:val="00590CD6"/>
    <w:rsid w:val="00590D94"/>
    <w:rsid w:val="005936E2"/>
    <w:rsid w:val="005937BA"/>
    <w:rsid w:val="00593E82"/>
    <w:rsid w:val="0059406B"/>
    <w:rsid w:val="00594421"/>
    <w:rsid w:val="0059493D"/>
    <w:rsid w:val="00595CC3"/>
    <w:rsid w:val="005968C4"/>
    <w:rsid w:val="0059779D"/>
    <w:rsid w:val="005979BC"/>
    <w:rsid w:val="005A02E8"/>
    <w:rsid w:val="005A0915"/>
    <w:rsid w:val="005A1718"/>
    <w:rsid w:val="005A2CA2"/>
    <w:rsid w:val="005A3AFF"/>
    <w:rsid w:val="005A4735"/>
    <w:rsid w:val="005A4F06"/>
    <w:rsid w:val="005A578C"/>
    <w:rsid w:val="005A659F"/>
    <w:rsid w:val="005A697C"/>
    <w:rsid w:val="005A724F"/>
    <w:rsid w:val="005B05BA"/>
    <w:rsid w:val="005B0941"/>
    <w:rsid w:val="005B0E3A"/>
    <w:rsid w:val="005B16B6"/>
    <w:rsid w:val="005B189B"/>
    <w:rsid w:val="005B295E"/>
    <w:rsid w:val="005B2B22"/>
    <w:rsid w:val="005B2B5D"/>
    <w:rsid w:val="005B32EF"/>
    <w:rsid w:val="005B33DB"/>
    <w:rsid w:val="005B3DE8"/>
    <w:rsid w:val="005B3F94"/>
    <w:rsid w:val="005B4014"/>
    <w:rsid w:val="005B48DF"/>
    <w:rsid w:val="005B4C41"/>
    <w:rsid w:val="005B57CE"/>
    <w:rsid w:val="005B59C4"/>
    <w:rsid w:val="005B6307"/>
    <w:rsid w:val="005B6475"/>
    <w:rsid w:val="005B678F"/>
    <w:rsid w:val="005B7136"/>
    <w:rsid w:val="005B72FB"/>
    <w:rsid w:val="005C155C"/>
    <w:rsid w:val="005C2453"/>
    <w:rsid w:val="005C2A4C"/>
    <w:rsid w:val="005C34A6"/>
    <w:rsid w:val="005C37D6"/>
    <w:rsid w:val="005C4541"/>
    <w:rsid w:val="005C4B89"/>
    <w:rsid w:val="005C51E5"/>
    <w:rsid w:val="005C52BD"/>
    <w:rsid w:val="005C6034"/>
    <w:rsid w:val="005C65FB"/>
    <w:rsid w:val="005C6883"/>
    <w:rsid w:val="005C6AE4"/>
    <w:rsid w:val="005C6F21"/>
    <w:rsid w:val="005C7EDF"/>
    <w:rsid w:val="005D02F0"/>
    <w:rsid w:val="005D031D"/>
    <w:rsid w:val="005D044C"/>
    <w:rsid w:val="005D0968"/>
    <w:rsid w:val="005D0E58"/>
    <w:rsid w:val="005D0F27"/>
    <w:rsid w:val="005D124F"/>
    <w:rsid w:val="005D14B0"/>
    <w:rsid w:val="005D23C7"/>
    <w:rsid w:val="005D27F5"/>
    <w:rsid w:val="005D35F0"/>
    <w:rsid w:val="005D3EEE"/>
    <w:rsid w:val="005D4C00"/>
    <w:rsid w:val="005D56F2"/>
    <w:rsid w:val="005D6556"/>
    <w:rsid w:val="005D763D"/>
    <w:rsid w:val="005E0484"/>
    <w:rsid w:val="005E071D"/>
    <w:rsid w:val="005E1276"/>
    <w:rsid w:val="005E181E"/>
    <w:rsid w:val="005E1A7A"/>
    <w:rsid w:val="005E1D27"/>
    <w:rsid w:val="005E2397"/>
    <w:rsid w:val="005E2810"/>
    <w:rsid w:val="005E2966"/>
    <w:rsid w:val="005E30F1"/>
    <w:rsid w:val="005E318D"/>
    <w:rsid w:val="005E3A09"/>
    <w:rsid w:val="005E41D2"/>
    <w:rsid w:val="005E46AE"/>
    <w:rsid w:val="005E46C8"/>
    <w:rsid w:val="005E583D"/>
    <w:rsid w:val="005E58A0"/>
    <w:rsid w:val="005E59D0"/>
    <w:rsid w:val="005E6D98"/>
    <w:rsid w:val="005E7385"/>
    <w:rsid w:val="005E75E7"/>
    <w:rsid w:val="005E7807"/>
    <w:rsid w:val="005F12A3"/>
    <w:rsid w:val="005F1FAA"/>
    <w:rsid w:val="005F2700"/>
    <w:rsid w:val="005F27B0"/>
    <w:rsid w:val="005F52BE"/>
    <w:rsid w:val="005F57C8"/>
    <w:rsid w:val="005F5BC6"/>
    <w:rsid w:val="005F5DBB"/>
    <w:rsid w:val="005F5F77"/>
    <w:rsid w:val="005F6016"/>
    <w:rsid w:val="005F6348"/>
    <w:rsid w:val="005F6B29"/>
    <w:rsid w:val="005F6D9B"/>
    <w:rsid w:val="005F73FD"/>
    <w:rsid w:val="005F7A41"/>
    <w:rsid w:val="005F7CA3"/>
    <w:rsid w:val="00600020"/>
    <w:rsid w:val="0060002E"/>
    <w:rsid w:val="006009FA"/>
    <w:rsid w:val="00601977"/>
    <w:rsid w:val="00601C0C"/>
    <w:rsid w:val="006026F7"/>
    <w:rsid w:val="00603A97"/>
    <w:rsid w:val="00603FF6"/>
    <w:rsid w:val="0060404D"/>
    <w:rsid w:val="006040AD"/>
    <w:rsid w:val="006048A8"/>
    <w:rsid w:val="0060514B"/>
    <w:rsid w:val="006052C6"/>
    <w:rsid w:val="00605EF5"/>
    <w:rsid w:val="0060675B"/>
    <w:rsid w:val="00606AE3"/>
    <w:rsid w:val="0060737E"/>
    <w:rsid w:val="006074FB"/>
    <w:rsid w:val="00607C26"/>
    <w:rsid w:val="00607C29"/>
    <w:rsid w:val="006101A2"/>
    <w:rsid w:val="006119E3"/>
    <w:rsid w:val="00611DA6"/>
    <w:rsid w:val="00612765"/>
    <w:rsid w:val="00613432"/>
    <w:rsid w:val="00613B7B"/>
    <w:rsid w:val="00615113"/>
    <w:rsid w:val="006156E0"/>
    <w:rsid w:val="00615844"/>
    <w:rsid w:val="00616000"/>
    <w:rsid w:val="006164DD"/>
    <w:rsid w:val="006165FD"/>
    <w:rsid w:val="00617A25"/>
    <w:rsid w:val="00617E93"/>
    <w:rsid w:val="00620008"/>
    <w:rsid w:val="0062056A"/>
    <w:rsid w:val="00620C87"/>
    <w:rsid w:val="00621046"/>
    <w:rsid w:val="0062118D"/>
    <w:rsid w:val="006213D7"/>
    <w:rsid w:val="006214F4"/>
    <w:rsid w:val="00622D1F"/>
    <w:rsid w:val="00623445"/>
    <w:rsid w:val="00624267"/>
    <w:rsid w:val="00626398"/>
    <w:rsid w:val="00626423"/>
    <w:rsid w:val="00627106"/>
    <w:rsid w:val="00627AF4"/>
    <w:rsid w:val="006302A9"/>
    <w:rsid w:val="00630D32"/>
    <w:rsid w:val="00631DFC"/>
    <w:rsid w:val="00632DA6"/>
    <w:rsid w:val="00633151"/>
    <w:rsid w:val="0063354F"/>
    <w:rsid w:val="006344EB"/>
    <w:rsid w:val="00634502"/>
    <w:rsid w:val="006346EF"/>
    <w:rsid w:val="0063483F"/>
    <w:rsid w:val="00635BA7"/>
    <w:rsid w:val="00635F21"/>
    <w:rsid w:val="00636165"/>
    <w:rsid w:val="00636313"/>
    <w:rsid w:val="00636471"/>
    <w:rsid w:val="006364AA"/>
    <w:rsid w:val="006367B7"/>
    <w:rsid w:val="00636C4C"/>
    <w:rsid w:val="00637A8C"/>
    <w:rsid w:val="006403A7"/>
    <w:rsid w:val="00641077"/>
    <w:rsid w:val="00642741"/>
    <w:rsid w:val="006430BB"/>
    <w:rsid w:val="006430F4"/>
    <w:rsid w:val="00643A97"/>
    <w:rsid w:val="00644782"/>
    <w:rsid w:val="006463F8"/>
    <w:rsid w:val="00646B16"/>
    <w:rsid w:val="00646C4D"/>
    <w:rsid w:val="00646D9A"/>
    <w:rsid w:val="00646EE6"/>
    <w:rsid w:val="00647D34"/>
    <w:rsid w:val="00650112"/>
    <w:rsid w:val="0065248F"/>
    <w:rsid w:val="00653A0C"/>
    <w:rsid w:val="00653CB2"/>
    <w:rsid w:val="00654960"/>
    <w:rsid w:val="006549EE"/>
    <w:rsid w:val="00654B61"/>
    <w:rsid w:val="00655C53"/>
    <w:rsid w:val="006561A3"/>
    <w:rsid w:val="00657472"/>
    <w:rsid w:val="006575AB"/>
    <w:rsid w:val="006577B5"/>
    <w:rsid w:val="00660714"/>
    <w:rsid w:val="00660DE0"/>
    <w:rsid w:val="00661685"/>
    <w:rsid w:val="00661FDE"/>
    <w:rsid w:val="00662F56"/>
    <w:rsid w:val="0066498E"/>
    <w:rsid w:val="00665212"/>
    <w:rsid w:val="00665E63"/>
    <w:rsid w:val="006661DE"/>
    <w:rsid w:val="0066709F"/>
    <w:rsid w:val="00667991"/>
    <w:rsid w:val="0067001F"/>
    <w:rsid w:val="006704DA"/>
    <w:rsid w:val="00670825"/>
    <w:rsid w:val="00671213"/>
    <w:rsid w:val="0067154F"/>
    <w:rsid w:val="0067157C"/>
    <w:rsid w:val="006718C7"/>
    <w:rsid w:val="00673414"/>
    <w:rsid w:val="00673670"/>
    <w:rsid w:val="00673A33"/>
    <w:rsid w:val="00675037"/>
    <w:rsid w:val="00675334"/>
    <w:rsid w:val="0067548F"/>
    <w:rsid w:val="00675E44"/>
    <w:rsid w:val="0067656D"/>
    <w:rsid w:val="0067689D"/>
    <w:rsid w:val="00677818"/>
    <w:rsid w:val="0068028D"/>
    <w:rsid w:val="0068162C"/>
    <w:rsid w:val="006824B9"/>
    <w:rsid w:val="006832E0"/>
    <w:rsid w:val="0068337A"/>
    <w:rsid w:val="00684E40"/>
    <w:rsid w:val="00685E12"/>
    <w:rsid w:val="00685EC8"/>
    <w:rsid w:val="00686122"/>
    <w:rsid w:val="006866C9"/>
    <w:rsid w:val="00686786"/>
    <w:rsid w:val="00686CA7"/>
    <w:rsid w:val="00686D58"/>
    <w:rsid w:val="00687D8B"/>
    <w:rsid w:val="00687F66"/>
    <w:rsid w:val="0069059A"/>
    <w:rsid w:val="00690B48"/>
    <w:rsid w:val="00691590"/>
    <w:rsid w:val="00692472"/>
    <w:rsid w:val="00692ABF"/>
    <w:rsid w:val="00693515"/>
    <w:rsid w:val="0069399F"/>
    <w:rsid w:val="00694017"/>
    <w:rsid w:val="006941E5"/>
    <w:rsid w:val="006942A3"/>
    <w:rsid w:val="006943DC"/>
    <w:rsid w:val="0069514B"/>
    <w:rsid w:val="006955DA"/>
    <w:rsid w:val="00696135"/>
    <w:rsid w:val="00696270"/>
    <w:rsid w:val="006966DB"/>
    <w:rsid w:val="00697FD2"/>
    <w:rsid w:val="006A084F"/>
    <w:rsid w:val="006A0EE6"/>
    <w:rsid w:val="006A1BBC"/>
    <w:rsid w:val="006A2F12"/>
    <w:rsid w:val="006A3740"/>
    <w:rsid w:val="006A451E"/>
    <w:rsid w:val="006A4DEA"/>
    <w:rsid w:val="006A6167"/>
    <w:rsid w:val="006A64C6"/>
    <w:rsid w:val="006A69F6"/>
    <w:rsid w:val="006B09DF"/>
    <w:rsid w:val="006B0C07"/>
    <w:rsid w:val="006B14EE"/>
    <w:rsid w:val="006B15AA"/>
    <w:rsid w:val="006B19B5"/>
    <w:rsid w:val="006B2049"/>
    <w:rsid w:val="006B2666"/>
    <w:rsid w:val="006B2939"/>
    <w:rsid w:val="006B2E61"/>
    <w:rsid w:val="006B301C"/>
    <w:rsid w:val="006B3032"/>
    <w:rsid w:val="006B36C8"/>
    <w:rsid w:val="006B3BED"/>
    <w:rsid w:val="006B3EB6"/>
    <w:rsid w:val="006B41B6"/>
    <w:rsid w:val="006B4CFF"/>
    <w:rsid w:val="006B4DFF"/>
    <w:rsid w:val="006B528E"/>
    <w:rsid w:val="006B5F4F"/>
    <w:rsid w:val="006B68B6"/>
    <w:rsid w:val="006B6B64"/>
    <w:rsid w:val="006B72CD"/>
    <w:rsid w:val="006B7B63"/>
    <w:rsid w:val="006C0465"/>
    <w:rsid w:val="006C06FF"/>
    <w:rsid w:val="006C1751"/>
    <w:rsid w:val="006C1CA0"/>
    <w:rsid w:val="006C1F03"/>
    <w:rsid w:val="006C250E"/>
    <w:rsid w:val="006C2695"/>
    <w:rsid w:val="006C2F7C"/>
    <w:rsid w:val="006C345E"/>
    <w:rsid w:val="006C3810"/>
    <w:rsid w:val="006C3A42"/>
    <w:rsid w:val="006C3FBC"/>
    <w:rsid w:val="006C4712"/>
    <w:rsid w:val="006C51E6"/>
    <w:rsid w:val="006C6713"/>
    <w:rsid w:val="006C6B86"/>
    <w:rsid w:val="006C7799"/>
    <w:rsid w:val="006D0075"/>
    <w:rsid w:val="006D064E"/>
    <w:rsid w:val="006D15B5"/>
    <w:rsid w:val="006D1B91"/>
    <w:rsid w:val="006D28F5"/>
    <w:rsid w:val="006D2B11"/>
    <w:rsid w:val="006D2F92"/>
    <w:rsid w:val="006D37B8"/>
    <w:rsid w:val="006D4889"/>
    <w:rsid w:val="006D559D"/>
    <w:rsid w:val="006D5645"/>
    <w:rsid w:val="006D62E2"/>
    <w:rsid w:val="006D6320"/>
    <w:rsid w:val="006D6933"/>
    <w:rsid w:val="006D7E2C"/>
    <w:rsid w:val="006E094F"/>
    <w:rsid w:val="006E0A9C"/>
    <w:rsid w:val="006E10A3"/>
    <w:rsid w:val="006E173A"/>
    <w:rsid w:val="006E1942"/>
    <w:rsid w:val="006E2CF8"/>
    <w:rsid w:val="006E32EB"/>
    <w:rsid w:val="006E3769"/>
    <w:rsid w:val="006E3824"/>
    <w:rsid w:val="006E3921"/>
    <w:rsid w:val="006E3EC9"/>
    <w:rsid w:val="006E469A"/>
    <w:rsid w:val="006E4FCC"/>
    <w:rsid w:val="006E5214"/>
    <w:rsid w:val="006E525D"/>
    <w:rsid w:val="006E56D4"/>
    <w:rsid w:val="006E7619"/>
    <w:rsid w:val="006E77CB"/>
    <w:rsid w:val="006E7BC4"/>
    <w:rsid w:val="006E7FF9"/>
    <w:rsid w:val="006F00B8"/>
    <w:rsid w:val="006F047B"/>
    <w:rsid w:val="006F0A74"/>
    <w:rsid w:val="006F0FE5"/>
    <w:rsid w:val="006F0FEF"/>
    <w:rsid w:val="006F1F5C"/>
    <w:rsid w:val="006F2CFE"/>
    <w:rsid w:val="006F2E9F"/>
    <w:rsid w:val="006F3454"/>
    <w:rsid w:val="006F355B"/>
    <w:rsid w:val="006F3754"/>
    <w:rsid w:val="006F3790"/>
    <w:rsid w:val="006F3B48"/>
    <w:rsid w:val="006F3B7C"/>
    <w:rsid w:val="006F3CEC"/>
    <w:rsid w:val="006F3E3F"/>
    <w:rsid w:val="006F5043"/>
    <w:rsid w:val="006F514E"/>
    <w:rsid w:val="006F528C"/>
    <w:rsid w:val="006F591B"/>
    <w:rsid w:val="006F5996"/>
    <w:rsid w:val="006F690E"/>
    <w:rsid w:val="006F6FAE"/>
    <w:rsid w:val="006F7746"/>
    <w:rsid w:val="006F78DB"/>
    <w:rsid w:val="0070000B"/>
    <w:rsid w:val="007014C7"/>
    <w:rsid w:val="00702C90"/>
    <w:rsid w:val="00703028"/>
    <w:rsid w:val="00703EA9"/>
    <w:rsid w:val="0070521A"/>
    <w:rsid w:val="00706615"/>
    <w:rsid w:val="0070665E"/>
    <w:rsid w:val="007071AC"/>
    <w:rsid w:val="0070737A"/>
    <w:rsid w:val="0070764D"/>
    <w:rsid w:val="007112F1"/>
    <w:rsid w:val="007117E1"/>
    <w:rsid w:val="00711DDA"/>
    <w:rsid w:val="00712586"/>
    <w:rsid w:val="00712E29"/>
    <w:rsid w:val="00713FEB"/>
    <w:rsid w:val="00714789"/>
    <w:rsid w:val="00714AC3"/>
    <w:rsid w:val="00715167"/>
    <w:rsid w:val="007151FE"/>
    <w:rsid w:val="007155D4"/>
    <w:rsid w:val="00716186"/>
    <w:rsid w:val="00716255"/>
    <w:rsid w:val="00716264"/>
    <w:rsid w:val="00716D8A"/>
    <w:rsid w:val="007172A9"/>
    <w:rsid w:val="0071790F"/>
    <w:rsid w:val="00721058"/>
    <w:rsid w:val="00721BE5"/>
    <w:rsid w:val="007224F6"/>
    <w:rsid w:val="0072280A"/>
    <w:rsid w:val="00722908"/>
    <w:rsid w:val="00723353"/>
    <w:rsid w:val="00723693"/>
    <w:rsid w:val="0072480F"/>
    <w:rsid w:val="00724818"/>
    <w:rsid w:val="00724D69"/>
    <w:rsid w:val="00725D28"/>
    <w:rsid w:val="0072641D"/>
    <w:rsid w:val="00726784"/>
    <w:rsid w:val="00726E22"/>
    <w:rsid w:val="007276BB"/>
    <w:rsid w:val="00727EB5"/>
    <w:rsid w:val="00727F4F"/>
    <w:rsid w:val="007303DC"/>
    <w:rsid w:val="0073061F"/>
    <w:rsid w:val="0073073F"/>
    <w:rsid w:val="007315CE"/>
    <w:rsid w:val="00732F6E"/>
    <w:rsid w:val="00733433"/>
    <w:rsid w:val="00733A79"/>
    <w:rsid w:val="0073454F"/>
    <w:rsid w:val="00734898"/>
    <w:rsid w:val="00735CE1"/>
    <w:rsid w:val="00736734"/>
    <w:rsid w:val="00736D28"/>
    <w:rsid w:val="00737300"/>
    <w:rsid w:val="00737744"/>
    <w:rsid w:val="0074055F"/>
    <w:rsid w:val="00740AF3"/>
    <w:rsid w:val="00740D59"/>
    <w:rsid w:val="00742349"/>
    <w:rsid w:val="00744496"/>
    <w:rsid w:val="00744A4F"/>
    <w:rsid w:val="00744E97"/>
    <w:rsid w:val="00745F64"/>
    <w:rsid w:val="0074729B"/>
    <w:rsid w:val="00747E3D"/>
    <w:rsid w:val="00750861"/>
    <w:rsid w:val="007508AB"/>
    <w:rsid w:val="00750906"/>
    <w:rsid w:val="00750D73"/>
    <w:rsid w:val="0075117A"/>
    <w:rsid w:val="007512CF"/>
    <w:rsid w:val="00751438"/>
    <w:rsid w:val="007519DA"/>
    <w:rsid w:val="00751A0D"/>
    <w:rsid w:val="00752500"/>
    <w:rsid w:val="007525BB"/>
    <w:rsid w:val="007536D0"/>
    <w:rsid w:val="00753795"/>
    <w:rsid w:val="00753B8F"/>
    <w:rsid w:val="00753DA0"/>
    <w:rsid w:val="007543F2"/>
    <w:rsid w:val="007554BB"/>
    <w:rsid w:val="007554C2"/>
    <w:rsid w:val="00755742"/>
    <w:rsid w:val="007558F2"/>
    <w:rsid w:val="00755D08"/>
    <w:rsid w:val="0075609B"/>
    <w:rsid w:val="007564A4"/>
    <w:rsid w:val="00757782"/>
    <w:rsid w:val="00757962"/>
    <w:rsid w:val="00757B4C"/>
    <w:rsid w:val="00757CE7"/>
    <w:rsid w:val="0076071B"/>
    <w:rsid w:val="00761552"/>
    <w:rsid w:val="007621EA"/>
    <w:rsid w:val="007622F4"/>
    <w:rsid w:val="00762518"/>
    <w:rsid w:val="00763534"/>
    <w:rsid w:val="00763551"/>
    <w:rsid w:val="00763BD3"/>
    <w:rsid w:val="00764C48"/>
    <w:rsid w:val="00764FA8"/>
    <w:rsid w:val="00765357"/>
    <w:rsid w:val="007665CB"/>
    <w:rsid w:val="00766C4C"/>
    <w:rsid w:val="00766CF6"/>
    <w:rsid w:val="00766FFE"/>
    <w:rsid w:val="00767DD5"/>
    <w:rsid w:val="007712CA"/>
    <w:rsid w:val="007726F4"/>
    <w:rsid w:val="00772CCC"/>
    <w:rsid w:val="00772D0C"/>
    <w:rsid w:val="00773299"/>
    <w:rsid w:val="0077381C"/>
    <w:rsid w:val="00774740"/>
    <w:rsid w:val="00775B40"/>
    <w:rsid w:val="00775D46"/>
    <w:rsid w:val="00776B81"/>
    <w:rsid w:val="00777545"/>
    <w:rsid w:val="0078007A"/>
    <w:rsid w:val="007802F7"/>
    <w:rsid w:val="00780440"/>
    <w:rsid w:val="007821E6"/>
    <w:rsid w:val="00782717"/>
    <w:rsid w:val="00783016"/>
    <w:rsid w:val="0078360C"/>
    <w:rsid w:val="007836CF"/>
    <w:rsid w:val="00783BC5"/>
    <w:rsid w:val="00783BD2"/>
    <w:rsid w:val="007842E8"/>
    <w:rsid w:val="0078517D"/>
    <w:rsid w:val="007855ED"/>
    <w:rsid w:val="007855FE"/>
    <w:rsid w:val="00787139"/>
    <w:rsid w:val="007872A7"/>
    <w:rsid w:val="007900A8"/>
    <w:rsid w:val="00790625"/>
    <w:rsid w:val="00790A0F"/>
    <w:rsid w:val="00790BFF"/>
    <w:rsid w:val="00791C15"/>
    <w:rsid w:val="0079230E"/>
    <w:rsid w:val="00792913"/>
    <w:rsid w:val="00792D3B"/>
    <w:rsid w:val="0079391D"/>
    <w:rsid w:val="00794063"/>
    <w:rsid w:val="00794233"/>
    <w:rsid w:val="00794DCC"/>
    <w:rsid w:val="00795222"/>
    <w:rsid w:val="00796493"/>
    <w:rsid w:val="007971E4"/>
    <w:rsid w:val="00797EFA"/>
    <w:rsid w:val="007A032A"/>
    <w:rsid w:val="007A047D"/>
    <w:rsid w:val="007A0AFB"/>
    <w:rsid w:val="007A187B"/>
    <w:rsid w:val="007A2D96"/>
    <w:rsid w:val="007A37F9"/>
    <w:rsid w:val="007A4401"/>
    <w:rsid w:val="007A4BD8"/>
    <w:rsid w:val="007A56D1"/>
    <w:rsid w:val="007A5AE0"/>
    <w:rsid w:val="007A69FF"/>
    <w:rsid w:val="007A6E0D"/>
    <w:rsid w:val="007A762E"/>
    <w:rsid w:val="007B005C"/>
    <w:rsid w:val="007B03B5"/>
    <w:rsid w:val="007B0F7E"/>
    <w:rsid w:val="007B1538"/>
    <w:rsid w:val="007B1776"/>
    <w:rsid w:val="007B2381"/>
    <w:rsid w:val="007B2DA8"/>
    <w:rsid w:val="007B2E1A"/>
    <w:rsid w:val="007B3656"/>
    <w:rsid w:val="007B4404"/>
    <w:rsid w:val="007B5A9B"/>
    <w:rsid w:val="007B62E4"/>
    <w:rsid w:val="007B68B7"/>
    <w:rsid w:val="007B70BB"/>
    <w:rsid w:val="007B73CE"/>
    <w:rsid w:val="007B75D0"/>
    <w:rsid w:val="007C02C7"/>
    <w:rsid w:val="007C1108"/>
    <w:rsid w:val="007C127B"/>
    <w:rsid w:val="007C135D"/>
    <w:rsid w:val="007C158B"/>
    <w:rsid w:val="007C1F98"/>
    <w:rsid w:val="007C2A2D"/>
    <w:rsid w:val="007C2FC4"/>
    <w:rsid w:val="007C2FD1"/>
    <w:rsid w:val="007C31D9"/>
    <w:rsid w:val="007C3A36"/>
    <w:rsid w:val="007C3F4A"/>
    <w:rsid w:val="007C441F"/>
    <w:rsid w:val="007C48AF"/>
    <w:rsid w:val="007C4A81"/>
    <w:rsid w:val="007C4B92"/>
    <w:rsid w:val="007C58B5"/>
    <w:rsid w:val="007C5EE7"/>
    <w:rsid w:val="007C6183"/>
    <w:rsid w:val="007C639E"/>
    <w:rsid w:val="007C6B50"/>
    <w:rsid w:val="007C6F63"/>
    <w:rsid w:val="007C767B"/>
    <w:rsid w:val="007C7B5D"/>
    <w:rsid w:val="007D33A9"/>
    <w:rsid w:val="007D3531"/>
    <w:rsid w:val="007D5112"/>
    <w:rsid w:val="007D72DA"/>
    <w:rsid w:val="007D77A6"/>
    <w:rsid w:val="007D782D"/>
    <w:rsid w:val="007E00B0"/>
    <w:rsid w:val="007E0FC2"/>
    <w:rsid w:val="007E19DD"/>
    <w:rsid w:val="007E2829"/>
    <w:rsid w:val="007E45B0"/>
    <w:rsid w:val="007E47FD"/>
    <w:rsid w:val="007E4E02"/>
    <w:rsid w:val="007E4F27"/>
    <w:rsid w:val="007E52E2"/>
    <w:rsid w:val="007E5F38"/>
    <w:rsid w:val="007E6259"/>
    <w:rsid w:val="007E699D"/>
    <w:rsid w:val="007E6AC9"/>
    <w:rsid w:val="007E6B62"/>
    <w:rsid w:val="007E7475"/>
    <w:rsid w:val="007F08C3"/>
    <w:rsid w:val="007F0DA8"/>
    <w:rsid w:val="007F1E09"/>
    <w:rsid w:val="007F2132"/>
    <w:rsid w:val="007F232A"/>
    <w:rsid w:val="007F24BE"/>
    <w:rsid w:val="007F2507"/>
    <w:rsid w:val="007F3588"/>
    <w:rsid w:val="007F389E"/>
    <w:rsid w:val="007F3A0A"/>
    <w:rsid w:val="007F4433"/>
    <w:rsid w:val="007F44E7"/>
    <w:rsid w:val="007F45D1"/>
    <w:rsid w:val="007F4B67"/>
    <w:rsid w:val="007F52D2"/>
    <w:rsid w:val="007F5692"/>
    <w:rsid w:val="007F5D6B"/>
    <w:rsid w:val="007F5E8F"/>
    <w:rsid w:val="007F72E7"/>
    <w:rsid w:val="007F77A0"/>
    <w:rsid w:val="008003FF"/>
    <w:rsid w:val="008009A7"/>
    <w:rsid w:val="00800DAC"/>
    <w:rsid w:val="008019E3"/>
    <w:rsid w:val="00801A2B"/>
    <w:rsid w:val="00802272"/>
    <w:rsid w:val="008046D4"/>
    <w:rsid w:val="00804F58"/>
    <w:rsid w:val="00805EE5"/>
    <w:rsid w:val="008062DD"/>
    <w:rsid w:val="00806814"/>
    <w:rsid w:val="00806CE2"/>
    <w:rsid w:val="00806FB7"/>
    <w:rsid w:val="008073F4"/>
    <w:rsid w:val="008076C6"/>
    <w:rsid w:val="00807A6F"/>
    <w:rsid w:val="00807D73"/>
    <w:rsid w:val="00810119"/>
    <w:rsid w:val="0081037A"/>
    <w:rsid w:val="0081081D"/>
    <w:rsid w:val="00810A63"/>
    <w:rsid w:val="0081123E"/>
    <w:rsid w:val="008115BC"/>
    <w:rsid w:val="0081223E"/>
    <w:rsid w:val="0081264D"/>
    <w:rsid w:val="00812B91"/>
    <w:rsid w:val="00813206"/>
    <w:rsid w:val="00813B9E"/>
    <w:rsid w:val="00813F28"/>
    <w:rsid w:val="008143B5"/>
    <w:rsid w:val="008143EE"/>
    <w:rsid w:val="00814F41"/>
    <w:rsid w:val="00817A40"/>
    <w:rsid w:val="00817D34"/>
    <w:rsid w:val="008206AA"/>
    <w:rsid w:val="00820F99"/>
    <w:rsid w:val="00821069"/>
    <w:rsid w:val="00821490"/>
    <w:rsid w:val="0082190E"/>
    <w:rsid w:val="00822AFC"/>
    <w:rsid w:val="00823304"/>
    <w:rsid w:val="008245A2"/>
    <w:rsid w:val="0082472B"/>
    <w:rsid w:val="00825311"/>
    <w:rsid w:val="008257A6"/>
    <w:rsid w:val="00825FE1"/>
    <w:rsid w:val="0082622A"/>
    <w:rsid w:val="008264D0"/>
    <w:rsid w:val="00826CAC"/>
    <w:rsid w:val="00827033"/>
    <w:rsid w:val="00830B24"/>
    <w:rsid w:val="00830B3C"/>
    <w:rsid w:val="00831173"/>
    <w:rsid w:val="00831852"/>
    <w:rsid w:val="00833657"/>
    <w:rsid w:val="008336BA"/>
    <w:rsid w:val="00833F2E"/>
    <w:rsid w:val="00834923"/>
    <w:rsid w:val="00834B5F"/>
    <w:rsid w:val="00835BC5"/>
    <w:rsid w:val="00836002"/>
    <w:rsid w:val="00836FED"/>
    <w:rsid w:val="0083740B"/>
    <w:rsid w:val="00837585"/>
    <w:rsid w:val="008376A1"/>
    <w:rsid w:val="0083796F"/>
    <w:rsid w:val="00837BAB"/>
    <w:rsid w:val="00841D21"/>
    <w:rsid w:val="00842726"/>
    <w:rsid w:val="00842E0A"/>
    <w:rsid w:val="008430E0"/>
    <w:rsid w:val="00843D40"/>
    <w:rsid w:val="00844380"/>
    <w:rsid w:val="008443FE"/>
    <w:rsid w:val="00844CF0"/>
    <w:rsid w:val="00845403"/>
    <w:rsid w:val="0084575C"/>
    <w:rsid w:val="0084681F"/>
    <w:rsid w:val="00847614"/>
    <w:rsid w:val="008476CC"/>
    <w:rsid w:val="008479D6"/>
    <w:rsid w:val="00850963"/>
    <w:rsid w:val="00850F38"/>
    <w:rsid w:val="00851479"/>
    <w:rsid w:val="00851B89"/>
    <w:rsid w:val="008521E9"/>
    <w:rsid w:val="00852BC4"/>
    <w:rsid w:val="0085305B"/>
    <w:rsid w:val="0085325B"/>
    <w:rsid w:val="008532D7"/>
    <w:rsid w:val="00853CC4"/>
    <w:rsid w:val="00855005"/>
    <w:rsid w:val="008554E3"/>
    <w:rsid w:val="00855BA1"/>
    <w:rsid w:val="00856B1A"/>
    <w:rsid w:val="00856D72"/>
    <w:rsid w:val="00856DEE"/>
    <w:rsid w:val="00857425"/>
    <w:rsid w:val="00857CF5"/>
    <w:rsid w:val="0086010E"/>
    <w:rsid w:val="008607BD"/>
    <w:rsid w:val="00860CD0"/>
    <w:rsid w:val="008613E3"/>
    <w:rsid w:val="00861A22"/>
    <w:rsid w:val="00862F2E"/>
    <w:rsid w:val="00863043"/>
    <w:rsid w:val="00863256"/>
    <w:rsid w:val="00863A3B"/>
    <w:rsid w:val="00863E12"/>
    <w:rsid w:val="00864EC0"/>
    <w:rsid w:val="0086517F"/>
    <w:rsid w:val="00865C7F"/>
    <w:rsid w:val="00865DDF"/>
    <w:rsid w:val="00866214"/>
    <w:rsid w:val="00866D7A"/>
    <w:rsid w:val="00867895"/>
    <w:rsid w:val="0087145C"/>
    <w:rsid w:val="008727DE"/>
    <w:rsid w:val="008728DC"/>
    <w:rsid w:val="00873744"/>
    <w:rsid w:val="00873DB5"/>
    <w:rsid w:val="0087483A"/>
    <w:rsid w:val="008749AE"/>
    <w:rsid w:val="00874AEB"/>
    <w:rsid w:val="008753C4"/>
    <w:rsid w:val="0087561F"/>
    <w:rsid w:val="00875BAE"/>
    <w:rsid w:val="0088201B"/>
    <w:rsid w:val="00882158"/>
    <w:rsid w:val="0088267D"/>
    <w:rsid w:val="008826C6"/>
    <w:rsid w:val="008828B4"/>
    <w:rsid w:val="00882FFD"/>
    <w:rsid w:val="008833D6"/>
    <w:rsid w:val="00883A2E"/>
    <w:rsid w:val="00883B3E"/>
    <w:rsid w:val="00887007"/>
    <w:rsid w:val="00887453"/>
    <w:rsid w:val="0088747D"/>
    <w:rsid w:val="00890159"/>
    <w:rsid w:val="008907D0"/>
    <w:rsid w:val="00890E0C"/>
    <w:rsid w:val="00891002"/>
    <w:rsid w:val="0089114E"/>
    <w:rsid w:val="00891353"/>
    <w:rsid w:val="00891C31"/>
    <w:rsid w:val="00891D62"/>
    <w:rsid w:val="00891F22"/>
    <w:rsid w:val="00892087"/>
    <w:rsid w:val="008923D1"/>
    <w:rsid w:val="0089381B"/>
    <w:rsid w:val="0089454F"/>
    <w:rsid w:val="00894E25"/>
    <w:rsid w:val="008955F3"/>
    <w:rsid w:val="008961AD"/>
    <w:rsid w:val="00896614"/>
    <w:rsid w:val="0089668B"/>
    <w:rsid w:val="008978C3"/>
    <w:rsid w:val="008A01F7"/>
    <w:rsid w:val="008A25BA"/>
    <w:rsid w:val="008A28F1"/>
    <w:rsid w:val="008A2B2C"/>
    <w:rsid w:val="008A4A50"/>
    <w:rsid w:val="008A5DD0"/>
    <w:rsid w:val="008A6223"/>
    <w:rsid w:val="008A699C"/>
    <w:rsid w:val="008B08EB"/>
    <w:rsid w:val="008B1443"/>
    <w:rsid w:val="008B251D"/>
    <w:rsid w:val="008B2787"/>
    <w:rsid w:val="008B2CC6"/>
    <w:rsid w:val="008B2DFF"/>
    <w:rsid w:val="008B3304"/>
    <w:rsid w:val="008B4E01"/>
    <w:rsid w:val="008B4F4F"/>
    <w:rsid w:val="008B53E1"/>
    <w:rsid w:val="008B5795"/>
    <w:rsid w:val="008B5C7F"/>
    <w:rsid w:val="008B69C5"/>
    <w:rsid w:val="008C0068"/>
    <w:rsid w:val="008C0F56"/>
    <w:rsid w:val="008C1435"/>
    <w:rsid w:val="008C14BB"/>
    <w:rsid w:val="008C1A45"/>
    <w:rsid w:val="008C22A0"/>
    <w:rsid w:val="008C26D3"/>
    <w:rsid w:val="008C2995"/>
    <w:rsid w:val="008C2CEA"/>
    <w:rsid w:val="008C3F22"/>
    <w:rsid w:val="008C4653"/>
    <w:rsid w:val="008C5105"/>
    <w:rsid w:val="008C580D"/>
    <w:rsid w:val="008C5C29"/>
    <w:rsid w:val="008C5F64"/>
    <w:rsid w:val="008C626D"/>
    <w:rsid w:val="008C636C"/>
    <w:rsid w:val="008C682B"/>
    <w:rsid w:val="008C6940"/>
    <w:rsid w:val="008C6DEF"/>
    <w:rsid w:val="008C7B61"/>
    <w:rsid w:val="008C7FC9"/>
    <w:rsid w:val="008D0DF2"/>
    <w:rsid w:val="008D2246"/>
    <w:rsid w:val="008D332C"/>
    <w:rsid w:val="008D34EF"/>
    <w:rsid w:val="008D39B4"/>
    <w:rsid w:val="008D3C2D"/>
    <w:rsid w:val="008D3E1E"/>
    <w:rsid w:val="008D5090"/>
    <w:rsid w:val="008D530C"/>
    <w:rsid w:val="008D580A"/>
    <w:rsid w:val="008D6270"/>
    <w:rsid w:val="008D633E"/>
    <w:rsid w:val="008D698E"/>
    <w:rsid w:val="008D6B8A"/>
    <w:rsid w:val="008D75EC"/>
    <w:rsid w:val="008D76E5"/>
    <w:rsid w:val="008E0644"/>
    <w:rsid w:val="008E13ED"/>
    <w:rsid w:val="008E1491"/>
    <w:rsid w:val="008E1CC8"/>
    <w:rsid w:val="008E3026"/>
    <w:rsid w:val="008E337C"/>
    <w:rsid w:val="008E36DB"/>
    <w:rsid w:val="008E4456"/>
    <w:rsid w:val="008E4DC9"/>
    <w:rsid w:val="008E57E1"/>
    <w:rsid w:val="008E5DBE"/>
    <w:rsid w:val="008E5E5A"/>
    <w:rsid w:val="008E62C1"/>
    <w:rsid w:val="008E63AE"/>
    <w:rsid w:val="008E6825"/>
    <w:rsid w:val="008E6AAA"/>
    <w:rsid w:val="008E6C4A"/>
    <w:rsid w:val="008E6E08"/>
    <w:rsid w:val="008E6F9B"/>
    <w:rsid w:val="008E7638"/>
    <w:rsid w:val="008E7658"/>
    <w:rsid w:val="008F03C4"/>
    <w:rsid w:val="008F1242"/>
    <w:rsid w:val="008F2132"/>
    <w:rsid w:val="008F2659"/>
    <w:rsid w:val="008F27E2"/>
    <w:rsid w:val="008F3131"/>
    <w:rsid w:val="008F4015"/>
    <w:rsid w:val="008F50BD"/>
    <w:rsid w:val="008F50C2"/>
    <w:rsid w:val="008F59E4"/>
    <w:rsid w:val="008F61C4"/>
    <w:rsid w:val="008F6207"/>
    <w:rsid w:val="008F631D"/>
    <w:rsid w:val="008F669A"/>
    <w:rsid w:val="00900B68"/>
    <w:rsid w:val="00900C18"/>
    <w:rsid w:val="009023BC"/>
    <w:rsid w:val="0090254A"/>
    <w:rsid w:val="00903E90"/>
    <w:rsid w:val="009043B3"/>
    <w:rsid w:val="009043D0"/>
    <w:rsid w:val="0090469E"/>
    <w:rsid w:val="0090497D"/>
    <w:rsid w:val="00904FF4"/>
    <w:rsid w:val="0090591F"/>
    <w:rsid w:val="00905D91"/>
    <w:rsid w:val="00906062"/>
    <w:rsid w:val="009065FB"/>
    <w:rsid w:val="00906BBC"/>
    <w:rsid w:val="00906BDE"/>
    <w:rsid w:val="00906E0E"/>
    <w:rsid w:val="00906E3F"/>
    <w:rsid w:val="00906E5E"/>
    <w:rsid w:val="00907D8D"/>
    <w:rsid w:val="0091056F"/>
    <w:rsid w:val="009108B0"/>
    <w:rsid w:val="00910A7D"/>
    <w:rsid w:val="00910CFC"/>
    <w:rsid w:val="0091248D"/>
    <w:rsid w:val="00912588"/>
    <w:rsid w:val="009129BD"/>
    <w:rsid w:val="00912A2D"/>
    <w:rsid w:val="00912BDE"/>
    <w:rsid w:val="00912C0E"/>
    <w:rsid w:val="009131F5"/>
    <w:rsid w:val="00913574"/>
    <w:rsid w:val="0091524C"/>
    <w:rsid w:val="009158BD"/>
    <w:rsid w:val="009176B4"/>
    <w:rsid w:val="00917C00"/>
    <w:rsid w:val="0092030C"/>
    <w:rsid w:val="0092067B"/>
    <w:rsid w:val="00920EB9"/>
    <w:rsid w:val="009212E6"/>
    <w:rsid w:val="00921628"/>
    <w:rsid w:val="00921817"/>
    <w:rsid w:val="00922E62"/>
    <w:rsid w:val="00923279"/>
    <w:rsid w:val="00923E76"/>
    <w:rsid w:val="00924456"/>
    <w:rsid w:val="00924614"/>
    <w:rsid w:val="00924826"/>
    <w:rsid w:val="00925770"/>
    <w:rsid w:val="00925925"/>
    <w:rsid w:val="00925A8F"/>
    <w:rsid w:val="009263CA"/>
    <w:rsid w:val="00926825"/>
    <w:rsid w:val="00927052"/>
    <w:rsid w:val="00927B66"/>
    <w:rsid w:val="00927C96"/>
    <w:rsid w:val="00930E43"/>
    <w:rsid w:val="0093199E"/>
    <w:rsid w:val="009329BA"/>
    <w:rsid w:val="00932E7E"/>
    <w:rsid w:val="0093375D"/>
    <w:rsid w:val="00933F57"/>
    <w:rsid w:val="009342FE"/>
    <w:rsid w:val="00934335"/>
    <w:rsid w:val="009344F8"/>
    <w:rsid w:val="009357A0"/>
    <w:rsid w:val="00935CAA"/>
    <w:rsid w:val="0093603E"/>
    <w:rsid w:val="009363E4"/>
    <w:rsid w:val="00936816"/>
    <w:rsid w:val="00936A34"/>
    <w:rsid w:val="0093726A"/>
    <w:rsid w:val="0093776B"/>
    <w:rsid w:val="009377A1"/>
    <w:rsid w:val="00937F6D"/>
    <w:rsid w:val="009410D0"/>
    <w:rsid w:val="00942EC2"/>
    <w:rsid w:val="00944756"/>
    <w:rsid w:val="0094494E"/>
    <w:rsid w:val="00945505"/>
    <w:rsid w:val="00945EAC"/>
    <w:rsid w:val="00946072"/>
    <w:rsid w:val="00947380"/>
    <w:rsid w:val="0094742E"/>
    <w:rsid w:val="009475E4"/>
    <w:rsid w:val="00950274"/>
    <w:rsid w:val="00950B65"/>
    <w:rsid w:val="00951FFB"/>
    <w:rsid w:val="00952025"/>
    <w:rsid w:val="00952560"/>
    <w:rsid w:val="009526D8"/>
    <w:rsid w:val="009531C6"/>
    <w:rsid w:val="0095371F"/>
    <w:rsid w:val="00953FBC"/>
    <w:rsid w:val="0095722F"/>
    <w:rsid w:val="009608DD"/>
    <w:rsid w:val="0096143F"/>
    <w:rsid w:val="0096168C"/>
    <w:rsid w:val="00961799"/>
    <w:rsid w:val="00961D94"/>
    <w:rsid w:val="00962EF4"/>
    <w:rsid w:val="009637CC"/>
    <w:rsid w:val="00963C08"/>
    <w:rsid w:val="00963DFE"/>
    <w:rsid w:val="00964108"/>
    <w:rsid w:val="0096412C"/>
    <w:rsid w:val="0096427A"/>
    <w:rsid w:val="009647B6"/>
    <w:rsid w:val="00965A06"/>
    <w:rsid w:val="009660C7"/>
    <w:rsid w:val="009666A3"/>
    <w:rsid w:val="00966748"/>
    <w:rsid w:val="00966A6D"/>
    <w:rsid w:val="009671B5"/>
    <w:rsid w:val="0096726C"/>
    <w:rsid w:val="009672CF"/>
    <w:rsid w:val="0096772C"/>
    <w:rsid w:val="0096790D"/>
    <w:rsid w:val="00970A62"/>
    <w:rsid w:val="00970AE8"/>
    <w:rsid w:val="0097124E"/>
    <w:rsid w:val="00971FB0"/>
    <w:rsid w:val="0097235A"/>
    <w:rsid w:val="0097243B"/>
    <w:rsid w:val="009726CE"/>
    <w:rsid w:val="00973577"/>
    <w:rsid w:val="009737DA"/>
    <w:rsid w:val="009750B9"/>
    <w:rsid w:val="00975B43"/>
    <w:rsid w:val="00976A7E"/>
    <w:rsid w:val="00977CCA"/>
    <w:rsid w:val="00977CDE"/>
    <w:rsid w:val="00977D8D"/>
    <w:rsid w:val="00977FD3"/>
    <w:rsid w:val="00980030"/>
    <w:rsid w:val="009802B5"/>
    <w:rsid w:val="0098059B"/>
    <w:rsid w:val="00981844"/>
    <w:rsid w:val="009818E5"/>
    <w:rsid w:val="0098240D"/>
    <w:rsid w:val="00982458"/>
    <w:rsid w:val="00983521"/>
    <w:rsid w:val="009839FB"/>
    <w:rsid w:val="00983C53"/>
    <w:rsid w:val="00984505"/>
    <w:rsid w:val="009849B5"/>
    <w:rsid w:val="00984ED7"/>
    <w:rsid w:val="0098511C"/>
    <w:rsid w:val="00985AA5"/>
    <w:rsid w:val="00985DCE"/>
    <w:rsid w:val="00986018"/>
    <w:rsid w:val="00986D04"/>
    <w:rsid w:val="00987297"/>
    <w:rsid w:val="00987CF0"/>
    <w:rsid w:val="00990D93"/>
    <w:rsid w:val="00991888"/>
    <w:rsid w:val="00991E77"/>
    <w:rsid w:val="00992F64"/>
    <w:rsid w:val="0099304A"/>
    <w:rsid w:val="00993CBA"/>
    <w:rsid w:val="009944AF"/>
    <w:rsid w:val="00994A65"/>
    <w:rsid w:val="00994B65"/>
    <w:rsid w:val="00995267"/>
    <w:rsid w:val="009956EA"/>
    <w:rsid w:val="00995DE0"/>
    <w:rsid w:val="00996274"/>
    <w:rsid w:val="00996441"/>
    <w:rsid w:val="009A254A"/>
    <w:rsid w:val="009A2F0D"/>
    <w:rsid w:val="009A2F1E"/>
    <w:rsid w:val="009A32B9"/>
    <w:rsid w:val="009A3354"/>
    <w:rsid w:val="009A33B5"/>
    <w:rsid w:val="009A3418"/>
    <w:rsid w:val="009A3BFE"/>
    <w:rsid w:val="009A3F17"/>
    <w:rsid w:val="009A5ADB"/>
    <w:rsid w:val="009A6144"/>
    <w:rsid w:val="009A6597"/>
    <w:rsid w:val="009A7F94"/>
    <w:rsid w:val="009B04CD"/>
    <w:rsid w:val="009B112A"/>
    <w:rsid w:val="009B146C"/>
    <w:rsid w:val="009B1AB9"/>
    <w:rsid w:val="009B22E6"/>
    <w:rsid w:val="009B265A"/>
    <w:rsid w:val="009B2C27"/>
    <w:rsid w:val="009B3166"/>
    <w:rsid w:val="009B3191"/>
    <w:rsid w:val="009B33B9"/>
    <w:rsid w:val="009B4340"/>
    <w:rsid w:val="009B4A44"/>
    <w:rsid w:val="009B4D5B"/>
    <w:rsid w:val="009B4E82"/>
    <w:rsid w:val="009B5F24"/>
    <w:rsid w:val="009B72E7"/>
    <w:rsid w:val="009B7EE8"/>
    <w:rsid w:val="009B7FBE"/>
    <w:rsid w:val="009C006F"/>
    <w:rsid w:val="009C00D3"/>
    <w:rsid w:val="009C034D"/>
    <w:rsid w:val="009C035B"/>
    <w:rsid w:val="009C0941"/>
    <w:rsid w:val="009C099D"/>
    <w:rsid w:val="009C0A87"/>
    <w:rsid w:val="009C0BC7"/>
    <w:rsid w:val="009C1AE3"/>
    <w:rsid w:val="009C1BD2"/>
    <w:rsid w:val="009C31DE"/>
    <w:rsid w:val="009C330D"/>
    <w:rsid w:val="009C4404"/>
    <w:rsid w:val="009C50DA"/>
    <w:rsid w:val="009C7ECA"/>
    <w:rsid w:val="009C7FCC"/>
    <w:rsid w:val="009D0BC6"/>
    <w:rsid w:val="009D11DD"/>
    <w:rsid w:val="009D234A"/>
    <w:rsid w:val="009D3070"/>
    <w:rsid w:val="009D3EF1"/>
    <w:rsid w:val="009D4005"/>
    <w:rsid w:val="009D44D3"/>
    <w:rsid w:val="009D4D5B"/>
    <w:rsid w:val="009D5681"/>
    <w:rsid w:val="009D5857"/>
    <w:rsid w:val="009D5958"/>
    <w:rsid w:val="009D59E8"/>
    <w:rsid w:val="009D675F"/>
    <w:rsid w:val="009D69FC"/>
    <w:rsid w:val="009D7FA2"/>
    <w:rsid w:val="009E0B33"/>
    <w:rsid w:val="009E1852"/>
    <w:rsid w:val="009E18CA"/>
    <w:rsid w:val="009E1BF0"/>
    <w:rsid w:val="009E1C5A"/>
    <w:rsid w:val="009E1C5C"/>
    <w:rsid w:val="009E1E77"/>
    <w:rsid w:val="009E1F64"/>
    <w:rsid w:val="009E250E"/>
    <w:rsid w:val="009E297C"/>
    <w:rsid w:val="009E2B29"/>
    <w:rsid w:val="009E2F0A"/>
    <w:rsid w:val="009E402D"/>
    <w:rsid w:val="009E415D"/>
    <w:rsid w:val="009E478C"/>
    <w:rsid w:val="009E5531"/>
    <w:rsid w:val="009E57D9"/>
    <w:rsid w:val="009E58EF"/>
    <w:rsid w:val="009E5A9C"/>
    <w:rsid w:val="009E5AE1"/>
    <w:rsid w:val="009E701B"/>
    <w:rsid w:val="009E70FC"/>
    <w:rsid w:val="009E7228"/>
    <w:rsid w:val="009E78D5"/>
    <w:rsid w:val="009E7FD8"/>
    <w:rsid w:val="009F0190"/>
    <w:rsid w:val="009F06D6"/>
    <w:rsid w:val="009F0F79"/>
    <w:rsid w:val="009F1030"/>
    <w:rsid w:val="009F2AE3"/>
    <w:rsid w:val="009F358D"/>
    <w:rsid w:val="009F3B3A"/>
    <w:rsid w:val="009F426D"/>
    <w:rsid w:val="009F4315"/>
    <w:rsid w:val="009F4388"/>
    <w:rsid w:val="009F443F"/>
    <w:rsid w:val="009F4537"/>
    <w:rsid w:val="009F4C7B"/>
    <w:rsid w:val="009F549A"/>
    <w:rsid w:val="009F615E"/>
    <w:rsid w:val="009F74B3"/>
    <w:rsid w:val="009F7592"/>
    <w:rsid w:val="00A00000"/>
    <w:rsid w:val="00A03BE5"/>
    <w:rsid w:val="00A03F31"/>
    <w:rsid w:val="00A04439"/>
    <w:rsid w:val="00A04441"/>
    <w:rsid w:val="00A047CF"/>
    <w:rsid w:val="00A049B7"/>
    <w:rsid w:val="00A05292"/>
    <w:rsid w:val="00A06D82"/>
    <w:rsid w:val="00A06DD8"/>
    <w:rsid w:val="00A076E9"/>
    <w:rsid w:val="00A10505"/>
    <w:rsid w:val="00A11316"/>
    <w:rsid w:val="00A127FB"/>
    <w:rsid w:val="00A12D91"/>
    <w:rsid w:val="00A13493"/>
    <w:rsid w:val="00A137EF"/>
    <w:rsid w:val="00A13D3F"/>
    <w:rsid w:val="00A13F3E"/>
    <w:rsid w:val="00A13FBE"/>
    <w:rsid w:val="00A14234"/>
    <w:rsid w:val="00A14F38"/>
    <w:rsid w:val="00A155C5"/>
    <w:rsid w:val="00A15EC5"/>
    <w:rsid w:val="00A16726"/>
    <w:rsid w:val="00A16E16"/>
    <w:rsid w:val="00A17933"/>
    <w:rsid w:val="00A17DAD"/>
    <w:rsid w:val="00A20206"/>
    <w:rsid w:val="00A2059F"/>
    <w:rsid w:val="00A20A3C"/>
    <w:rsid w:val="00A20C82"/>
    <w:rsid w:val="00A2112D"/>
    <w:rsid w:val="00A21435"/>
    <w:rsid w:val="00A22BD3"/>
    <w:rsid w:val="00A23812"/>
    <w:rsid w:val="00A23938"/>
    <w:rsid w:val="00A23D78"/>
    <w:rsid w:val="00A243B0"/>
    <w:rsid w:val="00A246C9"/>
    <w:rsid w:val="00A2565C"/>
    <w:rsid w:val="00A25FEF"/>
    <w:rsid w:val="00A263DD"/>
    <w:rsid w:val="00A26890"/>
    <w:rsid w:val="00A26F50"/>
    <w:rsid w:val="00A3000D"/>
    <w:rsid w:val="00A304CD"/>
    <w:rsid w:val="00A32B39"/>
    <w:rsid w:val="00A331D3"/>
    <w:rsid w:val="00A33686"/>
    <w:rsid w:val="00A33F9E"/>
    <w:rsid w:val="00A3440B"/>
    <w:rsid w:val="00A34D9C"/>
    <w:rsid w:val="00A34E3F"/>
    <w:rsid w:val="00A35495"/>
    <w:rsid w:val="00A355F9"/>
    <w:rsid w:val="00A35C80"/>
    <w:rsid w:val="00A37EB5"/>
    <w:rsid w:val="00A37F05"/>
    <w:rsid w:val="00A40CD3"/>
    <w:rsid w:val="00A41766"/>
    <w:rsid w:val="00A41911"/>
    <w:rsid w:val="00A41F25"/>
    <w:rsid w:val="00A41F49"/>
    <w:rsid w:val="00A4227B"/>
    <w:rsid w:val="00A43357"/>
    <w:rsid w:val="00A43464"/>
    <w:rsid w:val="00A434F9"/>
    <w:rsid w:val="00A44581"/>
    <w:rsid w:val="00A4650E"/>
    <w:rsid w:val="00A46592"/>
    <w:rsid w:val="00A4796C"/>
    <w:rsid w:val="00A5089D"/>
    <w:rsid w:val="00A50A23"/>
    <w:rsid w:val="00A51016"/>
    <w:rsid w:val="00A51311"/>
    <w:rsid w:val="00A514B1"/>
    <w:rsid w:val="00A5187A"/>
    <w:rsid w:val="00A522AA"/>
    <w:rsid w:val="00A53427"/>
    <w:rsid w:val="00A53B17"/>
    <w:rsid w:val="00A5474D"/>
    <w:rsid w:val="00A547CE"/>
    <w:rsid w:val="00A5542B"/>
    <w:rsid w:val="00A5568F"/>
    <w:rsid w:val="00A55B42"/>
    <w:rsid w:val="00A55F3E"/>
    <w:rsid w:val="00A56000"/>
    <w:rsid w:val="00A56044"/>
    <w:rsid w:val="00A56714"/>
    <w:rsid w:val="00A56896"/>
    <w:rsid w:val="00A57046"/>
    <w:rsid w:val="00A577D9"/>
    <w:rsid w:val="00A57C90"/>
    <w:rsid w:val="00A57EDF"/>
    <w:rsid w:val="00A60383"/>
    <w:rsid w:val="00A60F47"/>
    <w:rsid w:val="00A623CD"/>
    <w:rsid w:val="00A62898"/>
    <w:rsid w:val="00A631F4"/>
    <w:rsid w:val="00A63D8C"/>
    <w:rsid w:val="00A64EC0"/>
    <w:rsid w:val="00A64EE7"/>
    <w:rsid w:val="00A66645"/>
    <w:rsid w:val="00A668AE"/>
    <w:rsid w:val="00A67AA4"/>
    <w:rsid w:val="00A70D3F"/>
    <w:rsid w:val="00A70FE1"/>
    <w:rsid w:val="00A71413"/>
    <w:rsid w:val="00A71B5E"/>
    <w:rsid w:val="00A7268B"/>
    <w:rsid w:val="00A72B96"/>
    <w:rsid w:val="00A737DB"/>
    <w:rsid w:val="00A73C64"/>
    <w:rsid w:val="00A7461E"/>
    <w:rsid w:val="00A74943"/>
    <w:rsid w:val="00A7522B"/>
    <w:rsid w:val="00A75653"/>
    <w:rsid w:val="00A75D12"/>
    <w:rsid w:val="00A763F4"/>
    <w:rsid w:val="00A768B7"/>
    <w:rsid w:val="00A76B65"/>
    <w:rsid w:val="00A779BB"/>
    <w:rsid w:val="00A77BB1"/>
    <w:rsid w:val="00A77E7F"/>
    <w:rsid w:val="00A80AFB"/>
    <w:rsid w:val="00A80E49"/>
    <w:rsid w:val="00A81BF0"/>
    <w:rsid w:val="00A823D9"/>
    <w:rsid w:val="00A82B37"/>
    <w:rsid w:val="00A83A39"/>
    <w:rsid w:val="00A83A70"/>
    <w:rsid w:val="00A846C5"/>
    <w:rsid w:val="00A864E8"/>
    <w:rsid w:val="00A86989"/>
    <w:rsid w:val="00A876F4"/>
    <w:rsid w:val="00A877B4"/>
    <w:rsid w:val="00A8788E"/>
    <w:rsid w:val="00A901FC"/>
    <w:rsid w:val="00A90592"/>
    <w:rsid w:val="00A90F1E"/>
    <w:rsid w:val="00A910A4"/>
    <w:rsid w:val="00A92825"/>
    <w:rsid w:val="00A935DE"/>
    <w:rsid w:val="00A93EB0"/>
    <w:rsid w:val="00A9590B"/>
    <w:rsid w:val="00A95AB9"/>
    <w:rsid w:val="00A97678"/>
    <w:rsid w:val="00A97E6B"/>
    <w:rsid w:val="00A97ECB"/>
    <w:rsid w:val="00AA0A11"/>
    <w:rsid w:val="00AA1222"/>
    <w:rsid w:val="00AA1AAC"/>
    <w:rsid w:val="00AA1E0A"/>
    <w:rsid w:val="00AA20A6"/>
    <w:rsid w:val="00AA26B9"/>
    <w:rsid w:val="00AA2BAD"/>
    <w:rsid w:val="00AA2FDB"/>
    <w:rsid w:val="00AA4996"/>
    <w:rsid w:val="00AA55C0"/>
    <w:rsid w:val="00AA590E"/>
    <w:rsid w:val="00AA64E8"/>
    <w:rsid w:val="00AA78A8"/>
    <w:rsid w:val="00AA7EC6"/>
    <w:rsid w:val="00AA7F7F"/>
    <w:rsid w:val="00AB062A"/>
    <w:rsid w:val="00AB0C40"/>
    <w:rsid w:val="00AB197C"/>
    <w:rsid w:val="00AB19A2"/>
    <w:rsid w:val="00AB1C01"/>
    <w:rsid w:val="00AB28FD"/>
    <w:rsid w:val="00AB2BDF"/>
    <w:rsid w:val="00AB356A"/>
    <w:rsid w:val="00AB4036"/>
    <w:rsid w:val="00AB4D31"/>
    <w:rsid w:val="00AB6452"/>
    <w:rsid w:val="00AB7029"/>
    <w:rsid w:val="00AC033A"/>
    <w:rsid w:val="00AC04EC"/>
    <w:rsid w:val="00AC14BE"/>
    <w:rsid w:val="00AC16C9"/>
    <w:rsid w:val="00AC2775"/>
    <w:rsid w:val="00AC50AF"/>
    <w:rsid w:val="00AC6A83"/>
    <w:rsid w:val="00AC6B63"/>
    <w:rsid w:val="00AC78B4"/>
    <w:rsid w:val="00AC7D90"/>
    <w:rsid w:val="00AC7FDB"/>
    <w:rsid w:val="00AD041F"/>
    <w:rsid w:val="00AD08BA"/>
    <w:rsid w:val="00AD17C2"/>
    <w:rsid w:val="00AD286A"/>
    <w:rsid w:val="00AD28FE"/>
    <w:rsid w:val="00AD2ABC"/>
    <w:rsid w:val="00AD42B6"/>
    <w:rsid w:val="00AD4C72"/>
    <w:rsid w:val="00AD4E34"/>
    <w:rsid w:val="00AD5537"/>
    <w:rsid w:val="00AD5CF9"/>
    <w:rsid w:val="00AD6FFF"/>
    <w:rsid w:val="00AD7C59"/>
    <w:rsid w:val="00AD7CA3"/>
    <w:rsid w:val="00AE0628"/>
    <w:rsid w:val="00AE08AB"/>
    <w:rsid w:val="00AE19A1"/>
    <w:rsid w:val="00AE25BF"/>
    <w:rsid w:val="00AE4439"/>
    <w:rsid w:val="00AE5F61"/>
    <w:rsid w:val="00AE6C3E"/>
    <w:rsid w:val="00AE6DC9"/>
    <w:rsid w:val="00AE72B7"/>
    <w:rsid w:val="00AF0281"/>
    <w:rsid w:val="00AF107D"/>
    <w:rsid w:val="00AF1319"/>
    <w:rsid w:val="00AF1516"/>
    <w:rsid w:val="00AF15AD"/>
    <w:rsid w:val="00AF1946"/>
    <w:rsid w:val="00AF1BC1"/>
    <w:rsid w:val="00AF1FAD"/>
    <w:rsid w:val="00AF2233"/>
    <w:rsid w:val="00AF2A0A"/>
    <w:rsid w:val="00AF3392"/>
    <w:rsid w:val="00AF37A2"/>
    <w:rsid w:val="00AF3FFE"/>
    <w:rsid w:val="00AF450F"/>
    <w:rsid w:val="00AF4B6A"/>
    <w:rsid w:val="00AF4E71"/>
    <w:rsid w:val="00AF5EC4"/>
    <w:rsid w:val="00AF72E1"/>
    <w:rsid w:val="00AF7E17"/>
    <w:rsid w:val="00AF7E80"/>
    <w:rsid w:val="00B0008B"/>
    <w:rsid w:val="00B00322"/>
    <w:rsid w:val="00B01F06"/>
    <w:rsid w:val="00B026E5"/>
    <w:rsid w:val="00B0288C"/>
    <w:rsid w:val="00B03BB4"/>
    <w:rsid w:val="00B04B80"/>
    <w:rsid w:val="00B04E78"/>
    <w:rsid w:val="00B05B1C"/>
    <w:rsid w:val="00B05E7F"/>
    <w:rsid w:val="00B1060C"/>
    <w:rsid w:val="00B10ACE"/>
    <w:rsid w:val="00B116D9"/>
    <w:rsid w:val="00B11AA1"/>
    <w:rsid w:val="00B11C4D"/>
    <w:rsid w:val="00B12C52"/>
    <w:rsid w:val="00B13CF0"/>
    <w:rsid w:val="00B1507A"/>
    <w:rsid w:val="00B15CEA"/>
    <w:rsid w:val="00B16188"/>
    <w:rsid w:val="00B1766A"/>
    <w:rsid w:val="00B1775E"/>
    <w:rsid w:val="00B204F3"/>
    <w:rsid w:val="00B20BF3"/>
    <w:rsid w:val="00B20BFA"/>
    <w:rsid w:val="00B211C1"/>
    <w:rsid w:val="00B212DB"/>
    <w:rsid w:val="00B21639"/>
    <w:rsid w:val="00B21CEA"/>
    <w:rsid w:val="00B21D06"/>
    <w:rsid w:val="00B2283D"/>
    <w:rsid w:val="00B22BE4"/>
    <w:rsid w:val="00B23049"/>
    <w:rsid w:val="00B234CB"/>
    <w:rsid w:val="00B23679"/>
    <w:rsid w:val="00B239AA"/>
    <w:rsid w:val="00B23BF2"/>
    <w:rsid w:val="00B23EFE"/>
    <w:rsid w:val="00B2486A"/>
    <w:rsid w:val="00B2491F"/>
    <w:rsid w:val="00B256F1"/>
    <w:rsid w:val="00B263BB"/>
    <w:rsid w:val="00B26A30"/>
    <w:rsid w:val="00B26E79"/>
    <w:rsid w:val="00B279EB"/>
    <w:rsid w:val="00B27A0A"/>
    <w:rsid w:val="00B308A5"/>
    <w:rsid w:val="00B30A59"/>
    <w:rsid w:val="00B31537"/>
    <w:rsid w:val="00B31B13"/>
    <w:rsid w:val="00B326F6"/>
    <w:rsid w:val="00B32843"/>
    <w:rsid w:val="00B332A7"/>
    <w:rsid w:val="00B33C83"/>
    <w:rsid w:val="00B33D54"/>
    <w:rsid w:val="00B34223"/>
    <w:rsid w:val="00B34A6E"/>
    <w:rsid w:val="00B34C36"/>
    <w:rsid w:val="00B3508B"/>
    <w:rsid w:val="00B350AD"/>
    <w:rsid w:val="00B352AC"/>
    <w:rsid w:val="00B3569D"/>
    <w:rsid w:val="00B36638"/>
    <w:rsid w:val="00B375EC"/>
    <w:rsid w:val="00B3769A"/>
    <w:rsid w:val="00B404EF"/>
    <w:rsid w:val="00B40E40"/>
    <w:rsid w:val="00B4237D"/>
    <w:rsid w:val="00B42CB5"/>
    <w:rsid w:val="00B4329C"/>
    <w:rsid w:val="00B43412"/>
    <w:rsid w:val="00B43F7E"/>
    <w:rsid w:val="00B45691"/>
    <w:rsid w:val="00B45FEE"/>
    <w:rsid w:val="00B4623D"/>
    <w:rsid w:val="00B4627C"/>
    <w:rsid w:val="00B46C4E"/>
    <w:rsid w:val="00B47949"/>
    <w:rsid w:val="00B50003"/>
    <w:rsid w:val="00B5017C"/>
    <w:rsid w:val="00B5279E"/>
    <w:rsid w:val="00B52B6B"/>
    <w:rsid w:val="00B52F70"/>
    <w:rsid w:val="00B535E1"/>
    <w:rsid w:val="00B545AD"/>
    <w:rsid w:val="00B54A7E"/>
    <w:rsid w:val="00B54EF2"/>
    <w:rsid w:val="00B55E72"/>
    <w:rsid w:val="00B57750"/>
    <w:rsid w:val="00B57800"/>
    <w:rsid w:val="00B6091C"/>
    <w:rsid w:val="00B60B0B"/>
    <w:rsid w:val="00B60BC6"/>
    <w:rsid w:val="00B60EE4"/>
    <w:rsid w:val="00B611B3"/>
    <w:rsid w:val="00B61913"/>
    <w:rsid w:val="00B621C8"/>
    <w:rsid w:val="00B62593"/>
    <w:rsid w:val="00B626A8"/>
    <w:rsid w:val="00B627FC"/>
    <w:rsid w:val="00B62DEB"/>
    <w:rsid w:val="00B62EC3"/>
    <w:rsid w:val="00B636C5"/>
    <w:rsid w:val="00B63724"/>
    <w:rsid w:val="00B668F0"/>
    <w:rsid w:val="00B66AFA"/>
    <w:rsid w:val="00B67157"/>
    <w:rsid w:val="00B6724A"/>
    <w:rsid w:val="00B67294"/>
    <w:rsid w:val="00B673BE"/>
    <w:rsid w:val="00B7008B"/>
    <w:rsid w:val="00B70C46"/>
    <w:rsid w:val="00B70D62"/>
    <w:rsid w:val="00B710AA"/>
    <w:rsid w:val="00B747CE"/>
    <w:rsid w:val="00B74911"/>
    <w:rsid w:val="00B75472"/>
    <w:rsid w:val="00B761AD"/>
    <w:rsid w:val="00B768BD"/>
    <w:rsid w:val="00B76AE2"/>
    <w:rsid w:val="00B77019"/>
    <w:rsid w:val="00B77495"/>
    <w:rsid w:val="00B777C8"/>
    <w:rsid w:val="00B77BF1"/>
    <w:rsid w:val="00B8087B"/>
    <w:rsid w:val="00B81751"/>
    <w:rsid w:val="00B82BE4"/>
    <w:rsid w:val="00B8306B"/>
    <w:rsid w:val="00B832B4"/>
    <w:rsid w:val="00B833ED"/>
    <w:rsid w:val="00B840C0"/>
    <w:rsid w:val="00B842DD"/>
    <w:rsid w:val="00B8441F"/>
    <w:rsid w:val="00B8575D"/>
    <w:rsid w:val="00B85995"/>
    <w:rsid w:val="00B85C16"/>
    <w:rsid w:val="00B85DDE"/>
    <w:rsid w:val="00B8611C"/>
    <w:rsid w:val="00B87335"/>
    <w:rsid w:val="00B90C09"/>
    <w:rsid w:val="00B92397"/>
    <w:rsid w:val="00B9315C"/>
    <w:rsid w:val="00B93985"/>
    <w:rsid w:val="00B94479"/>
    <w:rsid w:val="00B959D7"/>
    <w:rsid w:val="00B96F87"/>
    <w:rsid w:val="00BA0706"/>
    <w:rsid w:val="00BA1097"/>
    <w:rsid w:val="00BA1D38"/>
    <w:rsid w:val="00BA1DAF"/>
    <w:rsid w:val="00BA29F8"/>
    <w:rsid w:val="00BA3929"/>
    <w:rsid w:val="00BA3A65"/>
    <w:rsid w:val="00BA5957"/>
    <w:rsid w:val="00BA59EB"/>
    <w:rsid w:val="00BA5B70"/>
    <w:rsid w:val="00BA6C74"/>
    <w:rsid w:val="00BA7974"/>
    <w:rsid w:val="00BA7DF9"/>
    <w:rsid w:val="00BB00EF"/>
    <w:rsid w:val="00BB06A7"/>
    <w:rsid w:val="00BB0A0A"/>
    <w:rsid w:val="00BB1A5C"/>
    <w:rsid w:val="00BB1C01"/>
    <w:rsid w:val="00BB1FBE"/>
    <w:rsid w:val="00BB22DC"/>
    <w:rsid w:val="00BB3A7E"/>
    <w:rsid w:val="00BB3BAB"/>
    <w:rsid w:val="00BB40B6"/>
    <w:rsid w:val="00BB4329"/>
    <w:rsid w:val="00BB44D2"/>
    <w:rsid w:val="00BB4E7E"/>
    <w:rsid w:val="00BB5016"/>
    <w:rsid w:val="00BB5F62"/>
    <w:rsid w:val="00BB649A"/>
    <w:rsid w:val="00BB70CD"/>
    <w:rsid w:val="00BB718D"/>
    <w:rsid w:val="00BB791C"/>
    <w:rsid w:val="00BC184F"/>
    <w:rsid w:val="00BC18D4"/>
    <w:rsid w:val="00BC24F3"/>
    <w:rsid w:val="00BC27DA"/>
    <w:rsid w:val="00BC2ED8"/>
    <w:rsid w:val="00BC2EDD"/>
    <w:rsid w:val="00BC3713"/>
    <w:rsid w:val="00BC3A45"/>
    <w:rsid w:val="00BC3E3A"/>
    <w:rsid w:val="00BC3EBD"/>
    <w:rsid w:val="00BC446F"/>
    <w:rsid w:val="00BC5356"/>
    <w:rsid w:val="00BC53FF"/>
    <w:rsid w:val="00BC603B"/>
    <w:rsid w:val="00BC6E82"/>
    <w:rsid w:val="00BC79FD"/>
    <w:rsid w:val="00BC7A8C"/>
    <w:rsid w:val="00BD3889"/>
    <w:rsid w:val="00BD41B5"/>
    <w:rsid w:val="00BD4785"/>
    <w:rsid w:val="00BD4CA5"/>
    <w:rsid w:val="00BD5F82"/>
    <w:rsid w:val="00BD7008"/>
    <w:rsid w:val="00BE034E"/>
    <w:rsid w:val="00BE0DFD"/>
    <w:rsid w:val="00BE169F"/>
    <w:rsid w:val="00BE1C7E"/>
    <w:rsid w:val="00BE24CF"/>
    <w:rsid w:val="00BE39BC"/>
    <w:rsid w:val="00BE42F5"/>
    <w:rsid w:val="00BE4744"/>
    <w:rsid w:val="00BE4F30"/>
    <w:rsid w:val="00BE5CC6"/>
    <w:rsid w:val="00BE5E25"/>
    <w:rsid w:val="00BE5E48"/>
    <w:rsid w:val="00BE633E"/>
    <w:rsid w:val="00BE67A5"/>
    <w:rsid w:val="00BE6987"/>
    <w:rsid w:val="00BE7741"/>
    <w:rsid w:val="00BE7AB6"/>
    <w:rsid w:val="00BE7F72"/>
    <w:rsid w:val="00BF0188"/>
    <w:rsid w:val="00BF055C"/>
    <w:rsid w:val="00BF0671"/>
    <w:rsid w:val="00BF1141"/>
    <w:rsid w:val="00BF1208"/>
    <w:rsid w:val="00BF1E80"/>
    <w:rsid w:val="00BF3719"/>
    <w:rsid w:val="00BF3AF4"/>
    <w:rsid w:val="00BF45B3"/>
    <w:rsid w:val="00BF4DD1"/>
    <w:rsid w:val="00BF4FC4"/>
    <w:rsid w:val="00BF5410"/>
    <w:rsid w:val="00BF62CE"/>
    <w:rsid w:val="00BF6A49"/>
    <w:rsid w:val="00BF6C4C"/>
    <w:rsid w:val="00BF7842"/>
    <w:rsid w:val="00BF7BB5"/>
    <w:rsid w:val="00C00C4A"/>
    <w:rsid w:val="00C00F2A"/>
    <w:rsid w:val="00C00FA4"/>
    <w:rsid w:val="00C01616"/>
    <w:rsid w:val="00C01C33"/>
    <w:rsid w:val="00C02472"/>
    <w:rsid w:val="00C02D0D"/>
    <w:rsid w:val="00C035EC"/>
    <w:rsid w:val="00C04E42"/>
    <w:rsid w:val="00C056A3"/>
    <w:rsid w:val="00C06583"/>
    <w:rsid w:val="00C06D1A"/>
    <w:rsid w:val="00C06E2B"/>
    <w:rsid w:val="00C0721E"/>
    <w:rsid w:val="00C07A0C"/>
    <w:rsid w:val="00C07F54"/>
    <w:rsid w:val="00C1173D"/>
    <w:rsid w:val="00C119E4"/>
    <w:rsid w:val="00C11AED"/>
    <w:rsid w:val="00C13FDD"/>
    <w:rsid w:val="00C14DEA"/>
    <w:rsid w:val="00C151E2"/>
    <w:rsid w:val="00C156B5"/>
    <w:rsid w:val="00C17836"/>
    <w:rsid w:val="00C20071"/>
    <w:rsid w:val="00C2056D"/>
    <w:rsid w:val="00C20C22"/>
    <w:rsid w:val="00C20EF9"/>
    <w:rsid w:val="00C21483"/>
    <w:rsid w:val="00C214A7"/>
    <w:rsid w:val="00C2154D"/>
    <w:rsid w:val="00C22005"/>
    <w:rsid w:val="00C22009"/>
    <w:rsid w:val="00C229AC"/>
    <w:rsid w:val="00C22B79"/>
    <w:rsid w:val="00C2319D"/>
    <w:rsid w:val="00C231E6"/>
    <w:rsid w:val="00C2446C"/>
    <w:rsid w:val="00C252C7"/>
    <w:rsid w:val="00C253D0"/>
    <w:rsid w:val="00C2600B"/>
    <w:rsid w:val="00C26A90"/>
    <w:rsid w:val="00C31154"/>
    <w:rsid w:val="00C31D95"/>
    <w:rsid w:val="00C31DC5"/>
    <w:rsid w:val="00C31FDE"/>
    <w:rsid w:val="00C328FF"/>
    <w:rsid w:val="00C32B0D"/>
    <w:rsid w:val="00C33052"/>
    <w:rsid w:val="00C33E7E"/>
    <w:rsid w:val="00C34623"/>
    <w:rsid w:val="00C349B9"/>
    <w:rsid w:val="00C34EAB"/>
    <w:rsid w:val="00C34FDE"/>
    <w:rsid w:val="00C37820"/>
    <w:rsid w:val="00C37A53"/>
    <w:rsid w:val="00C37C44"/>
    <w:rsid w:val="00C402AD"/>
    <w:rsid w:val="00C4037F"/>
    <w:rsid w:val="00C41A64"/>
    <w:rsid w:val="00C41EB5"/>
    <w:rsid w:val="00C42CED"/>
    <w:rsid w:val="00C42FED"/>
    <w:rsid w:val="00C43458"/>
    <w:rsid w:val="00C4394F"/>
    <w:rsid w:val="00C453B9"/>
    <w:rsid w:val="00C46D48"/>
    <w:rsid w:val="00C46FE2"/>
    <w:rsid w:val="00C472C3"/>
    <w:rsid w:val="00C47D2A"/>
    <w:rsid w:val="00C50774"/>
    <w:rsid w:val="00C50A11"/>
    <w:rsid w:val="00C518C9"/>
    <w:rsid w:val="00C52B24"/>
    <w:rsid w:val="00C54D50"/>
    <w:rsid w:val="00C57C89"/>
    <w:rsid w:val="00C60364"/>
    <w:rsid w:val="00C60921"/>
    <w:rsid w:val="00C617C7"/>
    <w:rsid w:val="00C61AF4"/>
    <w:rsid w:val="00C62252"/>
    <w:rsid w:val="00C629AE"/>
    <w:rsid w:val="00C64061"/>
    <w:rsid w:val="00C6441C"/>
    <w:rsid w:val="00C6454F"/>
    <w:rsid w:val="00C64CB6"/>
    <w:rsid w:val="00C65BA3"/>
    <w:rsid w:val="00C661D2"/>
    <w:rsid w:val="00C6671E"/>
    <w:rsid w:val="00C6686C"/>
    <w:rsid w:val="00C668DC"/>
    <w:rsid w:val="00C66EA5"/>
    <w:rsid w:val="00C675DC"/>
    <w:rsid w:val="00C704B2"/>
    <w:rsid w:val="00C70EC2"/>
    <w:rsid w:val="00C72ABF"/>
    <w:rsid w:val="00C7397A"/>
    <w:rsid w:val="00C73B52"/>
    <w:rsid w:val="00C74B72"/>
    <w:rsid w:val="00C75C92"/>
    <w:rsid w:val="00C75F04"/>
    <w:rsid w:val="00C76774"/>
    <w:rsid w:val="00C77317"/>
    <w:rsid w:val="00C775B8"/>
    <w:rsid w:val="00C77E24"/>
    <w:rsid w:val="00C77F63"/>
    <w:rsid w:val="00C800BB"/>
    <w:rsid w:val="00C807AF"/>
    <w:rsid w:val="00C80F1F"/>
    <w:rsid w:val="00C819D5"/>
    <w:rsid w:val="00C81E75"/>
    <w:rsid w:val="00C8258B"/>
    <w:rsid w:val="00C826DB"/>
    <w:rsid w:val="00C82F4B"/>
    <w:rsid w:val="00C83093"/>
    <w:rsid w:val="00C83C80"/>
    <w:rsid w:val="00C83EF3"/>
    <w:rsid w:val="00C83F53"/>
    <w:rsid w:val="00C840B7"/>
    <w:rsid w:val="00C85241"/>
    <w:rsid w:val="00C8612E"/>
    <w:rsid w:val="00C8635A"/>
    <w:rsid w:val="00C868B7"/>
    <w:rsid w:val="00C87217"/>
    <w:rsid w:val="00C87731"/>
    <w:rsid w:val="00C91D7B"/>
    <w:rsid w:val="00C925F9"/>
    <w:rsid w:val="00C93B5C"/>
    <w:rsid w:val="00C93CB4"/>
    <w:rsid w:val="00C93E83"/>
    <w:rsid w:val="00C94296"/>
    <w:rsid w:val="00C958E8"/>
    <w:rsid w:val="00C97574"/>
    <w:rsid w:val="00CA071B"/>
    <w:rsid w:val="00CA0DA8"/>
    <w:rsid w:val="00CA1318"/>
    <w:rsid w:val="00CA23DE"/>
    <w:rsid w:val="00CA2BCA"/>
    <w:rsid w:val="00CA3116"/>
    <w:rsid w:val="00CA359E"/>
    <w:rsid w:val="00CA4466"/>
    <w:rsid w:val="00CA463C"/>
    <w:rsid w:val="00CA4A41"/>
    <w:rsid w:val="00CA4B20"/>
    <w:rsid w:val="00CA4C8B"/>
    <w:rsid w:val="00CA4D2F"/>
    <w:rsid w:val="00CA52A4"/>
    <w:rsid w:val="00CA57DA"/>
    <w:rsid w:val="00CA68C4"/>
    <w:rsid w:val="00CA77E5"/>
    <w:rsid w:val="00CB12A2"/>
    <w:rsid w:val="00CB1AA0"/>
    <w:rsid w:val="00CB20AC"/>
    <w:rsid w:val="00CB227A"/>
    <w:rsid w:val="00CB2336"/>
    <w:rsid w:val="00CB2A32"/>
    <w:rsid w:val="00CB33A7"/>
    <w:rsid w:val="00CB360C"/>
    <w:rsid w:val="00CB36FB"/>
    <w:rsid w:val="00CB4361"/>
    <w:rsid w:val="00CB49B9"/>
    <w:rsid w:val="00CB4D85"/>
    <w:rsid w:val="00CB4E8B"/>
    <w:rsid w:val="00CB4F2D"/>
    <w:rsid w:val="00CB51D0"/>
    <w:rsid w:val="00CB59F3"/>
    <w:rsid w:val="00CB5A9F"/>
    <w:rsid w:val="00CB642C"/>
    <w:rsid w:val="00CB6637"/>
    <w:rsid w:val="00CC03D5"/>
    <w:rsid w:val="00CC08F2"/>
    <w:rsid w:val="00CC2083"/>
    <w:rsid w:val="00CC2374"/>
    <w:rsid w:val="00CC2B4D"/>
    <w:rsid w:val="00CC2F69"/>
    <w:rsid w:val="00CC2F77"/>
    <w:rsid w:val="00CC33F8"/>
    <w:rsid w:val="00CC4905"/>
    <w:rsid w:val="00CC50CD"/>
    <w:rsid w:val="00CC518B"/>
    <w:rsid w:val="00CC5241"/>
    <w:rsid w:val="00CC56C1"/>
    <w:rsid w:val="00CC57DC"/>
    <w:rsid w:val="00CC6F30"/>
    <w:rsid w:val="00CC7768"/>
    <w:rsid w:val="00CD13E4"/>
    <w:rsid w:val="00CD15BD"/>
    <w:rsid w:val="00CD18FC"/>
    <w:rsid w:val="00CD1A35"/>
    <w:rsid w:val="00CD25DB"/>
    <w:rsid w:val="00CD3348"/>
    <w:rsid w:val="00CD361E"/>
    <w:rsid w:val="00CD391F"/>
    <w:rsid w:val="00CD3DF5"/>
    <w:rsid w:val="00CD467A"/>
    <w:rsid w:val="00CD4825"/>
    <w:rsid w:val="00CD4ACE"/>
    <w:rsid w:val="00CD4E86"/>
    <w:rsid w:val="00CD52A1"/>
    <w:rsid w:val="00CD57E2"/>
    <w:rsid w:val="00CD5DE5"/>
    <w:rsid w:val="00CD62F0"/>
    <w:rsid w:val="00CD6B8C"/>
    <w:rsid w:val="00CD6D49"/>
    <w:rsid w:val="00CD7889"/>
    <w:rsid w:val="00CD7BED"/>
    <w:rsid w:val="00CE07AF"/>
    <w:rsid w:val="00CE110F"/>
    <w:rsid w:val="00CE192E"/>
    <w:rsid w:val="00CE1C1F"/>
    <w:rsid w:val="00CE22B5"/>
    <w:rsid w:val="00CE3E12"/>
    <w:rsid w:val="00CE509A"/>
    <w:rsid w:val="00CE54F0"/>
    <w:rsid w:val="00CE58D2"/>
    <w:rsid w:val="00CE67DB"/>
    <w:rsid w:val="00CE71B7"/>
    <w:rsid w:val="00CE7A01"/>
    <w:rsid w:val="00CE7B07"/>
    <w:rsid w:val="00CE7C2A"/>
    <w:rsid w:val="00CE7FC8"/>
    <w:rsid w:val="00CF0678"/>
    <w:rsid w:val="00CF0811"/>
    <w:rsid w:val="00CF108B"/>
    <w:rsid w:val="00CF15AF"/>
    <w:rsid w:val="00CF1923"/>
    <w:rsid w:val="00CF2062"/>
    <w:rsid w:val="00CF29E6"/>
    <w:rsid w:val="00CF37FA"/>
    <w:rsid w:val="00CF4562"/>
    <w:rsid w:val="00CF5281"/>
    <w:rsid w:val="00CF543C"/>
    <w:rsid w:val="00CF63D2"/>
    <w:rsid w:val="00CF6FDE"/>
    <w:rsid w:val="00D0087C"/>
    <w:rsid w:val="00D00B2E"/>
    <w:rsid w:val="00D01086"/>
    <w:rsid w:val="00D016D1"/>
    <w:rsid w:val="00D01CA5"/>
    <w:rsid w:val="00D02106"/>
    <w:rsid w:val="00D02119"/>
    <w:rsid w:val="00D02742"/>
    <w:rsid w:val="00D02C89"/>
    <w:rsid w:val="00D02DF6"/>
    <w:rsid w:val="00D033D3"/>
    <w:rsid w:val="00D03F9C"/>
    <w:rsid w:val="00D0458C"/>
    <w:rsid w:val="00D05166"/>
    <w:rsid w:val="00D051AC"/>
    <w:rsid w:val="00D057F7"/>
    <w:rsid w:val="00D0744F"/>
    <w:rsid w:val="00D0777D"/>
    <w:rsid w:val="00D10229"/>
    <w:rsid w:val="00D104B6"/>
    <w:rsid w:val="00D109EA"/>
    <w:rsid w:val="00D10EBC"/>
    <w:rsid w:val="00D12B79"/>
    <w:rsid w:val="00D13408"/>
    <w:rsid w:val="00D134BA"/>
    <w:rsid w:val="00D14221"/>
    <w:rsid w:val="00D146D5"/>
    <w:rsid w:val="00D14886"/>
    <w:rsid w:val="00D14B14"/>
    <w:rsid w:val="00D14DA8"/>
    <w:rsid w:val="00D160C4"/>
    <w:rsid w:val="00D16309"/>
    <w:rsid w:val="00D17100"/>
    <w:rsid w:val="00D172BB"/>
    <w:rsid w:val="00D1788A"/>
    <w:rsid w:val="00D17C44"/>
    <w:rsid w:val="00D204CD"/>
    <w:rsid w:val="00D20DB5"/>
    <w:rsid w:val="00D20DB7"/>
    <w:rsid w:val="00D2117D"/>
    <w:rsid w:val="00D21608"/>
    <w:rsid w:val="00D21A67"/>
    <w:rsid w:val="00D21C57"/>
    <w:rsid w:val="00D21CD9"/>
    <w:rsid w:val="00D22DC3"/>
    <w:rsid w:val="00D22F59"/>
    <w:rsid w:val="00D231B5"/>
    <w:rsid w:val="00D24042"/>
    <w:rsid w:val="00D25211"/>
    <w:rsid w:val="00D25FB6"/>
    <w:rsid w:val="00D2695A"/>
    <w:rsid w:val="00D26A0D"/>
    <w:rsid w:val="00D26E3D"/>
    <w:rsid w:val="00D27AA4"/>
    <w:rsid w:val="00D301F4"/>
    <w:rsid w:val="00D30D9F"/>
    <w:rsid w:val="00D30DD4"/>
    <w:rsid w:val="00D31063"/>
    <w:rsid w:val="00D3192C"/>
    <w:rsid w:val="00D31995"/>
    <w:rsid w:val="00D329DC"/>
    <w:rsid w:val="00D34A61"/>
    <w:rsid w:val="00D35066"/>
    <w:rsid w:val="00D353BC"/>
    <w:rsid w:val="00D35A8F"/>
    <w:rsid w:val="00D36363"/>
    <w:rsid w:val="00D36619"/>
    <w:rsid w:val="00D36EF2"/>
    <w:rsid w:val="00D37179"/>
    <w:rsid w:val="00D3777C"/>
    <w:rsid w:val="00D40841"/>
    <w:rsid w:val="00D40CEC"/>
    <w:rsid w:val="00D410B0"/>
    <w:rsid w:val="00D410BB"/>
    <w:rsid w:val="00D41220"/>
    <w:rsid w:val="00D41D42"/>
    <w:rsid w:val="00D423ED"/>
    <w:rsid w:val="00D42E12"/>
    <w:rsid w:val="00D4349E"/>
    <w:rsid w:val="00D44168"/>
    <w:rsid w:val="00D44FA3"/>
    <w:rsid w:val="00D456BB"/>
    <w:rsid w:val="00D4577B"/>
    <w:rsid w:val="00D460B4"/>
    <w:rsid w:val="00D4639F"/>
    <w:rsid w:val="00D47B55"/>
    <w:rsid w:val="00D47CCE"/>
    <w:rsid w:val="00D505D8"/>
    <w:rsid w:val="00D505EB"/>
    <w:rsid w:val="00D50957"/>
    <w:rsid w:val="00D50BBA"/>
    <w:rsid w:val="00D51232"/>
    <w:rsid w:val="00D528DB"/>
    <w:rsid w:val="00D52AFB"/>
    <w:rsid w:val="00D539CD"/>
    <w:rsid w:val="00D54843"/>
    <w:rsid w:val="00D551D8"/>
    <w:rsid w:val="00D5560F"/>
    <w:rsid w:val="00D5562F"/>
    <w:rsid w:val="00D56156"/>
    <w:rsid w:val="00D56DAF"/>
    <w:rsid w:val="00D5747E"/>
    <w:rsid w:val="00D57854"/>
    <w:rsid w:val="00D60471"/>
    <w:rsid w:val="00D61FF2"/>
    <w:rsid w:val="00D62C33"/>
    <w:rsid w:val="00D62DA3"/>
    <w:rsid w:val="00D62DC0"/>
    <w:rsid w:val="00D63AFC"/>
    <w:rsid w:val="00D63DC2"/>
    <w:rsid w:val="00D64BCC"/>
    <w:rsid w:val="00D64D2F"/>
    <w:rsid w:val="00D65C01"/>
    <w:rsid w:val="00D6650A"/>
    <w:rsid w:val="00D674E9"/>
    <w:rsid w:val="00D702A3"/>
    <w:rsid w:val="00D7034C"/>
    <w:rsid w:val="00D705EC"/>
    <w:rsid w:val="00D7087C"/>
    <w:rsid w:val="00D70B88"/>
    <w:rsid w:val="00D71327"/>
    <w:rsid w:val="00D71B4A"/>
    <w:rsid w:val="00D71BEF"/>
    <w:rsid w:val="00D71EB2"/>
    <w:rsid w:val="00D728B7"/>
    <w:rsid w:val="00D72A19"/>
    <w:rsid w:val="00D72F4E"/>
    <w:rsid w:val="00D73286"/>
    <w:rsid w:val="00D7393C"/>
    <w:rsid w:val="00D73EF3"/>
    <w:rsid w:val="00D75071"/>
    <w:rsid w:val="00D753DC"/>
    <w:rsid w:val="00D7544C"/>
    <w:rsid w:val="00D75AB6"/>
    <w:rsid w:val="00D75D07"/>
    <w:rsid w:val="00D76114"/>
    <w:rsid w:val="00D768B2"/>
    <w:rsid w:val="00D77545"/>
    <w:rsid w:val="00D800EF"/>
    <w:rsid w:val="00D8076C"/>
    <w:rsid w:val="00D8113F"/>
    <w:rsid w:val="00D81824"/>
    <w:rsid w:val="00D81F3F"/>
    <w:rsid w:val="00D82A7A"/>
    <w:rsid w:val="00D83EAE"/>
    <w:rsid w:val="00D85938"/>
    <w:rsid w:val="00D85C30"/>
    <w:rsid w:val="00D863C4"/>
    <w:rsid w:val="00D871BE"/>
    <w:rsid w:val="00D87847"/>
    <w:rsid w:val="00D87D5B"/>
    <w:rsid w:val="00D900D7"/>
    <w:rsid w:val="00D904A1"/>
    <w:rsid w:val="00D913E2"/>
    <w:rsid w:val="00D9170E"/>
    <w:rsid w:val="00D9191A"/>
    <w:rsid w:val="00D92377"/>
    <w:rsid w:val="00D92605"/>
    <w:rsid w:val="00D92853"/>
    <w:rsid w:val="00D92985"/>
    <w:rsid w:val="00D935FF"/>
    <w:rsid w:val="00D93820"/>
    <w:rsid w:val="00D93880"/>
    <w:rsid w:val="00D93CF4"/>
    <w:rsid w:val="00D9442D"/>
    <w:rsid w:val="00D94555"/>
    <w:rsid w:val="00D948DF"/>
    <w:rsid w:val="00D94A66"/>
    <w:rsid w:val="00D95403"/>
    <w:rsid w:val="00D95418"/>
    <w:rsid w:val="00D954FD"/>
    <w:rsid w:val="00D9595D"/>
    <w:rsid w:val="00D95AD6"/>
    <w:rsid w:val="00D95B78"/>
    <w:rsid w:val="00D96476"/>
    <w:rsid w:val="00D96A17"/>
    <w:rsid w:val="00D970BD"/>
    <w:rsid w:val="00D97E7D"/>
    <w:rsid w:val="00DA01F9"/>
    <w:rsid w:val="00DA1509"/>
    <w:rsid w:val="00DA1D8C"/>
    <w:rsid w:val="00DA1F42"/>
    <w:rsid w:val="00DA20D9"/>
    <w:rsid w:val="00DA249F"/>
    <w:rsid w:val="00DA2502"/>
    <w:rsid w:val="00DA3105"/>
    <w:rsid w:val="00DA4116"/>
    <w:rsid w:val="00DA47A9"/>
    <w:rsid w:val="00DA4D85"/>
    <w:rsid w:val="00DA50A1"/>
    <w:rsid w:val="00DA52A4"/>
    <w:rsid w:val="00DA5316"/>
    <w:rsid w:val="00DA5CFE"/>
    <w:rsid w:val="00DA6137"/>
    <w:rsid w:val="00DA6958"/>
    <w:rsid w:val="00DA7A80"/>
    <w:rsid w:val="00DB043F"/>
    <w:rsid w:val="00DB0523"/>
    <w:rsid w:val="00DB14EE"/>
    <w:rsid w:val="00DB182E"/>
    <w:rsid w:val="00DB1B53"/>
    <w:rsid w:val="00DB2435"/>
    <w:rsid w:val="00DB246F"/>
    <w:rsid w:val="00DB254F"/>
    <w:rsid w:val="00DB2BB5"/>
    <w:rsid w:val="00DB2F05"/>
    <w:rsid w:val="00DB3172"/>
    <w:rsid w:val="00DB4068"/>
    <w:rsid w:val="00DB40B6"/>
    <w:rsid w:val="00DB4757"/>
    <w:rsid w:val="00DB47D7"/>
    <w:rsid w:val="00DB537E"/>
    <w:rsid w:val="00DB5704"/>
    <w:rsid w:val="00DB59FA"/>
    <w:rsid w:val="00DB633A"/>
    <w:rsid w:val="00DB676E"/>
    <w:rsid w:val="00DB7479"/>
    <w:rsid w:val="00DC20DB"/>
    <w:rsid w:val="00DC3179"/>
    <w:rsid w:val="00DC31FB"/>
    <w:rsid w:val="00DC5ACE"/>
    <w:rsid w:val="00DC5E24"/>
    <w:rsid w:val="00DC69D5"/>
    <w:rsid w:val="00DC72E8"/>
    <w:rsid w:val="00DC77EB"/>
    <w:rsid w:val="00DC7F34"/>
    <w:rsid w:val="00DD0144"/>
    <w:rsid w:val="00DD0E1B"/>
    <w:rsid w:val="00DD164E"/>
    <w:rsid w:val="00DD19E9"/>
    <w:rsid w:val="00DD218C"/>
    <w:rsid w:val="00DD3215"/>
    <w:rsid w:val="00DD3E46"/>
    <w:rsid w:val="00DD4022"/>
    <w:rsid w:val="00DD4A1B"/>
    <w:rsid w:val="00DD5555"/>
    <w:rsid w:val="00DD5611"/>
    <w:rsid w:val="00DD7731"/>
    <w:rsid w:val="00DD7A4F"/>
    <w:rsid w:val="00DE045B"/>
    <w:rsid w:val="00DE141C"/>
    <w:rsid w:val="00DE15A8"/>
    <w:rsid w:val="00DE1D51"/>
    <w:rsid w:val="00DE2764"/>
    <w:rsid w:val="00DE2B07"/>
    <w:rsid w:val="00DE333C"/>
    <w:rsid w:val="00DE3785"/>
    <w:rsid w:val="00DE403D"/>
    <w:rsid w:val="00DE4CD3"/>
    <w:rsid w:val="00DE4E62"/>
    <w:rsid w:val="00DE4FA4"/>
    <w:rsid w:val="00DE5561"/>
    <w:rsid w:val="00DE5EF6"/>
    <w:rsid w:val="00DE6697"/>
    <w:rsid w:val="00DE690E"/>
    <w:rsid w:val="00DE6D44"/>
    <w:rsid w:val="00DF0D6E"/>
    <w:rsid w:val="00DF0E47"/>
    <w:rsid w:val="00DF1334"/>
    <w:rsid w:val="00DF238A"/>
    <w:rsid w:val="00DF29EB"/>
    <w:rsid w:val="00DF2AC4"/>
    <w:rsid w:val="00DF2C33"/>
    <w:rsid w:val="00DF2C44"/>
    <w:rsid w:val="00DF2E80"/>
    <w:rsid w:val="00DF35B8"/>
    <w:rsid w:val="00DF3A4C"/>
    <w:rsid w:val="00DF4758"/>
    <w:rsid w:val="00DF4A14"/>
    <w:rsid w:val="00DF5446"/>
    <w:rsid w:val="00DF6429"/>
    <w:rsid w:val="00DF6720"/>
    <w:rsid w:val="00DF727D"/>
    <w:rsid w:val="00DF7456"/>
    <w:rsid w:val="00DF7661"/>
    <w:rsid w:val="00DF7C79"/>
    <w:rsid w:val="00E00C80"/>
    <w:rsid w:val="00E01340"/>
    <w:rsid w:val="00E01D7B"/>
    <w:rsid w:val="00E02654"/>
    <w:rsid w:val="00E03012"/>
    <w:rsid w:val="00E03677"/>
    <w:rsid w:val="00E0538B"/>
    <w:rsid w:val="00E0583E"/>
    <w:rsid w:val="00E066C3"/>
    <w:rsid w:val="00E06D67"/>
    <w:rsid w:val="00E07406"/>
    <w:rsid w:val="00E102B9"/>
    <w:rsid w:val="00E116B0"/>
    <w:rsid w:val="00E11C62"/>
    <w:rsid w:val="00E12338"/>
    <w:rsid w:val="00E12A56"/>
    <w:rsid w:val="00E13154"/>
    <w:rsid w:val="00E13291"/>
    <w:rsid w:val="00E1481F"/>
    <w:rsid w:val="00E14E32"/>
    <w:rsid w:val="00E1621C"/>
    <w:rsid w:val="00E169AC"/>
    <w:rsid w:val="00E172B9"/>
    <w:rsid w:val="00E178F8"/>
    <w:rsid w:val="00E2000C"/>
    <w:rsid w:val="00E201DB"/>
    <w:rsid w:val="00E20D2B"/>
    <w:rsid w:val="00E20EA0"/>
    <w:rsid w:val="00E21748"/>
    <w:rsid w:val="00E21895"/>
    <w:rsid w:val="00E2233F"/>
    <w:rsid w:val="00E22CAF"/>
    <w:rsid w:val="00E22CE4"/>
    <w:rsid w:val="00E234DF"/>
    <w:rsid w:val="00E2356A"/>
    <w:rsid w:val="00E23571"/>
    <w:rsid w:val="00E23DF9"/>
    <w:rsid w:val="00E24259"/>
    <w:rsid w:val="00E2452D"/>
    <w:rsid w:val="00E2481E"/>
    <w:rsid w:val="00E24E19"/>
    <w:rsid w:val="00E251B8"/>
    <w:rsid w:val="00E25966"/>
    <w:rsid w:val="00E25B8F"/>
    <w:rsid w:val="00E274C1"/>
    <w:rsid w:val="00E27704"/>
    <w:rsid w:val="00E27D67"/>
    <w:rsid w:val="00E27E05"/>
    <w:rsid w:val="00E27EE7"/>
    <w:rsid w:val="00E30BCD"/>
    <w:rsid w:val="00E3121C"/>
    <w:rsid w:val="00E313EE"/>
    <w:rsid w:val="00E314F8"/>
    <w:rsid w:val="00E315A4"/>
    <w:rsid w:val="00E315EB"/>
    <w:rsid w:val="00E32493"/>
    <w:rsid w:val="00E32833"/>
    <w:rsid w:val="00E3346D"/>
    <w:rsid w:val="00E3396A"/>
    <w:rsid w:val="00E34483"/>
    <w:rsid w:val="00E346EA"/>
    <w:rsid w:val="00E3484C"/>
    <w:rsid w:val="00E3489F"/>
    <w:rsid w:val="00E354D9"/>
    <w:rsid w:val="00E35C52"/>
    <w:rsid w:val="00E36956"/>
    <w:rsid w:val="00E372A9"/>
    <w:rsid w:val="00E37B19"/>
    <w:rsid w:val="00E41EE4"/>
    <w:rsid w:val="00E422BA"/>
    <w:rsid w:val="00E4258A"/>
    <w:rsid w:val="00E427CF"/>
    <w:rsid w:val="00E42EE6"/>
    <w:rsid w:val="00E43008"/>
    <w:rsid w:val="00E4392B"/>
    <w:rsid w:val="00E44023"/>
    <w:rsid w:val="00E44991"/>
    <w:rsid w:val="00E452E4"/>
    <w:rsid w:val="00E45671"/>
    <w:rsid w:val="00E46115"/>
    <w:rsid w:val="00E468F2"/>
    <w:rsid w:val="00E46D30"/>
    <w:rsid w:val="00E47A50"/>
    <w:rsid w:val="00E501AA"/>
    <w:rsid w:val="00E504BF"/>
    <w:rsid w:val="00E50A45"/>
    <w:rsid w:val="00E51AAD"/>
    <w:rsid w:val="00E5320B"/>
    <w:rsid w:val="00E53E40"/>
    <w:rsid w:val="00E546D4"/>
    <w:rsid w:val="00E54A97"/>
    <w:rsid w:val="00E55CF8"/>
    <w:rsid w:val="00E57620"/>
    <w:rsid w:val="00E576BA"/>
    <w:rsid w:val="00E57A34"/>
    <w:rsid w:val="00E57DF9"/>
    <w:rsid w:val="00E61185"/>
    <w:rsid w:val="00E6154E"/>
    <w:rsid w:val="00E61864"/>
    <w:rsid w:val="00E62216"/>
    <w:rsid w:val="00E63ABA"/>
    <w:rsid w:val="00E64028"/>
    <w:rsid w:val="00E65796"/>
    <w:rsid w:val="00E65CBD"/>
    <w:rsid w:val="00E66030"/>
    <w:rsid w:val="00E668E3"/>
    <w:rsid w:val="00E6736C"/>
    <w:rsid w:val="00E67661"/>
    <w:rsid w:val="00E679F7"/>
    <w:rsid w:val="00E67EE5"/>
    <w:rsid w:val="00E70037"/>
    <w:rsid w:val="00E70276"/>
    <w:rsid w:val="00E70328"/>
    <w:rsid w:val="00E70E01"/>
    <w:rsid w:val="00E71376"/>
    <w:rsid w:val="00E72926"/>
    <w:rsid w:val="00E72EEA"/>
    <w:rsid w:val="00E7364C"/>
    <w:rsid w:val="00E7379E"/>
    <w:rsid w:val="00E742E1"/>
    <w:rsid w:val="00E7448C"/>
    <w:rsid w:val="00E746FF"/>
    <w:rsid w:val="00E75223"/>
    <w:rsid w:val="00E75276"/>
    <w:rsid w:val="00E755AD"/>
    <w:rsid w:val="00E7631F"/>
    <w:rsid w:val="00E77C69"/>
    <w:rsid w:val="00E81E2D"/>
    <w:rsid w:val="00E82219"/>
    <w:rsid w:val="00E8278F"/>
    <w:rsid w:val="00E83B15"/>
    <w:rsid w:val="00E83B86"/>
    <w:rsid w:val="00E83D47"/>
    <w:rsid w:val="00E83F8F"/>
    <w:rsid w:val="00E84B49"/>
    <w:rsid w:val="00E84B4E"/>
    <w:rsid w:val="00E84BC7"/>
    <w:rsid w:val="00E86624"/>
    <w:rsid w:val="00E86F89"/>
    <w:rsid w:val="00E87DAE"/>
    <w:rsid w:val="00E90256"/>
    <w:rsid w:val="00E906DF"/>
    <w:rsid w:val="00E91422"/>
    <w:rsid w:val="00E917A5"/>
    <w:rsid w:val="00E91DD0"/>
    <w:rsid w:val="00E92CA2"/>
    <w:rsid w:val="00E933F2"/>
    <w:rsid w:val="00E939A4"/>
    <w:rsid w:val="00E93EC3"/>
    <w:rsid w:val="00E943FE"/>
    <w:rsid w:val="00E95FA2"/>
    <w:rsid w:val="00E96089"/>
    <w:rsid w:val="00E96D91"/>
    <w:rsid w:val="00E975C9"/>
    <w:rsid w:val="00E9786F"/>
    <w:rsid w:val="00E97C49"/>
    <w:rsid w:val="00E97E0F"/>
    <w:rsid w:val="00EA00F2"/>
    <w:rsid w:val="00EA12BD"/>
    <w:rsid w:val="00EA13E7"/>
    <w:rsid w:val="00EA19E3"/>
    <w:rsid w:val="00EA2572"/>
    <w:rsid w:val="00EA31DC"/>
    <w:rsid w:val="00EA4851"/>
    <w:rsid w:val="00EA5053"/>
    <w:rsid w:val="00EA6562"/>
    <w:rsid w:val="00EA7427"/>
    <w:rsid w:val="00EA7998"/>
    <w:rsid w:val="00EB02A0"/>
    <w:rsid w:val="00EB1497"/>
    <w:rsid w:val="00EB1750"/>
    <w:rsid w:val="00EB1862"/>
    <w:rsid w:val="00EB194B"/>
    <w:rsid w:val="00EB22F2"/>
    <w:rsid w:val="00EB3287"/>
    <w:rsid w:val="00EB50C2"/>
    <w:rsid w:val="00EB572B"/>
    <w:rsid w:val="00EB5902"/>
    <w:rsid w:val="00EB6CBF"/>
    <w:rsid w:val="00EB6DD6"/>
    <w:rsid w:val="00EB7989"/>
    <w:rsid w:val="00EB7D60"/>
    <w:rsid w:val="00EC021C"/>
    <w:rsid w:val="00EC1272"/>
    <w:rsid w:val="00EC1310"/>
    <w:rsid w:val="00EC2F5B"/>
    <w:rsid w:val="00EC30F0"/>
    <w:rsid w:val="00EC314A"/>
    <w:rsid w:val="00EC3745"/>
    <w:rsid w:val="00EC4150"/>
    <w:rsid w:val="00EC5138"/>
    <w:rsid w:val="00EC57C1"/>
    <w:rsid w:val="00EC587C"/>
    <w:rsid w:val="00EC599F"/>
    <w:rsid w:val="00ED0AF9"/>
    <w:rsid w:val="00ED0DA9"/>
    <w:rsid w:val="00ED0F06"/>
    <w:rsid w:val="00ED1289"/>
    <w:rsid w:val="00ED189B"/>
    <w:rsid w:val="00ED29D8"/>
    <w:rsid w:val="00ED2A87"/>
    <w:rsid w:val="00ED3290"/>
    <w:rsid w:val="00ED32D1"/>
    <w:rsid w:val="00ED3816"/>
    <w:rsid w:val="00ED4BDC"/>
    <w:rsid w:val="00ED4C30"/>
    <w:rsid w:val="00ED4DA5"/>
    <w:rsid w:val="00ED4FD2"/>
    <w:rsid w:val="00ED50BA"/>
    <w:rsid w:val="00ED5810"/>
    <w:rsid w:val="00ED58E4"/>
    <w:rsid w:val="00ED59AF"/>
    <w:rsid w:val="00ED6992"/>
    <w:rsid w:val="00ED6F2C"/>
    <w:rsid w:val="00ED7871"/>
    <w:rsid w:val="00EE1462"/>
    <w:rsid w:val="00EE1A17"/>
    <w:rsid w:val="00EE1C30"/>
    <w:rsid w:val="00EE266A"/>
    <w:rsid w:val="00EE2FE6"/>
    <w:rsid w:val="00EE3340"/>
    <w:rsid w:val="00EE35EF"/>
    <w:rsid w:val="00EE3B85"/>
    <w:rsid w:val="00EE5B7A"/>
    <w:rsid w:val="00EE5C29"/>
    <w:rsid w:val="00EE5C55"/>
    <w:rsid w:val="00EE628C"/>
    <w:rsid w:val="00EE7104"/>
    <w:rsid w:val="00EF0069"/>
    <w:rsid w:val="00EF14BD"/>
    <w:rsid w:val="00EF187D"/>
    <w:rsid w:val="00EF27F0"/>
    <w:rsid w:val="00EF2E66"/>
    <w:rsid w:val="00EF2F97"/>
    <w:rsid w:val="00EF457C"/>
    <w:rsid w:val="00EF570B"/>
    <w:rsid w:val="00EF5AC8"/>
    <w:rsid w:val="00EF66EB"/>
    <w:rsid w:val="00EF6B69"/>
    <w:rsid w:val="00EF6B8A"/>
    <w:rsid w:val="00EF73CA"/>
    <w:rsid w:val="00F01287"/>
    <w:rsid w:val="00F01542"/>
    <w:rsid w:val="00F02C43"/>
    <w:rsid w:val="00F02EB1"/>
    <w:rsid w:val="00F03A13"/>
    <w:rsid w:val="00F03B7A"/>
    <w:rsid w:val="00F04C01"/>
    <w:rsid w:val="00F05122"/>
    <w:rsid w:val="00F05221"/>
    <w:rsid w:val="00F052FB"/>
    <w:rsid w:val="00F05538"/>
    <w:rsid w:val="00F06986"/>
    <w:rsid w:val="00F07F1D"/>
    <w:rsid w:val="00F1058F"/>
    <w:rsid w:val="00F10E7F"/>
    <w:rsid w:val="00F1271B"/>
    <w:rsid w:val="00F1301C"/>
    <w:rsid w:val="00F1312E"/>
    <w:rsid w:val="00F13876"/>
    <w:rsid w:val="00F13A0C"/>
    <w:rsid w:val="00F14DC4"/>
    <w:rsid w:val="00F14F8B"/>
    <w:rsid w:val="00F151CE"/>
    <w:rsid w:val="00F15C6F"/>
    <w:rsid w:val="00F1715C"/>
    <w:rsid w:val="00F178BE"/>
    <w:rsid w:val="00F20326"/>
    <w:rsid w:val="00F20901"/>
    <w:rsid w:val="00F20AE3"/>
    <w:rsid w:val="00F20C20"/>
    <w:rsid w:val="00F219D2"/>
    <w:rsid w:val="00F2258D"/>
    <w:rsid w:val="00F22A07"/>
    <w:rsid w:val="00F246CC"/>
    <w:rsid w:val="00F24ECB"/>
    <w:rsid w:val="00F24FC1"/>
    <w:rsid w:val="00F2508A"/>
    <w:rsid w:val="00F2590D"/>
    <w:rsid w:val="00F259D6"/>
    <w:rsid w:val="00F25F14"/>
    <w:rsid w:val="00F260CE"/>
    <w:rsid w:val="00F26AE3"/>
    <w:rsid w:val="00F26CA3"/>
    <w:rsid w:val="00F27549"/>
    <w:rsid w:val="00F30382"/>
    <w:rsid w:val="00F319A5"/>
    <w:rsid w:val="00F3262C"/>
    <w:rsid w:val="00F327DC"/>
    <w:rsid w:val="00F33644"/>
    <w:rsid w:val="00F33A70"/>
    <w:rsid w:val="00F33FA6"/>
    <w:rsid w:val="00F341AF"/>
    <w:rsid w:val="00F34D79"/>
    <w:rsid w:val="00F34DF2"/>
    <w:rsid w:val="00F350B0"/>
    <w:rsid w:val="00F3562A"/>
    <w:rsid w:val="00F366CF"/>
    <w:rsid w:val="00F3738B"/>
    <w:rsid w:val="00F37CFE"/>
    <w:rsid w:val="00F407E5"/>
    <w:rsid w:val="00F40CBB"/>
    <w:rsid w:val="00F40E9A"/>
    <w:rsid w:val="00F41A15"/>
    <w:rsid w:val="00F43575"/>
    <w:rsid w:val="00F44887"/>
    <w:rsid w:val="00F4505E"/>
    <w:rsid w:val="00F4552B"/>
    <w:rsid w:val="00F45A23"/>
    <w:rsid w:val="00F45C25"/>
    <w:rsid w:val="00F45E0D"/>
    <w:rsid w:val="00F461F2"/>
    <w:rsid w:val="00F46603"/>
    <w:rsid w:val="00F46737"/>
    <w:rsid w:val="00F47C92"/>
    <w:rsid w:val="00F5002D"/>
    <w:rsid w:val="00F5179F"/>
    <w:rsid w:val="00F52212"/>
    <w:rsid w:val="00F52D03"/>
    <w:rsid w:val="00F530D1"/>
    <w:rsid w:val="00F53265"/>
    <w:rsid w:val="00F535CF"/>
    <w:rsid w:val="00F53E4C"/>
    <w:rsid w:val="00F53EE0"/>
    <w:rsid w:val="00F53F2B"/>
    <w:rsid w:val="00F5418A"/>
    <w:rsid w:val="00F54522"/>
    <w:rsid w:val="00F54D3E"/>
    <w:rsid w:val="00F56177"/>
    <w:rsid w:val="00F5673B"/>
    <w:rsid w:val="00F57E3F"/>
    <w:rsid w:val="00F604E0"/>
    <w:rsid w:val="00F61B62"/>
    <w:rsid w:val="00F61D80"/>
    <w:rsid w:val="00F62C6B"/>
    <w:rsid w:val="00F633F6"/>
    <w:rsid w:val="00F6393C"/>
    <w:rsid w:val="00F64123"/>
    <w:rsid w:val="00F64850"/>
    <w:rsid w:val="00F658A3"/>
    <w:rsid w:val="00F65FE7"/>
    <w:rsid w:val="00F6636B"/>
    <w:rsid w:val="00F67ECB"/>
    <w:rsid w:val="00F67FAB"/>
    <w:rsid w:val="00F70DB4"/>
    <w:rsid w:val="00F71821"/>
    <w:rsid w:val="00F72BF4"/>
    <w:rsid w:val="00F72D70"/>
    <w:rsid w:val="00F72FEC"/>
    <w:rsid w:val="00F7312F"/>
    <w:rsid w:val="00F73E97"/>
    <w:rsid w:val="00F749EA"/>
    <w:rsid w:val="00F755B8"/>
    <w:rsid w:val="00F75777"/>
    <w:rsid w:val="00F75C82"/>
    <w:rsid w:val="00F75FEB"/>
    <w:rsid w:val="00F76255"/>
    <w:rsid w:val="00F7652C"/>
    <w:rsid w:val="00F76CEB"/>
    <w:rsid w:val="00F770D3"/>
    <w:rsid w:val="00F77191"/>
    <w:rsid w:val="00F772A8"/>
    <w:rsid w:val="00F80007"/>
    <w:rsid w:val="00F80C1F"/>
    <w:rsid w:val="00F82653"/>
    <w:rsid w:val="00F82FC5"/>
    <w:rsid w:val="00F83012"/>
    <w:rsid w:val="00F832FF"/>
    <w:rsid w:val="00F834DA"/>
    <w:rsid w:val="00F844DF"/>
    <w:rsid w:val="00F85C87"/>
    <w:rsid w:val="00F85CA5"/>
    <w:rsid w:val="00F873A9"/>
    <w:rsid w:val="00F879B2"/>
    <w:rsid w:val="00F87DA2"/>
    <w:rsid w:val="00F90416"/>
    <w:rsid w:val="00F9073C"/>
    <w:rsid w:val="00F913F4"/>
    <w:rsid w:val="00F91479"/>
    <w:rsid w:val="00F91FEE"/>
    <w:rsid w:val="00F92153"/>
    <w:rsid w:val="00F92347"/>
    <w:rsid w:val="00F9256D"/>
    <w:rsid w:val="00F92EAB"/>
    <w:rsid w:val="00F93617"/>
    <w:rsid w:val="00F93C03"/>
    <w:rsid w:val="00F9470F"/>
    <w:rsid w:val="00F94D58"/>
    <w:rsid w:val="00F94FF3"/>
    <w:rsid w:val="00F9549D"/>
    <w:rsid w:val="00F95782"/>
    <w:rsid w:val="00F95E71"/>
    <w:rsid w:val="00F96D98"/>
    <w:rsid w:val="00F97D2B"/>
    <w:rsid w:val="00FA0B53"/>
    <w:rsid w:val="00FA145B"/>
    <w:rsid w:val="00FA23D4"/>
    <w:rsid w:val="00FA2F71"/>
    <w:rsid w:val="00FA33B4"/>
    <w:rsid w:val="00FA3882"/>
    <w:rsid w:val="00FA3AFE"/>
    <w:rsid w:val="00FA4AD4"/>
    <w:rsid w:val="00FA4CB1"/>
    <w:rsid w:val="00FA5993"/>
    <w:rsid w:val="00FA6281"/>
    <w:rsid w:val="00FA6CBE"/>
    <w:rsid w:val="00FA7218"/>
    <w:rsid w:val="00FB0814"/>
    <w:rsid w:val="00FB147B"/>
    <w:rsid w:val="00FB1544"/>
    <w:rsid w:val="00FB1761"/>
    <w:rsid w:val="00FB38EF"/>
    <w:rsid w:val="00FB3A34"/>
    <w:rsid w:val="00FB3E9D"/>
    <w:rsid w:val="00FB4C07"/>
    <w:rsid w:val="00FB4C1D"/>
    <w:rsid w:val="00FB4C26"/>
    <w:rsid w:val="00FB515E"/>
    <w:rsid w:val="00FB5C45"/>
    <w:rsid w:val="00FB6507"/>
    <w:rsid w:val="00FB68D0"/>
    <w:rsid w:val="00FB690C"/>
    <w:rsid w:val="00FB7324"/>
    <w:rsid w:val="00FB7366"/>
    <w:rsid w:val="00FC0337"/>
    <w:rsid w:val="00FC05D5"/>
    <w:rsid w:val="00FC0ECD"/>
    <w:rsid w:val="00FC1404"/>
    <w:rsid w:val="00FC2826"/>
    <w:rsid w:val="00FC2D07"/>
    <w:rsid w:val="00FC31F4"/>
    <w:rsid w:val="00FC4263"/>
    <w:rsid w:val="00FC449B"/>
    <w:rsid w:val="00FC495E"/>
    <w:rsid w:val="00FC5622"/>
    <w:rsid w:val="00FC5954"/>
    <w:rsid w:val="00FC5B21"/>
    <w:rsid w:val="00FC703A"/>
    <w:rsid w:val="00FC778F"/>
    <w:rsid w:val="00FC7D5B"/>
    <w:rsid w:val="00FC7E06"/>
    <w:rsid w:val="00FD02A9"/>
    <w:rsid w:val="00FD08C0"/>
    <w:rsid w:val="00FD0F18"/>
    <w:rsid w:val="00FD1DF2"/>
    <w:rsid w:val="00FD2351"/>
    <w:rsid w:val="00FD3915"/>
    <w:rsid w:val="00FD3AB7"/>
    <w:rsid w:val="00FD3E80"/>
    <w:rsid w:val="00FD4E3E"/>
    <w:rsid w:val="00FD558D"/>
    <w:rsid w:val="00FD5F53"/>
    <w:rsid w:val="00FD6391"/>
    <w:rsid w:val="00FE0106"/>
    <w:rsid w:val="00FE0965"/>
    <w:rsid w:val="00FE17A3"/>
    <w:rsid w:val="00FE19C4"/>
    <w:rsid w:val="00FE2256"/>
    <w:rsid w:val="00FE324F"/>
    <w:rsid w:val="00FE3C58"/>
    <w:rsid w:val="00FE4633"/>
    <w:rsid w:val="00FE4974"/>
    <w:rsid w:val="00FE5812"/>
    <w:rsid w:val="00FE6903"/>
    <w:rsid w:val="00FE72DB"/>
    <w:rsid w:val="00FE75BB"/>
    <w:rsid w:val="00FE7DDD"/>
    <w:rsid w:val="00FE7F50"/>
    <w:rsid w:val="00FF088F"/>
    <w:rsid w:val="00FF08AE"/>
    <w:rsid w:val="00FF0ABD"/>
    <w:rsid w:val="00FF19C1"/>
    <w:rsid w:val="00FF3760"/>
    <w:rsid w:val="00FF43AA"/>
    <w:rsid w:val="00FF48AD"/>
    <w:rsid w:val="00FF4F9F"/>
    <w:rsid w:val="00FF5AE6"/>
    <w:rsid w:val="00FF6583"/>
    <w:rsid w:val="00FF6FEE"/>
    <w:rsid w:val="00FF7347"/>
    <w:rsid w:val="00FF7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F87C3"/>
  <w15:docId w15:val="{22CAAD86-3759-4E82-A579-15E170246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24CF"/>
  </w:style>
  <w:style w:type="paragraph" w:styleId="Heading1">
    <w:name w:val="heading 1"/>
    <w:basedOn w:val="Normal"/>
    <w:link w:val="Heading1Char"/>
    <w:uiPriority w:val="9"/>
    <w:qFormat/>
    <w:rsid w:val="00D160C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paragraph" w:styleId="Heading2">
    <w:name w:val="heading 2"/>
    <w:basedOn w:val="Normal"/>
    <w:next w:val="Normal"/>
    <w:link w:val="Heading2Char"/>
    <w:uiPriority w:val="9"/>
    <w:semiHidden/>
    <w:unhideWhenUsed/>
    <w:qFormat/>
    <w:rsid w:val="0098450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F448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24CF"/>
    <w:pPr>
      <w:ind w:left="720"/>
      <w:contextualSpacing/>
    </w:pPr>
  </w:style>
  <w:style w:type="character" w:customStyle="1" w:styleId="apple-converted-space">
    <w:name w:val="apple-converted-space"/>
    <w:basedOn w:val="DefaultParagraphFont"/>
    <w:rsid w:val="00E354D9"/>
  </w:style>
  <w:style w:type="paragraph" w:styleId="BalloonText">
    <w:name w:val="Balloon Text"/>
    <w:basedOn w:val="Normal"/>
    <w:link w:val="BalloonTextChar"/>
    <w:uiPriority w:val="99"/>
    <w:semiHidden/>
    <w:unhideWhenUsed/>
    <w:rsid w:val="00280A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0AAE"/>
    <w:rPr>
      <w:rFonts w:ascii="Tahoma" w:hAnsi="Tahoma" w:cs="Tahoma"/>
      <w:sz w:val="16"/>
      <w:szCs w:val="16"/>
    </w:rPr>
  </w:style>
  <w:style w:type="character" w:styleId="CommentReference">
    <w:name w:val="annotation reference"/>
    <w:basedOn w:val="DefaultParagraphFont"/>
    <w:uiPriority w:val="99"/>
    <w:unhideWhenUsed/>
    <w:qFormat/>
    <w:rsid w:val="00451A28"/>
    <w:rPr>
      <w:sz w:val="16"/>
      <w:szCs w:val="16"/>
    </w:rPr>
  </w:style>
  <w:style w:type="paragraph" w:styleId="CommentText">
    <w:name w:val="annotation text"/>
    <w:basedOn w:val="Normal"/>
    <w:link w:val="CommentTextChar"/>
    <w:uiPriority w:val="99"/>
    <w:unhideWhenUsed/>
    <w:qFormat/>
    <w:rsid w:val="00451A28"/>
    <w:pPr>
      <w:spacing w:line="240" w:lineRule="auto"/>
    </w:pPr>
    <w:rPr>
      <w:sz w:val="20"/>
      <w:szCs w:val="20"/>
    </w:rPr>
  </w:style>
  <w:style w:type="character" w:customStyle="1" w:styleId="CommentTextChar">
    <w:name w:val="Comment Text Char"/>
    <w:basedOn w:val="DefaultParagraphFont"/>
    <w:link w:val="CommentText"/>
    <w:uiPriority w:val="99"/>
    <w:qFormat/>
    <w:rsid w:val="00451A28"/>
    <w:rPr>
      <w:sz w:val="20"/>
      <w:szCs w:val="20"/>
    </w:rPr>
  </w:style>
  <w:style w:type="paragraph" w:styleId="CommentSubject">
    <w:name w:val="annotation subject"/>
    <w:basedOn w:val="CommentText"/>
    <w:next w:val="CommentText"/>
    <w:link w:val="CommentSubjectChar"/>
    <w:uiPriority w:val="99"/>
    <w:semiHidden/>
    <w:unhideWhenUsed/>
    <w:rsid w:val="00451A28"/>
    <w:rPr>
      <w:b/>
      <w:bCs/>
    </w:rPr>
  </w:style>
  <w:style w:type="character" w:customStyle="1" w:styleId="CommentSubjectChar">
    <w:name w:val="Comment Subject Char"/>
    <w:basedOn w:val="CommentTextChar"/>
    <w:link w:val="CommentSubject"/>
    <w:uiPriority w:val="99"/>
    <w:semiHidden/>
    <w:rsid w:val="00451A28"/>
    <w:rPr>
      <w:b/>
      <w:bCs/>
      <w:sz w:val="20"/>
      <w:szCs w:val="20"/>
    </w:rPr>
  </w:style>
  <w:style w:type="paragraph" w:customStyle="1" w:styleId="Body">
    <w:name w:val="Body"/>
    <w:rsid w:val="00601977"/>
    <w:pPr>
      <w:pBdr>
        <w:top w:val="nil"/>
        <w:left w:val="nil"/>
        <w:bottom w:val="nil"/>
        <w:right w:val="nil"/>
        <w:between w:val="nil"/>
        <w:bar w:val="nil"/>
      </w:pBdr>
      <w:spacing w:after="0" w:line="480" w:lineRule="auto"/>
      <w:jc w:val="both"/>
    </w:pPr>
    <w:rPr>
      <w:rFonts w:ascii="Times New Roman" w:eastAsia="Arial Unicode MS" w:hAnsi="Times New Roman" w:cs="Arial Unicode MS"/>
      <w:color w:val="000000"/>
      <w:sz w:val="24"/>
      <w:szCs w:val="24"/>
      <w:bdr w:val="nil"/>
    </w:rPr>
  </w:style>
  <w:style w:type="table" w:styleId="TableGrid">
    <w:name w:val="Table Grid"/>
    <w:basedOn w:val="TableNormal"/>
    <w:uiPriority w:val="39"/>
    <w:rsid w:val="00200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164D1"/>
    <w:pPr>
      <w:spacing w:after="0" w:line="240" w:lineRule="auto"/>
    </w:pPr>
  </w:style>
  <w:style w:type="character" w:customStyle="1" w:styleId="mim-highlighted">
    <w:name w:val="mim-highlighted"/>
    <w:basedOn w:val="DefaultParagraphFont"/>
    <w:rsid w:val="00D76114"/>
  </w:style>
  <w:style w:type="character" w:styleId="Hyperlink">
    <w:name w:val="Hyperlink"/>
    <w:basedOn w:val="DefaultParagraphFont"/>
    <w:uiPriority w:val="99"/>
    <w:semiHidden/>
    <w:unhideWhenUsed/>
    <w:rsid w:val="0052077B"/>
    <w:rPr>
      <w:color w:val="0000FF"/>
      <w:u w:val="single"/>
    </w:rPr>
  </w:style>
  <w:style w:type="character" w:customStyle="1" w:styleId="highlight">
    <w:name w:val="highlight"/>
    <w:basedOn w:val="DefaultParagraphFont"/>
    <w:rsid w:val="0087561F"/>
  </w:style>
  <w:style w:type="paragraph" w:customStyle="1" w:styleId="EndNoteBibliographyTitle">
    <w:name w:val="EndNote Bibliography Title"/>
    <w:basedOn w:val="Normal"/>
    <w:link w:val="EndNoteBibliographyTitleChar"/>
    <w:rsid w:val="002878E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878EA"/>
    <w:rPr>
      <w:rFonts w:ascii="Calibri" w:hAnsi="Calibri"/>
      <w:noProof/>
    </w:rPr>
  </w:style>
  <w:style w:type="paragraph" w:customStyle="1" w:styleId="EndNoteBibliography">
    <w:name w:val="EndNote Bibliography"/>
    <w:basedOn w:val="Normal"/>
    <w:link w:val="EndNoteBibliographyChar"/>
    <w:rsid w:val="002878EA"/>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2878EA"/>
    <w:rPr>
      <w:rFonts w:ascii="Calibri" w:hAnsi="Calibri"/>
      <w:noProof/>
    </w:rPr>
  </w:style>
  <w:style w:type="character" w:customStyle="1" w:styleId="mim-font">
    <w:name w:val="mim-font"/>
    <w:basedOn w:val="DefaultParagraphFont"/>
    <w:rsid w:val="00BE67A5"/>
  </w:style>
  <w:style w:type="character" w:customStyle="1" w:styleId="Heading1Char">
    <w:name w:val="Heading 1 Char"/>
    <w:basedOn w:val="DefaultParagraphFont"/>
    <w:link w:val="Heading1"/>
    <w:uiPriority w:val="9"/>
    <w:rsid w:val="00D160C4"/>
    <w:rPr>
      <w:rFonts w:ascii="Times New Roman" w:eastAsia="Times New Roman" w:hAnsi="Times New Roman" w:cs="Times New Roman"/>
      <w:b/>
      <w:bCs/>
      <w:kern w:val="36"/>
      <w:sz w:val="48"/>
      <w:szCs w:val="48"/>
      <w:lang w:eastAsia="zh-CN"/>
    </w:rPr>
  </w:style>
  <w:style w:type="paragraph" w:styleId="NormalWeb">
    <w:name w:val="Normal (Web)"/>
    <w:basedOn w:val="Normal"/>
    <w:uiPriority w:val="99"/>
    <w:semiHidden/>
    <w:unhideWhenUsed/>
    <w:rsid w:val="007C3F4A"/>
    <w:pPr>
      <w:spacing w:before="100" w:beforeAutospacing="1" w:after="100" w:afterAutospacing="1" w:line="240" w:lineRule="auto"/>
    </w:pPr>
    <w:rPr>
      <w:rFonts w:ascii="Times New Roman" w:eastAsiaTheme="minorEastAsia" w:hAnsi="Times New Roman" w:cs="Times New Roman"/>
      <w:sz w:val="24"/>
      <w:szCs w:val="24"/>
      <w:lang w:eastAsia="zh-CN"/>
    </w:rPr>
  </w:style>
  <w:style w:type="character" w:customStyle="1" w:styleId="mim-font1">
    <w:name w:val="mim-font1"/>
    <w:basedOn w:val="DefaultParagraphFont"/>
    <w:rsid w:val="00AE4439"/>
    <w:rPr>
      <w:rFonts w:ascii="Palatino Linotype" w:hAnsi="Palatino Linotype" w:hint="default"/>
    </w:rPr>
  </w:style>
  <w:style w:type="paragraph" w:styleId="Revision">
    <w:name w:val="Revision"/>
    <w:hidden/>
    <w:uiPriority w:val="99"/>
    <w:semiHidden/>
    <w:rsid w:val="00DE1D51"/>
    <w:pPr>
      <w:spacing w:after="0" w:line="240" w:lineRule="auto"/>
    </w:pPr>
  </w:style>
  <w:style w:type="paragraph" w:styleId="Header">
    <w:name w:val="header"/>
    <w:basedOn w:val="Normal"/>
    <w:link w:val="HeaderChar"/>
    <w:uiPriority w:val="99"/>
    <w:unhideWhenUsed/>
    <w:rsid w:val="008C14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435"/>
  </w:style>
  <w:style w:type="paragraph" w:styleId="Footer">
    <w:name w:val="footer"/>
    <w:basedOn w:val="Normal"/>
    <w:link w:val="FooterChar"/>
    <w:uiPriority w:val="99"/>
    <w:unhideWhenUsed/>
    <w:rsid w:val="008C14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435"/>
  </w:style>
  <w:style w:type="character" w:styleId="Strong">
    <w:name w:val="Strong"/>
    <w:basedOn w:val="DefaultParagraphFont"/>
    <w:uiPriority w:val="22"/>
    <w:qFormat/>
    <w:rsid w:val="003E03D3"/>
    <w:rPr>
      <w:b/>
      <w:bCs/>
    </w:rPr>
  </w:style>
  <w:style w:type="character" w:customStyle="1" w:styleId="Heading3Char">
    <w:name w:val="Heading 3 Char"/>
    <w:basedOn w:val="DefaultParagraphFont"/>
    <w:link w:val="Heading3"/>
    <w:uiPriority w:val="9"/>
    <w:semiHidden/>
    <w:rsid w:val="001F448B"/>
    <w:rPr>
      <w:rFonts w:asciiTheme="majorHAnsi" w:eastAsiaTheme="majorEastAsia" w:hAnsiTheme="majorHAnsi" w:cstheme="majorBidi"/>
      <w:color w:val="243F60" w:themeColor="accent1" w:themeShade="7F"/>
      <w:sz w:val="24"/>
      <w:szCs w:val="24"/>
    </w:rPr>
  </w:style>
  <w:style w:type="character" w:customStyle="1" w:styleId="Heading2Char">
    <w:name w:val="Heading 2 Char"/>
    <w:basedOn w:val="DefaultParagraphFont"/>
    <w:link w:val="Heading2"/>
    <w:uiPriority w:val="9"/>
    <w:semiHidden/>
    <w:rsid w:val="00984505"/>
    <w:rPr>
      <w:rFonts w:asciiTheme="majorHAnsi" w:eastAsiaTheme="majorEastAsia" w:hAnsiTheme="majorHAnsi" w:cstheme="majorBidi"/>
      <w:color w:val="365F91" w:themeColor="accent1" w:themeShade="BF"/>
      <w:sz w:val="26"/>
      <w:szCs w:val="26"/>
    </w:rPr>
  </w:style>
  <w:style w:type="character" w:styleId="LineNumber">
    <w:name w:val="line number"/>
    <w:basedOn w:val="DefaultParagraphFont"/>
    <w:uiPriority w:val="99"/>
    <w:semiHidden/>
    <w:unhideWhenUsed/>
    <w:rsid w:val="0041661E"/>
  </w:style>
  <w:style w:type="character" w:customStyle="1" w:styleId="ng-binding">
    <w:name w:val="ng-binding"/>
    <w:basedOn w:val="DefaultParagraphFont"/>
    <w:rsid w:val="006708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90039">
      <w:bodyDiv w:val="1"/>
      <w:marLeft w:val="0"/>
      <w:marRight w:val="0"/>
      <w:marTop w:val="0"/>
      <w:marBottom w:val="0"/>
      <w:divBdr>
        <w:top w:val="none" w:sz="0" w:space="0" w:color="auto"/>
        <w:left w:val="none" w:sz="0" w:space="0" w:color="auto"/>
        <w:bottom w:val="none" w:sz="0" w:space="0" w:color="auto"/>
        <w:right w:val="none" w:sz="0" w:space="0" w:color="auto"/>
      </w:divBdr>
    </w:div>
    <w:div w:id="16009533">
      <w:bodyDiv w:val="1"/>
      <w:marLeft w:val="0"/>
      <w:marRight w:val="0"/>
      <w:marTop w:val="0"/>
      <w:marBottom w:val="0"/>
      <w:divBdr>
        <w:top w:val="none" w:sz="0" w:space="0" w:color="auto"/>
        <w:left w:val="none" w:sz="0" w:space="0" w:color="auto"/>
        <w:bottom w:val="none" w:sz="0" w:space="0" w:color="auto"/>
        <w:right w:val="none" w:sz="0" w:space="0" w:color="auto"/>
      </w:divBdr>
    </w:div>
    <w:div w:id="79643278">
      <w:bodyDiv w:val="1"/>
      <w:marLeft w:val="0"/>
      <w:marRight w:val="0"/>
      <w:marTop w:val="0"/>
      <w:marBottom w:val="0"/>
      <w:divBdr>
        <w:top w:val="none" w:sz="0" w:space="0" w:color="auto"/>
        <w:left w:val="none" w:sz="0" w:space="0" w:color="auto"/>
        <w:bottom w:val="none" w:sz="0" w:space="0" w:color="auto"/>
        <w:right w:val="none" w:sz="0" w:space="0" w:color="auto"/>
      </w:divBdr>
    </w:div>
    <w:div w:id="82654030">
      <w:bodyDiv w:val="1"/>
      <w:marLeft w:val="0"/>
      <w:marRight w:val="0"/>
      <w:marTop w:val="0"/>
      <w:marBottom w:val="0"/>
      <w:divBdr>
        <w:top w:val="none" w:sz="0" w:space="0" w:color="auto"/>
        <w:left w:val="none" w:sz="0" w:space="0" w:color="auto"/>
        <w:bottom w:val="none" w:sz="0" w:space="0" w:color="auto"/>
        <w:right w:val="none" w:sz="0" w:space="0" w:color="auto"/>
      </w:divBdr>
    </w:div>
    <w:div w:id="167331109">
      <w:bodyDiv w:val="1"/>
      <w:marLeft w:val="0"/>
      <w:marRight w:val="0"/>
      <w:marTop w:val="0"/>
      <w:marBottom w:val="0"/>
      <w:divBdr>
        <w:top w:val="none" w:sz="0" w:space="0" w:color="auto"/>
        <w:left w:val="none" w:sz="0" w:space="0" w:color="auto"/>
        <w:bottom w:val="none" w:sz="0" w:space="0" w:color="auto"/>
        <w:right w:val="none" w:sz="0" w:space="0" w:color="auto"/>
      </w:divBdr>
    </w:div>
    <w:div w:id="187450655">
      <w:bodyDiv w:val="1"/>
      <w:marLeft w:val="0"/>
      <w:marRight w:val="0"/>
      <w:marTop w:val="0"/>
      <w:marBottom w:val="0"/>
      <w:divBdr>
        <w:top w:val="none" w:sz="0" w:space="0" w:color="auto"/>
        <w:left w:val="none" w:sz="0" w:space="0" w:color="auto"/>
        <w:bottom w:val="none" w:sz="0" w:space="0" w:color="auto"/>
        <w:right w:val="none" w:sz="0" w:space="0" w:color="auto"/>
      </w:divBdr>
    </w:div>
    <w:div w:id="190456460">
      <w:bodyDiv w:val="1"/>
      <w:marLeft w:val="0"/>
      <w:marRight w:val="0"/>
      <w:marTop w:val="0"/>
      <w:marBottom w:val="0"/>
      <w:divBdr>
        <w:top w:val="none" w:sz="0" w:space="0" w:color="auto"/>
        <w:left w:val="none" w:sz="0" w:space="0" w:color="auto"/>
        <w:bottom w:val="none" w:sz="0" w:space="0" w:color="auto"/>
        <w:right w:val="none" w:sz="0" w:space="0" w:color="auto"/>
      </w:divBdr>
    </w:div>
    <w:div w:id="194586037">
      <w:bodyDiv w:val="1"/>
      <w:marLeft w:val="0"/>
      <w:marRight w:val="0"/>
      <w:marTop w:val="0"/>
      <w:marBottom w:val="0"/>
      <w:divBdr>
        <w:top w:val="none" w:sz="0" w:space="0" w:color="auto"/>
        <w:left w:val="none" w:sz="0" w:space="0" w:color="auto"/>
        <w:bottom w:val="none" w:sz="0" w:space="0" w:color="auto"/>
        <w:right w:val="none" w:sz="0" w:space="0" w:color="auto"/>
      </w:divBdr>
    </w:div>
    <w:div w:id="203638279">
      <w:bodyDiv w:val="1"/>
      <w:marLeft w:val="0"/>
      <w:marRight w:val="0"/>
      <w:marTop w:val="0"/>
      <w:marBottom w:val="0"/>
      <w:divBdr>
        <w:top w:val="none" w:sz="0" w:space="0" w:color="auto"/>
        <w:left w:val="none" w:sz="0" w:space="0" w:color="auto"/>
        <w:bottom w:val="none" w:sz="0" w:space="0" w:color="auto"/>
        <w:right w:val="none" w:sz="0" w:space="0" w:color="auto"/>
      </w:divBdr>
    </w:div>
    <w:div w:id="233706424">
      <w:bodyDiv w:val="1"/>
      <w:marLeft w:val="0"/>
      <w:marRight w:val="0"/>
      <w:marTop w:val="0"/>
      <w:marBottom w:val="0"/>
      <w:divBdr>
        <w:top w:val="none" w:sz="0" w:space="0" w:color="auto"/>
        <w:left w:val="none" w:sz="0" w:space="0" w:color="auto"/>
        <w:bottom w:val="none" w:sz="0" w:space="0" w:color="auto"/>
        <w:right w:val="none" w:sz="0" w:space="0" w:color="auto"/>
      </w:divBdr>
    </w:div>
    <w:div w:id="241840104">
      <w:bodyDiv w:val="1"/>
      <w:marLeft w:val="0"/>
      <w:marRight w:val="0"/>
      <w:marTop w:val="0"/>
      <w:marBottom w:val="0"/>
      <w:divBdr>
        <w:top w:val="none" w:sz="0" w:space="0" w:color="auto"/>
        <w:left w:val="none" w:sz="0" w:space="0" w:color="auto"/>
        <w:bottom w:val="none" w:sz="0" w:space="0" w:color="auto"/>
        <w:right w:val="none" w:sz="0" w:space="0" w:color="auto"/>
      </w:divBdr>
    </w:div>
    <w:div w:id="388960246">
      <w:bodyDiv w:val="1"/>
      <w:marLeft w:val="0"/>
      <w:marRight w:val="0"/>
      <w:marTop w:val="0"/>
      <w:marBottom w:val="0"/>
      <w:divBdr>
        <w:top w:val="none" w:sz="0" w:space="0" w:color="auto"/>
        <w:left w:val="none" w:sz="0" w:space="0" w:color="auto"/>
        <w:bottom w:val="none" w:sz="0" w:space="0" w:color="auto"/>
        <w:right w:val="none" w:sz="0" w:space="0" w:color="auto"/>
      </w:divBdr>
    </w:div>
    <w:div w:id="394201454">
      <w:bodyDiv w:val="1"/>
      <w:marLeft w:val="0"/>
      <w:marRight w:val="0"/>
      <w:marTop w:val="0"/>
      <w:marBottom w:val="0"/>
      <w:divBdr>
        <w:top w:val="none" w:sz="0" w:space="0" w:color="auto"/>
        <w:left w:val="none" w:sz="0" w:space="0" w:color="auto"/>
        <w:bottom w:val="none" w:sz="0" w:space="0" w:color="auto"/>
        <w:right w:val="none" w:sz="0" w:space="0" w:color="auto"/>
      </w:divBdr>
    </w:div>
    <w:div w:id="432938691">
      <w:bodyDiv w:val="1"/>
      <w:marLeft w:val="0"/>
      <w:marRight w:val="0"/>
      <w:marTop w:val="0"/>
      <w:marBottom w:val="0"/>
      <w:divBdr>
        <w:top w:val="none" w:sz="0" w:space="0" w:color="auto"/>
        <w:left w:val="none" w:sz="0" w:space="0" w:color="auto"/>
        <w:bottom w:val="none" w:sz="0" w:space="0" w:color="auto"/>
        <w:right w:val="none" w:sz="0" w:space="0" w:color="auto"/>
      </w:divBdr>
    </w:div>
    <w:div w:id="492449951">
      <w:bodyDiv w:val="1"/>
      <w:marLeft w:val="0"/>
      <w:marRight w:val="0"/>
      <w:marTop w:val="0"/>
      <w:marBottom w:val="0"/>
      <w:divBdr>
        <w:top w:val="none" w:sz="0" w:space="0" w:color="auto"/>
        <w:left w:val="none" w:sz="0" w:space="0" w:color="auto"/>
        <w:bottom w:val="none" w:sz="0" w:space="0" w:color="auto"/>
        <w:right w:val="none" w:sz="0" w:space="0" w:color="auto"/>
      </w:divBdr>
    </w:div>
    <w:div w:id="496964595">
      <w:bodyDiv w:val="1"/>
      <w:marLeft w:val="0"/>
      <w:marRight w:val="0"/>
      <w:marTop w:val="0"/>
      <w:marBottom w:val="0"/>
      <w:divBdr>
        <w:top w:val="none" w:sz="0" w:space="0" w:color="auto"/>
        <w:left w:val="none" w:sz="0" w:space="0" w:color="auto"/>
        <w:bottom w:val="none" w:sz="0" w:space="0" w:color="auto"/>
        <w:right w:val="none" w:sz="0" w:space="0" w:color="auto"/>
      </w:divBdr>
    </w:div>
    <w:div w:id="501120510">
      <w:bodyDiv w:val="1"/>
      <w:marLeft w:val="0"/>
      <w:marRight w:val="0"/>
      <w:marTop w:val="0"/>
      <w:marBottom w:val="0"/>
      <w:divBdr>
        <w:top w:val="none" w:sz="0" w:space="0" w:color="auto"/>
        <w:left w:val="none" w:sz="0" w:space="0" w:color="auto"/>
        <w:bottom w:val="none" w:sz="0" w:space="0" w:color="auto"/>
        <w:right w:val="none" w:sz="0" w:space="0" w:color="auto"/>
      </w:divBdr>
    </w:div>
    <w:div w:id="523831811">
      <w:bodyDiv w:val="1"/>
      <w:marLeft w:val="0"/>
      <w:marRight w:val="0"/>
      <w:marTop w:val="0"/>
      <w:marBottom w:val="0"/>
      <w:divBdr>
        <w:top w:val="none" w:sz="0" w:space="0" w:color="auto"/>
        <w:left w:val="none" w:sz="0" w:space="0" w:color="auto"/>
        <w:bottom w:val="none" w:sz="0" w:space="0" w:color="auto"/>
        <w:right w:val="none" w:sz="0" w:space="0" w:color="auto"/>
      </w:divBdr>
    </w:div>
    <w:div w:id="565379438">
      <w:bodyDiv w:val="1"/>
      <w:marLeft w:val="0"/>
      <w:marRight w:val="0"/>
      <w:marTop w:val="0"/>
      <w:marBottom w:val="0"/>
      <w:divBdr>
        <w:top w:val="none" w:sz="0" w:space="0" w:color="auto"/>
        <w:left w:val="none" w:sz="0" w:space="0" w:color="auto"/>
        <w:bottom w:val="none" w:sz="0" w:space="0" w:color="auto"/>
        <w:right w:val="none" w:sz="0" w:space="0" w:color="auto"/>
      </w:divBdr>
    </w:div>
    <w:div w:id="567615180">
      <w:bodyDiv w:val="1"/>
      <w:marLeft w:val="0"/>
      <w:marRight w:val="0"/>
      <w:marTop w:val="0"/>
      <w:marBottom w:val="0"/>
      <w:divBdr>
        <w:top w:val="none" w:sz="0" w:space="0" w:color="auto"/>
        <w:left w:val="none" w:sz="0" w:space="0" w:color="auto"/>
        <w:bottom w:val="none" w:sz="0" w:space="0" w:color="auto"/>
        <w:right w:val="none" w:sz="0" w:space="0" w:color="auto"/>
      </w:divBdr>
    </w:div>
    <w:div w:id="701056348">
      <w:bodyDiv w:val="1"/>
      <w:marLeft w:val="0"/>
      <w:marRight w:val="0"/>
      <w:marTop w:val="0"/>
      <w:marBottom w:val="0"/>
      <w:divBdr>
        <w:top w:val="none" w:sz="0" w:space="0" w:color="auto"/>
        <w:left w:val="none" w:sz="0" w:space="0" w:color="auto"/>
        <w:bottom w:val="none" w:sz="0" w:space="0" w:color="auto"/>
        <w:right w:val="none" w:sz="0" w:space="0" w:color="auto"/>
      </w:divBdr>
    </w:div>
    <w:div w:id="740517305">
      <w:bodyDiv w:val="1"/>
      <w:marLeft w:val="0"/>
      <w:marRight w:val="0"/>
      <w:marTop w:val="0"/>
      <w:marBottom w:val="0"/>
      <w:divBdr>
        <w:top w:val="none" w:sz="0" w:space="0" w:color="auto"/>
        <w:left w:val="none" w:sz="0" w:space="0" w:color="auto"/>
        <w:bottom w:val="none" w:sz="0" w:space="0" w:color="auto"/>
        <w:right w:val="none" w:sz="0" w:space="0" w:color="auto"/>
      </w:divBdr>
    </w:div>
    <w:div w:id="785390425">
      <w:bodyDiv w:val="1"/>
      <w:marLeft w:val="0"/>
      <w:marRight w:val="0"/>
      <w:marTop w:val="0"/>
      <w:marBottom w:val="0"/>
      <w:divBdr>
        <w:top w:val="none" w:sz="0" w:space="0" w:color="auto"/>
        <w:left w:val="none" w:sz="0" w:space="0" w:color="auto"/>
        <w:bottom w:val="none" w:sz="0" w:space="0" w:color="auto"/>
        <w:right w:val="none" w:sz="0" w:space="0" w:color="auto"/>
      </w:divBdr>
    </w:div>
    <w:div w:id="796681534">
      <w:bodyDiv w:val="1"/>
      <w:marLeft w:val="0"/>
      <w:marRight w:val="0"/>
      <w:marTop w:val="0"/>
      <w:marBottom w:val="0"/>
      <w:divBdr>
        <w:top w:val="none" w:sz="0" w:space="0" w:color="auto"/>
        <w:left w:val="none" w:sz="0" w:space="0" w:color="auto"/>
        <w:bottom w:val="none" w:sz="0" w:space="0" w:color="auto"/>
        <w:right w:val="none" w:sz="0" w:space="0" w:color="auto"/>
      </w:divBdr>
    </w:div>
    <w:div w:id="825977031">
      <w:bodyDiv w:val="1"/>
      <w:marLeft w:val="0"/>
      <w:marRight w:val="0"/>
      <w:marTop w:val="0"/>
      <w:marBottom w:val="0"/>
      <w:divBdr>
        <w:top w:val="none" w:sz="0" w:space="0" w:color="auto"/>
        <w:left w:val="none" w:sz="0" w:space="0" w:color="auto"/>
        <w:bottom w:val="none" w:sz="0" w:space="0" w:color="auto"/>
        <w:right w:val="none" w:sz="0" w:space="0" w:color="auto"/>
      </w:divBdr>
    </w:div>
    <w:div w:id="853227934">
      <w:bodyDiv w:val="1"/>
      <w:marLeft w:val="0"/>
      <w:marRight w:val="0"/>
      <w:marTop w:val="0"/>
      <w:marBottom w:val="0"/>
      <w:divBdr>
        <w:top w:val="none" w:sz="0" w:space="0" w:color="auto"/>
        <w:left w:val="none" w:sz="0" w:space="0" w:color="auto"/>
        <w:bottom w:val="none" w:sz="0" w:space="0" w:color="auto"/>
        <w:right w:val="none" w:sz="0" w:space="0" w:color="auto"/>
      </w:divBdr>
    </w:div>
    <w:div w:id="853881600">
      <w:bodyDiv w:val="1"/>
      <w:marLeft w:val="0"/>
      <w:marRight w:val="0"/>
      <w:marTop w:val="0"/>
      <w:marBottom w:val="0"/>
      <w:divBdr>
        <w:top w:val="none" w:sz="0" w:space="0" w:color="auto"/>
        <w:left w:val="none" w:sz="0" w:space="0" w:color="auto"/>
        <w:bottom w:val="none" w:sz="0" w:space="0" w:color="auto"/>
        <w:right w:val="none" w:sz="0" w:space="0" w:color="auto"/>
      </w:divBdr>
    </w:div>
    <w:div w:id="884021082">
      <w:bodyDiv w:val="1"/>
      <w:marLeft w:val="0"/>
      <w:marRight w:val="0"/>
      <w:marTop w:val="0"/>
      <w:marBottom w:val="0"/>
      <w:divBdr>
        <w:top w:val="none" w:sz="0" w:space="0" w:color="auto"/>
        <w:left w:val="none" w:sz="0" w:space="0" w:color="auto"/>
        <w:bottom w:val="none" w:sz="0" w:space="0" w:color="auto"/>
        <w:right w:val="none" w:sz="0" w:space="0" w:color="auto"/>
      </w:divBdr>
    </w:div>
    <w:div w:id="919749165">
      <w:bodyDiv w:val="1"/>
      <w:marLeft w:val="0"/>
      <w:marRight w:val="0"/>
      <w:marTop w:val="0"/>
      <w:marBottom w:val="0"/>
      <w:divBdr>
        <w:top w:val="none" w:sz="0" w:space="0" w:color="auto"/>
        <w:left w:val="none" w:sz="0" w:space="0" w:color="auto"/>
        <w:bottom w:val="none" w:sz="0" w:space="0" w:color="auto"/>
        <w:right w:val="none" w:sz="0" w:space="0" w:color="auto"/>
      </w:divBdr>
    </w:div>
    <w:div w:id="939609029">
      <w:bodyDiv w:val="1"/>
      <w:marLeft w:val="0"/>
      <w:marRight w:val="0"/>
      <w:marTop w:val="0"/>
      <w:marBottom w:val="0"/>
      <w:divBdr>
        <w:top w:val="none" w:sz="0" w:space="0" w:color="auto"/>
        <w:left w:val="none" w:sz="0" w:space="0" w:color="auto"/>
        <w:bottom w:val="none" w:sz="0" w:space="0" w:color="auto"/>
        <w:right w:val="none" w:sz="0" w:space="0" w:color="auto"/>
      </w:divBdr>
    </w:div>
    <w:div w:id="946042615">
      <w:bodyDiv w:val="1"/>
      <w:marLeft w:val="0"/>
      <w:marRight w:val="0"/>
      <w:marTop w:val="0"/>
      <w:marBottom w:val="0"/>
      <w:divBdr>
        <w:top w:val="none" w:sz="0" w:space="0" w:color="auto"/>
        <w:left w:val="none" w:sz="0" w:space="0" w:color="auto"/>
        <w:bottom w:val="none" w:sz="0" w:space="0" w:color="auto"/>
        <w:right w:val="none" w:sz="0" w:space="0" w:color="auto"/>
      </w:divBdr>
    </w:div>
    <w:div w:id="981732935">
      <w:bodyDiv w:val="1"/>
      <w:marLeft w:val="0"/>
      <w:marRight w:val="0"/>
      <w:marTop w:val="0"/>
      <w:marBottom w:val="0"/>
      <w:divBdr>
        <w:top w:val="none" w:sz="0" w:space="0" w:color="auto"/>
        <w:left w:val="none" w:sz="0" w:space="0" w:color="auto"/>
        <w:bottom w:val="none" w:sz="0" w:space="0" w:color="auto"/>
        <w:right w:val="none" w:sz="0" w:space="0" w:color="auto"/>
      </w:divBdr>
    </w:div>
    <w:div w:id="1020858762">
      <w:bodyDiv w:val="1"/>
      <w:marLeft w:val="0"/>
      <w:marRight w:val="0"/>
      <w:marTop w:val="0"/>
      <w:marBottom w:val="0"/>
      <w:divBdr>
        <w:top w:val="none" w:sz="0" w:space="0" w:color="auto"/>
        <w:left w:val="none" w:sz="0" w:space="0" w:color="auto"/>
        <w:bottom w:val="none" w:sz="0" w:space="0" w:color="auto"/>
        <w:right w:val="none" w:sz="0" w:space="0" w:color="auto"/>
      </w:divBdr>
    </w:div>
    <w:div w:id="1022852482">
      <w:bodyDiv w:val="1"/>
      <w:marLeft w:val="0"/>
      <w:marRight w:val="0"/>
      <w:marTop w:val="0"/>
      <w:marBottom w:val="0"/>
      <w:divBdr>
        <w:top w:val="none" w:sz="0" w:space="0" w:color="auto"/>
        <w:left w:val="none" w:sz="0" w:space="0" w:color="auto"/>
        <w:bottom w:val="none" w:sz="0" w:space="0" w:color="auto"/>
        <w:right w:val="none" w:sz="0" w:space="0" w:color="auto"/>
      </w:divBdr>
    </w:div>
    <w:div w:id="1026978754">
      <w:bodyDiv w:val="1"/>
      <w:marLeft w:val="0"/>
      <w:marRight w:val="0"/>
      <w:marTop w:val="0"/>
      <w:marBottom w:val="0"/>
      <w:divBdr>
        <w:top w:val="none" w:sz="0" w:space="0" w:color="auto"/>
        <w:left w:val="none" w:sz="0" w:space="0" w:color="auto"/>
        <w:bottom w:val="none" w:sz="0" w:space="0" w:color="auto"/>
        <w:right w:val="none" w:sz="0" w:space="0" w:color="auto"/>
      </w:divBdr>
    </w:div>
    <w:div w:id="1036657689">
      <w:bodyDiv w:val="1"/>
      <w:marLeft w:val="0"/>
      <w:marRight w:val="0"/>
      <w:marTop w:val="0"/>
      <w:marBottom w:val="0"/>
      <w:divBdr>
        <w:top w:val="none" w:sz="0" w:space="0" w:color="auto"/>
        <w:left w:val="none" w:sz="0" w:space="0" w:color="auto"/>
        <w:bottom w:val="none" w:sz="0" w:space="0" w:color="auto"/>
        <w:right w:val="none" w:sz="0" w:space="0" w:color="auto"/>
      </w:divBdr>
    </w:div>
    <w:div w:id="1046754167">
      <w:bodyDiv w:val="1"/>
      <w:marLeft w:val="0"/>
      <w:marRight w:val="0"/>
      <w:marTop w:val="0"/>
      <w:marBottom w:val="0"/>
      <w:divBdr>
        <w:top w:val="none" w:sz="0" w:space="0" w:color="auto"/>
        <w:left w:val="none" w:sz="0" w:space="0" w:color="auto"/>
        <w:bottom w:val="none" w:sz="0" w:space="0" w:color="auto"/>
        <w:right w:val="none" w:sz="0" w:space="0" w:color="auto"/>
      </w:divBdr>
    </w:div>
    <w:div w:id="1116944303">
      <w:bodyDiv w:val="1"/>
      <w:marLeft w:val="0"/>
      <w:marRight w:val="0"/>
      <w:marTop w:val="0"/>
      <w:marBottom w:val="0"/>
      <w:divBdr>
        <w:top w:val="none" w:sz="0" w:space="0" w:color="auto"/>
        <w:left w:val="none" w:sz="0" w:space="0" w:color="auto"/>
        <w:bottom w:val="none" w:sz="0" w:space="0" w:color="auto"/>
        <w:right w:val="none" w:sz="0" w:space="0" w:color="auto"/>
      </w:divBdr>
    </w:div>
    <w:div w:id="1118060687">
      <w:bodyDiv w:val="1"/>
      <w:marLeft w:val="0"/>
      <w:marRight w:val="0"/>
      <w:marTop w:val="0"/>
      <w:marBottom w:val="0"/>
      <w:divBdr>
        <w:top w:val="none" w:sz="0" w:space="0" w:color="auto"/>
        <w:left w:val="none" w:sz="0" w:space="0" w:color="auto"/>
        <w:bottom w:val="none" w:sz="0" w:space="0" w:color="auto"/>
        <w:right w:val="none" w:sz="0" w:space="0" w:color="auto"/>
      </w:divBdr>
    </w:div>
    <w:div w:id="1157456032">
      <w:bodyDiv w:val="1"/>
      <w:marLeft w:val="0"/>
      <w:marRight w:val="0"/>
      <w:marTop w:val="0"/>
      <w:marBottom w:val="0"/>
      <w:divBdr>
        <w:top w:val="none" w:sz="0" w:space="0" w:color="auto"/>
        <w:left w:val="none" w:sz="0" w:space="0" w:color="auto"/>
        <w:bottom w:val="none" w:sz="0" w:space="0" w:color="auto"/>
        <w:right w:val="none" w:sz="0" w:space="0" w:color="auto"/>
      </w:divBdr>
    </w:div>
    <w:div w:id="1162742411">
      <w:bodyDiv w:val="1"/>
      <w:marLeft w:val="0"/>
      <w:marRight w:val="0"/>
      <w:marTop w:val="0"/>
      <w:marBottom w:val="0"/>
      <w:divBdr>
        <w:top w:val="none" w:sz="0" w:space="0" w:color="auto"/>
        <w:left w:val="none" w:sz="0" w:space="0" w:color="auto"/>
        <w:bottom w:val="none" w:sz="0" w:space="0" w:color="auto"/>
        <w:right w:val="none" w:sz="0" w:space="0" w:color="auto"/>
      </w:divBdr>
    </w:div>
    <w:div w:id="1225726820">
      <w:bodyDiv w:val="1"/>
      <w:marLeft w:val="0"/>
      <w:marRight w:val="0"/>
      <w:marTop w:val="0"/>
      <w:marBottom w:val="0"/>
      <w:divBdr>
        <w:top w:val="none" w:sz="0" w:space="0" w:color="auto"/>
        <w:left w:val="none" w:sz="0" w:space="0" w:color="auto"/>
        <w:bottom w:val="none" w:sz="0" w:space="0" w:color="auto"/>
        <w:right w:val="none" w:sz="0" w:space="0" w:color="auto"/>
      </w:divBdr>
    </w:div>
    <w:div w:id="1229803906">
      <w:bodyDiv w:val="1"/>
      <w:marLeft w:val="0"/>
      <w:marRight w:val="0"/>
      <w:marTop w:val="0"/>
      <w:marBottom w:val="0"/>
      <w:divBdr>
        <w:top w:val="none" w:sz="0" w:space="0" w:color="auto"/>
        <w:left w:val="none" w:sz="0" w:space="0" w:color="auto"/>
        <w:bottom w:val="none" w:sz="0" w:space="0" w:color="auto"/>
        <w:right w:val="none" w:sz="0" w:space="0" w:color="auto"/>
      </w:divBdr>
    </w:div>
    <w:div w:id="1234658661">
      <w:bodyDiv w:val="1"/>
      <w:marLeft w:val="0"/>
      <w:marRight w:val="0"/>
      <w:marTop w:val="0"/>
      <w:marBottom w:val="0"/>
      <w:divBdr>
        <w:top w:val="none" w:sz="0" w:space="0" w:color="auto"/>
        <w:left w:val="none" w:sz="0" w:space="0" w:color="auto"/>
        <w:bottom w:val="none" w:sz="0" w:space="0" w:color="auto"/>
        <w:right w:val="none" w:sz="0" w:space="0" w:color="auto"/>
      </w:divBdr>
    </w:div>
    <w:div w:id="1268267015">
      <w:bodyDiv w:val="1"/>
      <w:marLeft w:val="0"/>
      <w:marRight w:val="0"/>
      <w:marTop w:val="0"/>
      <w:marBottom w:val="0"/>
      <w:divBdr>
        <w:top w:val="none" w:sz="0" w:space="0" w:color="auto"/>
        <w:left w:val="none" w:sz="0" w:space="0" w:color="auto"/>
        <w:bottom w:val="none" w:sz="0" w:space="0" w:color="auto"/>
        <w:right w:val="none" w:sz="0" w:space="0" w:color="auto"/>
      </w:divBdr>
    </w:div>
    <w:div w:id="1288005297">
      <w:bodyDiv w:val="1"/>
      <w:marLeft w:val="0"/>
      <w:marRight w:val="0"/>
      <w:marTop w:val="0"/>
      <w:marBottom w:val="0"/>
      <w:divBdr>
        <w:top w:val="none" w:sz="0" w:space="0" w:color="auto"/>
        <w:left w:val="none" w:sz="0" w:space="0" w:color="auto"/>
        <w:bottom w:val="none" w:sz="0" w:space="0" w:color="auto"/>
        <w:right w:val="none" w:sz="0" w:space="0" w:color="auto"/>
      </w:divBdr>
    </w:div>
    <w:div w:id="1310206193">
      <w:bodyDiv w:val="1"/>
      <w:marLeft w:val="0"/>
      <w:marRight w:val="0"/>
      <w:marTop w:val="0"/>
      <w:marBottom w:val="0"/>
      <w:divBdr>
        <w:top w:val="none" w:sz="0" w:space="0" w:color="auto"/>
        <w:left w:val="none" w:sz="0" w:space="0" w:color="auto"/>
        <w:bottom w:val="none" w:sz="0" w:space="0" w:color="auto"/>
        <w:right w:val="none" w:sz="0" w:space="0" w:color="auto"/>
      </w:divBdr>
    </w:div>
    <w:div w:id="1323894067">
      <w:bodyDiv w:val="1"/>
      <w:marLeft w:val="0"/>
      <w:marRight w:val="0"/>
      <w:marTop w:val="0"/>
      <w:marBottom w:val="0"/>
      <w:divBdr>
        <w:top w:val="none" w:sz="0" w:space="0" w:color="auto"/>
        <w:left w:val="none" w:sz="0" w:space="0" w:color="auto"/>
        <w:bottom w:val="none" w:sz="0" w:space="0" w:color="auto"/>
        <w:right w:val="none" w:sz="0" w:space="0" w:color="auto"/>
      </w:divBdr>
    </w:div>
    <w:div w:id="1331447108">
      <w:bodyDiv w:val="1"/>
      <w:marLeft w:val="0"/>
      <w:marRight w:val="0"/>
      <w:marTop w:val="0"/>
      <w:marBottom w:val="0"/>
      <w:divBdr>
        <w:top w:val="none" w:sz="0" w:space="0" w:color="auto"/>
        <w:left w:val="none" w:sz="0" w:space="0" w:color="auto"/>
        <w:bottom w:val="none" w:sz="0" w:space="0" w:color="auto"/>
        <w:right w:val="none" w:sz="0" w:space="0" w:color="auto"/>
      </w:divBdr>
    </w:div>
    <w:div w:id="1342508386">
      <w:bodyDiv w:val="1"/>
      <w:marLeft w:val="0"/>
      <w:marRight w:val="0"/>
      <w:marTop w:val="0"/>
      <w:marBottom w:val="0"/>
      <w:divBdr>
        <w:top w:val="none" w:sz="0" w:space="0" w:color="auto"/>
        <w:left w:val="none" w:sz="0" w:space="0" w:color="auto"/>
        <w:bottom w:val="none" w:sz="0" w:space="0" w:color="auto"/>
        <w:right w:val="none" w:sz="0" w:space="0" w:color="auto"/>
      </w:divBdr>
    </w:div>
    <w:div w:id="1352991637">
      <w:bodyDiv w:val="1"/>
      <w:marLeft w:val="0"/>
      <w:marRight w:val="0"/>
      <w:marTop w:val="0"/>
      <w:marBottom w:val="0"/>
      <w:divBdr>
        <w:top w:val="none" w:sz="0" w:space="0" w:color="auto"/>
        <w:left w:val="none" w:sz="0" w:space="0" w:color="auto"/>
        <w:bottom w:val="none" w:sz="0" w:space="0" w:color="auto"/>
        <w:right w:val="none" w:sz="0" w:space="0" w:color="auto"/>
      </w:divBdr>
    </w:div>
    <w:div w:id="1368725742">
      <w:bodyDiv w:val="1"/>
      <w:marLeft w:val="0"/>
      <w:marRight w:val="0"/>
      <w:marTop w:val="0"/>
      <w:marBottom w:val="0"/>
      <w:divBdr>
        <w:top w:val="none" w:sz="0" w:space="0" w:color="auto"/>
        <w:left w:val="none" w:sz="0" w:space="0" w:color="auto"/>
        <w:bottom w:val="none" w:sz="0" w:space="0" w:color="auto"/>
        <w:right w:val="none" w:sz="0" w:space="0" w:color="auto"/>
      </w:divBdr>
    </w:div>
    <w:div w:id="1369138836">
      <w:bodyDiv w:val="1"/>
      <w:marLeft w:val="0"/>
      <w:marRight w:val="0"/>
      <w:marTop w:val="0"/>
      <w:marBottom w:val="0"/>
      <w:divBdr>
        <w:top w:val="none" w:sz="0" w:space="0" w:color="auto"/>
        <w:left w:val="none" w:sz="0" w:space="0" w:color="auto"/>
        <w:bottom w:val="none" w:sz="0" w:space="0" w:color="auto"/>
        <w:right w:val="none" w:sz="0" w:space="0" w:color="auto"/>
      </w:divBdr>
      <w:divsChild>
        <w:div w:id="1851482961">
          <w:marLeft w:val="720"/>
          <w:marRight w:val="0"/>
          <w:marTop w:val="0"/>
          <w:marBottom w:val="0"/>
          <w:divBdr>
            <w:top w:val="none" w:sz="0" w:space="0" w:color="auto"/>
            <w:left w:val="none" w:sz="0" w:space="0" w:color="auto"/>
            <w:bottom w:val="none" w:sz="0" w:space="0" w:color="auto"/>
            <w:right w:val="none" w:sz="0" w:space="0" w:color="auto"/>
          </w:divBdr>
        </w:div>
      </w:divsChild>
    </w:div>
    <w:div w:id="1384598510">
      <w:bodyDiv w:val="1"/>
      <w:marLeft w:val="0"/>
      <w:marRight w:val="0"/>
      <w:marTop w:val="0"/>
      <w:marBottom w:val="0"/>
      <w:divBdr>
        <w:top w:val="none" w:sz="0" w:space="0" w:color="auto"/>
        <w:left w:val="none" w:sz="0" w:space="0" w:color="auto"/>
        <w:bottom w:val="none" w:sz="0" w:space="0" w:color="auto"/>
        <w:right w:val="none" w:sz="0" w:space="0" w:color="auto"/>
      </w:divBdr>
    </w:div>
    <w:div w:id="1457333629">
      <w:bodyDiv w:val="1"/>
      <w:marLeft w:val="0"/>
      <w:marRight w:val="0"/>
      <w:marTop w:val="0"/>
      <w:marBottom w:val="0"/>
      <w:divBdr>
        <w:top w:val="none" w:sz="0" w:space="0" w:color="auto"/>
        <w:left w:val="none" w:sz="0" w:space="0" w:color="auto"/>
        <w:bottom w:val="none" w:sz="0" w:space="0" w:color="auto"/>
        <w:right w:val="none" w:sz="0" w:space="0" w:color="auto"/>
      </w:divBdr>
    </w:div>
    <w:div w:id="1719934016">
      <w:bodyDiv w:val="1"/>
      <w:marLeft w:val="0"/>
      <w:marRight w:val="0"/>
      <w:marTop w:val="0"/>
      <w:marBottom w:val="0"/>
      <w:divBdr>
        <w:top w:val="none" w:sz="0" w:space="0" w:color="auto"/>
        <w:left w:val="none" w:sz="0" w:space="0" w:color="auto"/>
        <w:bottom w:val="none" w:sz="0" w:space="0" w:color="auto"/>
        <w:right w:val="none" w:sz="0" w:space="0" w:color="auto"/>
      </w:divBdr>
    </w:div>
    <w:div w:id="1746802950">
      <w:bodyDiv w:val="1"/>
      <w:marLeft w:val="0"/>
      <w:marRight w:val="0"/>
      <w:marTop w:val="0"/>
      <w:marBottom w:val="0"/>
      <w:divBdr>
        <w:top w:val="none" w:sz="0" w:space="0" w:color="auto"/>
        <w:left w:val="none" w:sz="0" w:space="0" w:color="auto"/>
        <w:bottom w:val="none" w:sz="0" w:space="0" w:color="auto"/>
        <w:right w:val="none" w:sz="0" w:space="0" w:color="auto"/>
      </w:divBdr>
    </w:div>
    <w:div w:id="1832942645">
      <w:bodyDiv w:val="1"/>
      <w:marLeft w:val="0"/>
      <w:marRight w:val="0"/>
      <w:marTop w:val="0"/>
      <w:marBottom w:val="0"/>
      <w:divBdr>
        <w:top w:val="none" w:sz="0" w:space="0" w:color="auto"/>
        <w:left w:val="none" w:sz="0" w:space="0" w:color="auto"/>
        <w:bottom w:val="none" w:sz="0" w:space="0" w:color="auto"/>
        <w:right w:val="none" w:sz="0" w:space="0" w:color="auto"/>
      </w:divBdr>
    </w:div>
    <w:div w:id="1869642859">
      <w:bodyDiv w:val="1"/>
      <w:marLeft w:val="0"/>
      <w:marRight w:val="0"/>
      <w:marTop w:val="0"/>
      <w:marBottom w:val="0"/>
      <w:divBdr>
        <w:top w:val="none" w:sz="0" w:space="0" w:color="auto"/>
        <w:left w:val="none" w:sz="0" w:space="0" w:color="auto"/>
        <w:bottom w:val="none" w:sz="0" w:space="0" w:color="auto"/>
        <w:right w:val="none" w:sz="0" w:space="0" w:color="auto"/>
      </w:divBdr>
    </w:div>
    <w:div w:id="1881089476">
      <w:bodyDiv w:val="1"/>
      <w:marLeft w:val="0"/>
      <w:marRight w:val="0"/>
      <w:marTop w:val="0"/>
      <w:marBottom w:val="0"/>
      <w:divBdr>
        <w:top w:val="none" w:sz="0" w:space="0" w:color="auto"/>
        <w:left w:val="none" w:sz="0" w:space="0" w:color="auto"/>
        <w:bottom w:val="none" w:sz="0" w:space="0" w:color="auto"/>
        <w:right w:val="none" w:sz="0" w:space="0" w:color="auto"/>
      </w:divBdr>
    </w:div>
    <w:div w:id="1975595784">
      <w:bodyDiv w:val="1"/>
      <w:marLeft w:val="0"/>
      <w:marRight w:val="0"/>
      <w:marTop w:val="0"/>
      <w:marBottom w:val="0"/>
      <w:divBdr>
        <w:top w:val="none" w:sz="0" w:space="0" w:color="auto"/>
        <w:left w:val="none" w:sz="0" w:space="0" w:color="auto"/>
        <w:bottom w:val="none" w:sz="0" w:space="0" w:color="auto"/>
        <w:right w:val="none" w:sz="0" w:space="0" w:color="auto"/>
      </w:divBdr>
    </w:div>
    <w:div w:id="1983272748">
      <w:bodyDiv w:val="1"/>
      <w:marLeft w:val="0"/>
      <w:marRight w:val="0"/>
      <w:marTop w:val="0"/>
      <w:marBottom w:val="0"/>
      <w:divBdr>
        <w:top w:val="none" w:sz="0" w:space="0" w:color="auto"/>
        <w:left w:val="none" w:sz="0" w:space="0" w:color="auto"/>
        <w:bottom w:val="none" w:sz="0" w:space="0" w:color="auto"/>
        <w:right w:val="none" w:sz="0" w:space="0" w:color="auto"/>
      </w:divBdr>
    </w:div>
    <w:div w:id="2068797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3940B6-A3DC-41CA-B7E8-DDC19D86C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04</Words>
  <Characters>230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rmadhikari, Avinash V</dc:creator>
  <cp:lastModifiedBy>Bi, Weimin</cp:lastModifiedBy>
  <cp:revision>3</cp:revision>
  <cp:lastPrinted>2018-08-31T23:56:00Z</cp:lastPrinted>
  <dcterms:created xsi:type="dcterms:W3CDTF">2019-03-29T20:17:00Z</dcterms:created>
  <dcterms:modified xsi:type="dcterms:W3CDTF">2019-03-29T20:19:00Z</dcterms:modified>
</cp:coreProperties>
</file>